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037D8" w14:textId="77777777" w:rsidR="00E74A08" w:rsidRDefault="00E74A08" w:rsidP="07EBC66F">
      <w:pPr>
        <w:spacing w:before="6"/>
        <w:rPr>
          <w:ins w:id="0" w:author="Lara Kimberly Pedra da Luz" w:date="2024-07-24T20:48:00Z" w16du:dateUtc="2024-07-24T20:48:25Z"/>
          <w:rFonts w:ascii="Times New Roman"/>
          <w:sz w:val="2"/>
          <w:szCs w:val="2"/>
        </w:rPr>
      </w:pPr>
    </w:p>
    <w:p w14:paraId="1470224C" w14:textId="6AFA9F2C" w:rsidR="07EBC66F" w:rsidRDefault="07EBC66F" w:rsidP="07EBC66F">
      <w:pPr>
        <w:spacing w:before="6"/>
        <w:rPr>
          <w:rFonts w:ascii="Times New Roman"/>
          <w:sz w:val="2"/>
          <w:szCs w:val="2"/>
        </w:rPr>
      </w:pPr>
    </w:p>
    <w:tbl>
      <w:tblPr>
        <w:tblStyle w:val="NormalTable0"/>
        <w:tblW w:w="10981" w:type="dxa"/>
        <w:tblInd w:w="-577" w:type="dxa"/>
        <w:tblBorders>
          <w:top w:val="single" w:sz="8" w:space="0" w:color="757070"/>
          <w:left w:val="single" w:sz="8" w:space="0" w:color="757070"/>
          <w:bottom w:val="single" w:sz="8" w:space="0" w:color="757070"/>
          <w:right w:val="single" w:sz="8" w:space="0" w:color="757070"/>
          <w:insideH w:val="single" w:sz="8" w:space="0" w:color="757070"/>
          <w:insideV w:val="single" w:sz="8" w:space="0" w:color="757070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278"/>
        <w:gridCol w:w="185"/>
        <w:gridCol w:w="639"/>
        <w:gridCol w:w="20"/>
        <w:gridCol w:w="663"/>
        <w:gridCol w:w="20"/>
        <w:gridCol w:w="10"/>
        <w:gridCol w:w="819"/>
        <w:gridCol w:w="30"/>
        <w:gridCol w:w="943"/>
        <w:gridCol w:w="20"/>
        <w:gridCol w:w="10"/>
        <w:gridCol w:w="711"/>
        <w:gridCol w:w="20"/>
        <w:gridCol w:w="10"/>
        <w:gridCol w:w="326"/>
        <w:gridCol w:w="25"/>
        <w:gridCol w:w="20"/>
        <w:gridCol w:w="1170"/>
        <w:gridCol w:w="15"/>
        <w:gridCol w:w="383"/>
        <w:gridCol w:w="9"/>
        <w:gridCol w:w="21"/>
        <w:gridCol w:w="641"/>
        <w:gridCol w:w="785"/>
        <w:gridCol w:w="9"/>
        <w:gridCol w:w="21"/>
        <w:gridCol w:w="8"/>
        <w:gridCol w:w="10"/>
        <w:gridCol w:w="779"/>
        <w:gridCol w:w="18"/>
        <w:gridCol w:w="995"/>
        <w:gridCol w:w="9"/>
        <w:gridCol w:w="11"/>
        <w:gridCol w:w="10"/>
        <w:gridCol w:w="32"/>
        <w:gridCol w:w="10"/>
        <w:gridCol w:w="20"/>
      </w:tblGrid>
      <w:tr w:rsidR="00E74A08" w14:paraId="1A7D84CD" w14:textId="77777777" w:rsidTr="00457DAB">
        <w:trPr>
          <w:trHeight w:val="60"/>
        </w:trPr>
        <w:tc>
          <w:tcPr>
            <w:tcW w:w="10981" w:type="dxa"/>
            <w:gridSpan w:val="39"/>
          </w:tcPr>
          <w:p w14:paraId="5DFEFEB0" w14:textId="529996CB" w:rsidR="00E74A08" w:rsidRDefault="00E74A08" w:rsidP="004511DD">
            <w:pPr>
              <w:pStyle w:val="TableParagraph"/>
              <w:ind w:right="5620"/>
              <w:rPr>
                <w:b/>
                <w:sz w:val="16"/>
              </w:rPr>
            </w:pPr>
            <w:bookmarkStart w:id="1" w:name="FORMULÁRIO_SOLICITAÇÃO"/>
            <w:bookmarkEnd w:id="1"/>
          </w:p>
        </w:tc>
      </w:tr>
      <w:tr w:rsidR="00E74A08" w14:paraId="5E9A81CB" w14:textId="77777777" w:rsidTr="001D263B">
        <w:trPr>
          <w:trHeight w:val="235"/>
        </w:trPr>
        <w:tc>
          <w:tcPr>
            <w:tcW w:w="10981" w:type="dxa"/>
            <w:gridSpan w:val="39"/>
            <w:shd w:val="clear" w:color="auto" w:fill="E7E6E6"/>
          </w:tcPr>
          <w:p w14:paraId="5C5C5E4C" w14:textId="019D799B" w:rsidR="00E74A08" w:rsidRDefault="00776326">
            <w:pPr>
              <w:pStyle w:val="TableParagraph"/>
              <w:spacing w:line="259" w:lineRule="exact"/>
              <w:ind w:left="53" w:right="12"/>
              <w:jc w:val="center"/>
              <w:rPr>
                <w:b/>
                <w:sz w:val="24"/>
              </w:rPr>
            </w:pPr>
            <w:r>
              <w:rPr>
                <w:rFonts w:ascii="Arial" w:hAnsi="Arial" w:cs="Arial"/>
                <w:color w:val="000000"/>
              </w:rPr>
              <w:t>Miltefosine Request</w:t>
            </w:r>
          </w:p>
        </w:tc>
      </w:tr>
      <w:tr w:rsidR="00E74A08" w14:paraId="4E8D96EC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28473373" w14:textId="379CE26A" w:rsidR="00E74A08" w:rsidRPr="00776326" w:rsidRDefault="00776326" w:rsidP="00776326">
            <w:pPr>
              <w:pStyle w:val="TableParagraph"/>
              <w:spacing w:before="13"/>
              <w:ind w:left="53" w:right="15"/>
              <w:jc w:val="center"/>
              <w:rPr>
                <w:b/>
                <w:bCs/>
                <w:sz w:val="18"/>
              </w:rPr>
            </w:pPr>
            <w:r w:rsidRPr="00776326">
              <w:rPr>
                <w:b/>
                <w:sz w:val="18"/>
              </w:rPr>
              <w:t>Prescriber’s information</w:t>
            </w:r>
          </w:p>
        </w:tc>
      </w:tr>
      <w:tr w:rsidR="006634EF" w14:paraId="28821E64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28E3B4E7" w14:textId="3C7866B6" w:rsidR="00E74A08" w:rsidRPr="00776326" w:rsidRDefault="00776326" w:rsidP="00A3529F">
            <w:pPr>
              <w:pStyle w:val="TableParagraph"/>
              <w:spacing w:before="13"/>
              <w:ind w:right="129"/>
              <w:rPr>
                <w:b/>
                <w:spacing w:val="-2"/>
                <w:sz w:val="18"/>
                <w:lang w:val="pt-BR"/>
              </w:rPr>
            </w:pPr>
            <w:proofErr w:type="spellStart"/>
            <w:r w:rsidRPr="00776326">
              <w:rPr>
                <w:b/>
                <w:spacing w:val="-2"/>
                <w:sz w:val="18"/>
                <w:lang w:val="pt-BR"/>
              </w:rPr>
              <w:t>Name</w:t>
            </w:r>
            <w:proofErr w:type="spellEnd"/>
            <w:r w:rsidR="006634EF">
              <w:rPr>
                <w:b/>
                <w:spacing w:val="-2"/>
                <w:sz w:val="18"/>
                <w:lang w:val="pt-BR"/>
              </w:rPr>
              <w:t>:</w:t>
            </w:r>
          </w:p>
        </w:tc>
        <w:tc>
          <w:tcPr>
            <w:tcW w:w="4451" w:type="dxa"/>
            <w:gridSpan w:val="16"/>
          </w:tcPr>
          <w:p w14:paraId="429FBB3D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0" w:type="dxa"/>
            <w:gridSpan w:val="2"/>
          </w:tcPr>
          <w:p w14:paraId="04DEEB48" w14:textId="1E8AF208" w:rsidR="00E74A08" w:rsidRDefault="00776326" w:rsidP="00A3529F">
            <w:pPr>
              <w:pStyle w:val="TableParagraph"/>
              <w:spacing w:before="24"/>
              <w:ind w:left="59" w:right="4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Specialty</w:t>
            </w:r>
            <w:r w:rsidR="006634EF"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3766" w:type="dxa"/>
            <w:gridSpan w:val="18"/>
          </w:tcPr>
          <w:p w14:paraId="76F4CDA5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634EF" w14:paraId="5A35C3E9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22D4A817" w14:textId="720922DD" w:rsidR="00E74A08" w:rsidRDefault="00776326" w:rsidP="00A3529F">
            <w:pPr>
              <w:pStyle w:val="TableParagraph"/>
              <w:spacing w:before="13"/>
              <w:ind w:right="129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Medical registration number</w:t>
            </w:r>
            <w:r w:rsidR="006634EF"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4451" w:type="dxa"/>
            <w:gridSpan w:val="16"/>
          </w:tcPr>
          <w:p w14:paraId="534131F4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0" w:type="dxa"/>
            <w:gridSpan w:val="2"/>
          </w:tcPr>
          <w:p w14:paraId="07262EF1" w14:textId="29F3EB5F" w:rsidR="00E74A08" w:rsidRDefault="006634EF" w:rsidP="00A3529F">
            <w:pPr>
              <w:pStyle w:val="TableParagraph"/>
              <w:spacing w:before="25"/>
              <w:ind w:left="59" w:right="2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E</w:t>
            </w:r>
            <w:r w:rsidR="00D9390C">
              <w:rPr>
                <w:b/>
                <w:spacing w:val="-2"/>
                <w:sz w:val="18"/>
              </w:rPr>
              <w:t>mail</w:t>
            </w:r>
            <w:r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3766" w:type="dxa"/>
            <w:gridSpan w:val="18"/>
          </w:tcPr>
          <w:p w14:paraId="5EE38A19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76326" w14:paraId="3EB6AE43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5BA9B1E3" w14:textId="1844B2C5" w:rsidR="00776326" w:rsidRDefault="00776326" w:rsidP="00A3529F">
            <w:pPr>
              <w:pStyle w:val="TableParagraph"/>
              <w:spacing w:before="13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Telephone number</w:t>
            </w:r>
            <w:r w:rsidR="006634EF">
              <w:rPr>
                <w:b/>
                <w:sz w:val="18"/>
              </w:rPr>
              <w:t>:</w:t>
            </w:r>
          </w:p>
        </w:tc>
        <w:tc>
          <w:tcPr>
            <w:tcW w:w="9407" w:type="dxa"/>
            <w:gridSpan w:val="36"/>
          </w:tcPr>
          <w:p w14:paraId="734BD1A5" w14:textId="45576E2C" w:rsidR="00776326" w:rsidRDefault="007763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4A08" w14:paraId="46662547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01481BFB" w14:textId="2AB7483D" w:rsidR="00E74A08" w:rsidRDefault="00776326">
            <w:pPr>
              <w:pStyle w:val="TableParagraph"/>
              <w:spacing w:before="13"/>
              <w:ind w:left="53" w:right="15"/>
              <w:jc w:val="center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Requesting health center information:</w:t>
            </w:r>
          </w:p>
        </w:tc>
      </w:tr>
      <w:tr w:rsidR="006634EF" w14:paraId="2596E98B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57B0FE5E" w14:textId="4F0A7F7A" w:rsidR="00E74A08" w:rsidRDefault="00776326" w:rsidP="00A3529F">
            <w:pPr>
              <w:pStyle w:val="TableParagraph"/>
              <w:spacing w:before="13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Name</w:t>
            </w:r>
            <w:r w:rsidR="006634EF">
              <w:rPr>
                <w:b/>
                <w:sz w:val="18"/>
              </w:rPr>
              <w:t>:</w:t>
            </w:r>
          </w:p>
        </w:tc>
        <w:tc>
          <w:tcPr>
            <w:tcW w:w="4451" w:type="dxa"/>
            <w:gridSpan w:val="16"/>
          </w:tcPr>
          <w:p w14:paraId="3C1B3ED4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90" w:type="dxa"/>
            <w:gridSpan w:val="2"/>
          </w:tcPr>
          <w:p w14:paraId="7C462D51" w14:textId="0D99597B" w:rsidR="00E74A08" w:rsidRDefault="00D9390C" w:rsidP="00A3529F">
            <w:pPr>
              <w:pStyle w:val="TableParagraph"/>
              <w:spacing w:before="24"/>
              <w:ind w:left="59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elefone:</w:t>
            </w:r>
          </w:p>
        </w:tc>
        <w:tc>
          <w:tcPr>
            <w:tcW w:w="3766" w:type="dxa"/>
            <w:gridSpan w:val="18"/>
          </w:tcPr>
          <w:p w14:paraId="2B45889E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76326" w14:paraId="109BE564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5679E976" w14:textId="7B0A7981" w:rsidR="00776326" w:rsidRDefault="00776326" w:rsidP="00A3529F">
            <w:pPr>
              <w:pStyle w:val="TableParagraph"/>
              <w:spacing w:before="13"/>
              <w:ind w:right="129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Address/City/State</w:t>
            </w:r>
            <w:r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9407" w:type="dxa"/>
            <w:gridSpan w:val="36"/>
          </w:tcPr>
          <w:p w14:paraId="4BFBA954" w14:textId="6E2E233B" w:rsidR="00776326" w:rsidRDefault="0077632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4A08" w14:paraId="1807957A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3CC977D9" w14:textId="38195AC7" w:rsidR="00E74A08" w:rsidRDefault="00776326">
            <w:pPr>
              <w:pStyle w:val="TableParagraph"/>
              <w:spacing w:before="13"/>
              <w:ind w:left="53" w:right="11"/>
              <w:jc w:val="center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Patient information</w:t>
            </w:r>
          </w:p>
        </w:tc>
      </w:tr>
      <w:tr w:rsidR="006634EF" w14:paraId="282EE031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75FE3465" w14:textId="60C94336" w:rsidR="00E74A08" w:rsidRDefault="00776326" w:rsidP="00A3529F">
            <w:pPr>
              <w:pStyle w:val="TableParagraph"/>
              <w:spacing w:before="13"/>
              <w:ind w:right="129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Name</w:t>
            </w:r>
            <w:r w:rsidR="006634EF"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4100" w:type="dxa"/>
            <w:gridSpan w:val="14"/>
          </w:tcPr>
          <w:p w14:paraId="342D070B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41" w:type="dxa"/>
            <w:gridSpan w:val="4"/>
          </w:tcPr>
          <w:p w14:paraId="3E7410AE" w14:textId="6CBFB522" w:rsidR="00E74A08" w:rsidRDefault="00776326">
            <w:pPr>
              <w:pStyle w:val="TableParagraph"/>
              <w:spacing w:before="13"/>
              <w:ind w:left="29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Date of birth</w:t>
            </w:r>
          </w:p>
        </w:tc>
        <w:tc>
          <w:tcPr>
            <w:tcW w:w="1902" w:type="dxa"/>
            <w:gridSpan w:val="10"/>
          </w:tcPr>
          <w:p w14:paraId="05B0BB55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97" w:type="dxa"/>
            <w:gridSpan w:val="2"/>
          </w:tcPr>
          <w:p w14:paraId="680F505E" w14:textId="363B1B1F" w:rsidR="00E74A08" w:rsidRDefault="00776326">
            <w:pPr>
              <w:pStyle w:val="TableParagraph"/>
              <w:spacing w:before="24"/>
              <w:ind w:left="37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Age</w:t>
            </w:r>
          </w:p>
        </w:tc>
        <w:tc>
          <w:tcPr>
            <w:tcW w:w="1067" w:type="dxa"/>
            <w:gridSpan w:val="6"/>
          </w:tcPr>
          <w:p w14:paraId="2E8B1199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634EF" w14:paraId="3DE0FC40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295B87D3" w14:textId="24244AEE" w:rsidR="00E74A08" w:rsidRDefault="00776326" w:rsidP="00A3529F">
            <w:pPr>
              <w:pStyle w:val="TableParagraph"/>
              <w:spacing w:before="13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Mother’s name</w:t>
            </w:r>
            <w:r w:rsidR="006634EF">
              <w:rPr>
                <w:b/>
                <w:sz w:val="18"/>
              </w:rPr>
              <w:t>:</w:t>
            </w:r>
          </w:p>
        </w:tc>
        <w:tc>
          <w:tcPr>
            <w:tcW w:w="4100" w:type="dxa"/>
            <w:gridSpan w:val="14"/>
          </w:tcPr>
          <w:p w14:paraId="37768331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41" w:type="dxa"/>
            <w:gridSpan w:val="4"/>
          </w:tcPr>
          <w:p w14:paraId="5893CAF6" w14:textId="57F44E51" w:rsidR="00E74A08" w:rsidRDefault="00776326">
            <w:pPr>
              <w:pStyle w:val="TableParagraph"/>
              <w:spacing w:before="13"/>
              <w:ind w:left="29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Telephone number</w:t>
            </w:r>
          </w:p>
        </w:tc>
        <w:tc>
          <w:tcPr>
            <w:tcW w:w="3766" w:type="dxa"/>
            <w:gridSpan w:val="18"/>
          </w:tcPr>
          <w:p w14:paraId="38DE293E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634EF" w14:paraId="426FE321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</w:tcPr>
          <w:p w14:paraId="7B39FD16" w14:textId="1F5B5DE9" w:rsidR="00E74A08" w:rsidRDefault="00776326" w:rsidP="00A3529F">
            <w:pPr>
              <w:pStyle w:val="TableParagraph"/>
              <w:spacing w:before="13"/>
              <w:ind w:right="129"/>
              <w:rPr>
                <w:b/>
                <w:sz w:val="18"/>
              </w:rPr>
            </w:pPr>
            <w:r w:rsidRPr="00776326">
              <w:rPr>
                <w:b/>
                <w:spacing w:val="-4"/>
                <w:sz w:val="18"/>
              </w:rPr>
              <w:t>ID</w:t>
            </w:r>
            <w:r w:rsidR="006634EF">
              <w:rPr>
                <w:b/>
                <w:spacing w:val="-4"/>
                <w:sz w:val="18"/>
              </w:rPr>
              <w:t>:</w:t>
            </w:r>
          </w:p>
        </w:tc>
        <w:tc>
          <w:tcPr>
            <w:tcW w:w="4100" w:type="dxa"/>
            <w:gridSpan w:val="14"/>
          </w:tcPr>
          <w:p w14:paraId="7AAF2D06" w14:textId="4A9248C8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541" w:type="dxa"/>
            <w:gridSpan w:val="4"/>
          </w:tcPr>
          <w:p w14:paraId="2D5F3F15" w14:textId="4CDEA9B3" w:rsidR="00E74A08" w:rsidRDefault="00776326">
            <w:pPr>
              <w:pStyle w:val="TableParagraph"/>
              <w:spacing w:before="13"/>
              <w:ind w:left="29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Address/City/State</w:t>
            </w:r>
          </w:p>
        </w:tc>
        <w:tc>
          <w:tcPr>
            <w:tcW w:w="3766" w:type="dxa"/>
            <w:gridSpan w:val="18"/>
          </w:tcPr>
          <w:p w14:paraId="3A03E4DE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D263B" w14:paraId="01E63960" w14:textId="77777777" w:rsidTr="001D263B">
        <w:trPr>
          <w:gridAfter w:val="3"/>
          <w:wAfter w:w="62" w:type="dxa"/>
          <w:trHeight w:val="551"/>
        </w:trPr>
        <w:tc>
          <w:tcPr>
            <w:tcW w:w="1554" w:type="dxa"/>
            <w:gridSpan w:val="2"/>
          </w:tcPr>
          <w:p w14:paraId="251A66CA" w14:textId="0F2E7822" w:rsidR="00E74A08" w:rsidRDefault="00776326" w:rsidP="00A3529F">
            <w:pPr>
              <w:pStyle w:val="TableParagraph"/>
              <w:spacing w:before="13"/>
              <w:ind w:left="25" w:right="154"/>
              <w:rPr>
                <w:b/>
                <w:sz w:val="18"/>
              </w:rPr>
            </w:pPr>
            <w:r w:rsidRPr="00776326">
              <w:rPr>
                <w:b/>
                <w:spacing w:val="-2"/>
                <w:sz w:val="18"/>
              </w:rPr>
              <w:t>Gender</w:t>
            </w:r>
            <w:r w:rsidR="006634EF"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824" w:type="dxa"/>
            <w:gridSpan w:val="2"/>
          </w:tcPr>
          <w:p w14:paraId="00E62B6D" w14:textId="77777777" w:rsidR="00E74A08" w:rsidRDefault="00E74A08">
            <w:pPr>
              <w:pStyle w:val="TableParagraph"/>
              <w:spacing w:before="5"/>
              <w:rPr>
                <w:rFonts w:ascii="Times New Roman"/>
                <w:sz w:val="3"/>
              </w:rPr>
            </w:pPr>
          </w:p>
          <w:p w14:paraId="191CB87C" w14:textId="3762927A" w:rsidR="00E74A08" w:rsidRDefault="006634EF" w:rsidP="006634EF">
            <w:pPr>
              <w:pStyle w:val="TableParagraph"/>
              <w:spacing w:line="196" w:lineRule="exact"/>
              <w:ind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B9A33A7" wp14:editId="45BC65A2">
                      <wp:extent cx="137160" cy="137160"/>
                      <wp:effectExtent l="9525" t="0" r="0" b="5714"/>
                      <wp:docPr id="1454499360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480053362" name="Graphic 8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26D9F7" id="Group 7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">
                      <v:shape id="Graphic 8" o:spid="_x0000_s1027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" path="m,124459r124460,l124460,,,,,124459xe" filled="f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13" w:type="dxa"/>
            <w:gridSpan w:val="4"/>
          </w:tcPr>
          <w:p w14:paraId="7DDE3640" w14:textId="3C4F14F3" w:rsidR="00E74A08" w:rsidRDefault="00D9390C">
            <w:pPr>
              <w:pStyle w:val="TableParagraph"/>
              <w:spacing w:before="24"/>
              <w:ind w:left="34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a</w:t>
            </w:r>
            <w:r w:rsidR="00776326">
              <w:rPr>
                <w:b/>
                <w:spacing w:val="-2"/>
                <w:sz w:val="18"/>
              </w:rPr>
              <w:t>le</w:t>
            </w:r>
          </w:p>
        </w:tc>
        <w:tc>
          <w:tcPr>
            <w:tcW w:w="849" w:type="dxa"/>
            <w:gridSpan w:val="2"/>
          </w:tcPr>
          <w:p w14:paraId="50D42C59" w14:textId="77777777" w:rsidR="00E74A08" w:rsidRDefault="00E74A08">
            <w:pPr>
              <w:pStyle w:val="TableParagraph"/>
              <w:spacing w:before="5"/>
              <w:rPr>
                <w:rFonts w:ascii="Times New Roman"/>
                <w:sz w:val="3"/>
              </w:rPr>
            </w:pPr>
          </w:p>
          <w:p w14:paraId="76B6348F" w14:textId="68D94890" w:rsidR="00E74A08" w:rsidRDefault="00D9390C">
            <w:pPr>
              <w:pStyle w:val="TableParagraph"/>
              <w:spacing w:line="196" w:lineRule="exact"/>
              <w:ind w:left="379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4CCC1A3" wp14:editId="72C1BAF0">
                      <wp:extent cx="137160" cy="137160"/>
                      <wp:effectExtent l="0" t="0" r="0" b="5714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DF1A7C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14" w:type="dxa"/>
            <w:gridSpan w:val="6"/>
          </w:tcPr>
          <w:p w14:paraId="470B572C" w14:textId="0F67CF7D" w:rsidR="00E74A08" w:rsidRDefault="00D9390C">
            <w:pPr>
              <w:pStyle w:val="TableParagraph"/>
              <w:spacing w:before="13"/>
              <w:ind w:left="45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fem</w:t>
            </w:r>
            <w:r w:rsidR="00776326">
              <w:rPr>
                <w:b/>
                <w:spacing w:val="-2"/>
                <w:sz w:val="18"/>
              </w:rPr>
              <w:t>ale</w:t>
            </w:r>
          </w:p>
        </w:tc>
        <w:tc>
          <w:tcPr>
            <w:tcW w:w="1541" w:type="dxa"/>
            <w:gridSpan w:val="4"/>
          </w:tcPr>
          <w:p w14:paraId="191C0B54" w14:textId="5F760488" w:rsidR="00E74A08" w:rsidRDefault="00776326" w:rsidP="00A3529F">
            <w:pPr>
              <w:pStyle w:val="TableParagraph"/>
              <w:spacing w:before="13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Women of childbearing age?</w:t>
            </w:r>
            <w:r>
              <w:rPr>
                <w:b/>
                <w:spacing w:val="-2"/>
                <w:sz w:val="18"/>
              </w:rPr>
              <w:t>:</w:t>
            </w:r>
          </w:p>
        </w:tc>
        <w:tc>
          <w:tcPr>
            <w:tcW w:w="428" w:type="dxa"/>
            <w:gridSpan w:val="4"/>
          </w:tcPr>
          <w:p w14:paraId="63EB4EE9" w14:textId="6254F8F9" w:rsidR="00E74A08" w:rsidRDefault="00776326" w:rsidP="001D263B">
            <w:pPr>
              <w:pStyle w:val="TableParagraph"/>
              <w:spacing w:before="24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>Yes</w:t>
            </w:r>
          </w:p>
        </w:tc>
        <w:tc>
          <w:tcPr>
            <w:tcW w:w="641" w:type="dxa"/>
          </w:tcPr>
          <w:p w14:paraId="553F1FBA" w14:textId="77777777" w:rsidR="00E74A08" w:rsidRDefault="00E74A08">
            <w:pPr>
              <w:pStyle w:val="TableParagraph"/>
              <w:spacing w:before="5"/>
              <w:rPr>
                <w:rFonts w:ascii="Times New Roman"/>
                <w:sz w:val="3"/>
              </w:rPr>
            </w:pPr>
          </w:p>
          <w:p w14:paraId="71B10FAA" w14:textId="233078DF" w:rsidR="00E74A08" w:rsidRDefault="006634EF">
            <w:pPr>
              <w:pStyle w:val="TableParagraph"/>
              <w:spacing w:line="196" w:lineRule="exact"/>
              <w:ind w:left="59"/>
              <w:rPr>
                <w:rFonts w:ascii="Times New Roman"/>
                <w:sz w:val="19"/>
              </w:rPr>
            </w:pPr>
            <w:r>
              <w:rPr>
                <w:rFonts w:ascii="Times New Roman"/>
                <w:sz w:val="19"/>
              </w:rPr>
              <w:t xml:space="preserve"> </w:t>
            </w: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599DA15" wp14:editId="4A500DA7">
                      <wp:extent cx="137160" cy="137160"/>
                      <wp:effectExtent l="9525" t="0" r="0" b="5714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C5DD0AB" id="Group 7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">
                      <v:shape id="Graphic 8" o:spid="_x0000_s1027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" path="m,124459r124460,l124460,,,,,124459xe" filled="f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rFonts w:ascii="Times New Roman"/>
                <w:sz w:val="19"/>
              </w:rPr>
              <w:t xml:space="preserve">        </w:t>
            </w:r>
          </w:p>
        </w:tc>
        <w:tc>
          <w:tcPr>
            <w:tcW w:w="815" w:type="dxa"/>
            <w:gridSpan w:val="3"/>
          </w:tcPr>
          <w:p w14:paraId="30B2D895" w14:textId="7DB1A8E1" w:rsidR="00E74A08" w:rsidRDefault="006634EF" w:rsidP="006634EF">
            <w:pPr>
              <w:pStyle w:val="TableParagraph"/>
              <w:spacing w:before="24"/>
              <w:ind w:right="7"/>
              <w:jc w:val="center"/>
              <w:rPr>
                <w:b/>
                <w:sz w:val="18"/>
              </w:rPr>
            </w:pPr>
            <w:r>
              <w:rPr>
                <w:b/>
                <w:spacing w:val="-5"/>
                <w:sz w:val="18"/>
              </w:rPr>
              <w:t xml:space="preserve">         </w:t>
            </w:r>
            <w:r w:rsidR="00D9390C">
              <w:rPr>
                <w:b/>
                <w:spacing w:val="-5"/>
                <w:sz w:val="18"/>
              </w:rPr>
              <w:t>No</w:t>
            </w:r>
          </w:p>
        </w:tc>
        <w:tc>
          <w:tcPr>
            <w:tcW w:w="797" w:type="dxa"/>
            <w:gridSpan w:val="3"/>
          </w:tcPr>
          <w:p w14:paraId="582B8E4A" w14:textId="77777777" w:rsidR="00E74A08" w:rsidRDefault="00E74A08">
            <w:pPr>
              <w:pStyle w:val="TableParagraph"/>
              <w:spacing w:before="5"/>
              <w:rPr>
                <w:rFonts w:ascii="Times New Roman"/>
                <w:sz w:val="3"/>
              </w:rPr>
            </w:pPr>
          </w:p>
          <w:p w14:paraId="19FE95A3" w14:textId="77777777" w:rsidR="00E74A08" w:rsidRDefault="00D9390C">
            <w:pPr>
              <w:pStyle w:val="TableParagraph"/>
              <w:spacing w:line="196" w:lineRule="exact"/>
              <w:ind w:left="55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938475B" wp14:editId="2F16583C">
                      <wp:extent cx="137160" cy="137160"/>
                      <wp:effectExtent l="0" t="0" r="0" b="5714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0B888181">
                    <v:group id="Group 9" style="width:10.8pt;height:10.8pt;mso-position-horizontal-relative:char;mso-position-vertical-relative:line" coordsize="137160,137160" o:spid="_x0000_s1026" w14:anchorId="64FEC0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">
                      <v:shape id="Graphic 10" style="position:absolute;left:6349;top:6349;width:124460;height:124460;visibility:visible;mso-wrap-style:square;v-text-anchor:top" coordsize="124460,124460" o:spid="_x0000_s1027" filled="f" strokeweight=".35275mm" path="m,124459r124459,l124459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43" w:type="dxa"/>
            <w:gridSpan w:val="5"/>
          </w:tcPr>
          <w:p w14:paraId="56BF3F24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4A08" w14:paraId="0ACE037A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1DD8374B" w14:textId="1B999EFE" w:rsidR="00E74A08" w:rsidRDefault="00776326">
            <w:pPr>
              <w:pStyle w:val="TableParagraph"/>
              <w:spacing w:before="13"/>
              <w:ind w:left="53" w:right="13"/>
              <w:jc w:val="center"/>
              <w:rPr>
                <w:b/>
                <w:sz w:val="18"/>
              </w:rPr>
            </w:pPr>
            <w:r w:rsidRPr="00776326">
              <w:rPr>
                <w:b/>
                <w:sz w:val="18"/>
              </w:rPr>
              <w:t>Diagnostic tests information:</w:t>
            </w:r>
          </w:p>
        </w:tc>
      </w:tr>
      <w:tr w:rsidR="006634EF" w14:paraId="1411713A" w14:textId="77777777" w:rsidTr="001D263B">
        <w:trPr>
          <w:gridAfter w:val="1"/>
          <w:wAfter w:w="20" w:type="dxa"/>
          <w:trHeight w:val="418"/>
        </w:trPr>
        <w:tc>
          <w:tcPr>
            <w:tcW w:w="1554" w:type="dxa"/>
            <w:gridSpan w:val="2"/>
          </w:tcPr>
          <w:p w14:paraId="1C6820E3" w14:textId="00F26480" w:rsidR="0082322D" w:rsidRDefault="0082322D" w:rsidP="00A3529F">
            <w:pPr>
              <w:pStyle w:val="TableParagraph"/>
              <w:rPr>
                <w:b/>
                <w:sz w:val="18"/>
              </w:rPr>
            </w:pPr>
            <w:r w:rsidRPr="0082322D">
              <w:rPr>
                <w:b/>
                <w:sz w:val="18"/>
              </w:rPr>
              <w:t xml:space="preserve">Parasitological microscopic identification </w:t>
            </w:r>
          </w:p>
        </w:tc>
        <w:tc>
          <w:tcPr>
            <w:tcW w:w="7543" w:type="dxa"/>
            <w:gridSpan w:val="28"/>
            <w:vMerge w:val="restart"/>
          </w:tcPr>
          <w:p w14:paraId="55056E52" w14:textId="77777777" w:rsidR="00776326" w:rsidRDefault="00776326" w:rsidP="00A3529F">
            <w:pPr>
              <w:pStyle w:val="TableParagraph"/>
              <w:ind w:left="64"/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51DA60F4">
              <w:rPr>
                <w:b/>
                <w:bCs/>
                <w:sz w:val="18"/>
                <w:szCs w:val="18"/>
                <w:lang w:val="en-US"/>
              </w:rPr>
              <w:t>(  )</w:t>
            </w:r>
            <w:proofErr w:type="gramEnd"/>
            <w:r w:rsidRPr="51DA60F4">
              <w:rPr>
                <w:b/>
                <w:bCs/>
                <w:sz w:val="18"/>
                <w:szCs w:val="18"/>
                <w:lang w:val="en-US"/>
              </w:rPr>
              <w:t xml:space="preserve"> positive (  ) negative (  ) inconclusive (  ) not carried out    </w:t>
            </w:r>
          </w:p>
          <w:p w14:paraId="1EEF266F" w14:textId="2DCE3219" w:rsidR="0082322D" w:rsidRDefault="006634EF" w:rsidP="00A3529F">
            <w:pPr>
              <w:pStyle w:val="TableParagraph"/>
              <w:ind w:left="64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 </w:t>
            </w:r>
          </w:p>
          <w:p w14:paraId="64D35DB5" w14:textId="77777777" w:rsidR="006634EF" w:rsidRDefault="006634EF" w:rsidP="00A3529F">
            <w:pPr>
              <w:pStyle w:val="TableParagraph"/>
              <w:ind w:left="64"/>
              <w:rPr>
                <w:b/>
                <w:sz w:val="18"/>
                <w:lang w:val="en-US"/>
              </w:rPr>
            </w:pPr>
          </w:p>
          <w:p w14:paraId="61822B0C" w14:textId="51FE2C1D" w:rsidR="0082322D" w:rsidRDefault="0082322D" w:rsidP="00A3529F">
            <w:pPr>
              <w:pStyle w:val="TableParagraph"/>
              <w:ind w:left="64"/>
              <w:rPr>
                <w:b/>
                <w:bCs/>
                <w:sz w:val="18"/>
                <w:szCs w:val="18"/>
                <w:lang w:val="en-US"/>
              </w:rPr>
            </w:pPr>
            <w:proofErr w:type="gramStart"/>
            <w:r w:rsidRPr="51DA60F4">
              <w:rPr>
                <w:b/>
                <w:bCs/>
                <w:sz w:val="18"/>
                <w:szCs w:val="18"/>
                <w:lang w:val="en-US"/>
              </w:rPr>
              <w:t>(  )</w:t>
            </w:r>
            <w:proofErr w:type="gramEnd"/>
            <w:r w:rsidRPr="51DA60F4">
              <w:rPr>
                <w:b/>
                <w:bCs/>
                <w:sz w:val="18"/>
                <w:szCs w:val="18"/>
                <w:lang w:val="en-US"/>
              </w:rPr>
              <w:t xml:space="preserve"> positive (  ) negative (  ) inconclusive (  ) not carried out    </w:t>
            </w:r>
          </w:p>
          <w:p w14:paraId="05243A61" w14:textId="77777777" w:rsidR="006634EF" w:rsidRDefault="006634EF" w:rsidP="00A3529F">
            <w:pPr>
              <w:pStyle w:val="TableParagraph"/>
              <w:rPr>
                <w:b/>
                <w:sz w:val="18"/>
                <w:lang w:val="en-US"/>
              </w:rPr>
            </w:pPr>
          </w:p>
          <w:p w14:paraId="190C4C7F" w14:textId="1BBEE357" w:rsidR="0082322D" w:rsidRPr="00776326" w:rsidRDefault="0082322D" w:rsidP="00A3529F">
            <w:pPr>
              <w:pStyle w:val="TableParagraph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br/>
              <w:t xml:space="preserve"> </w:t>
            </w:r>
            <w:proofErr w:type="gramStart"/>
            <w:r w:rsidRPr="00776326">
              <w:rPr>
                <w:b/>
                <w:sz w:val="18"/>
                <w:lang w:val="en-US"/>
              </w:rPr>
              <w:t>(  )</w:t>
            </w:r>
            <w:proofErr w:type="gramEnd"/>
            <w:r w:rsidRPr="00776326">
              <w:rPr>
                <w:b/>
                <w:sz w:val="18"/>
                <w:lang w:val="en-US"/>
              </w:rPr>
              <w:t xml:space="preserve"> positive (  ) negative (  ) inconclusive (  ) not carried out    </w:t>
            </w:r>
          </w:p>
        </w:tc>
        <w:tc>
          <w:tcPr>
            <w:tcW w:w="797" w:type="dxa"/>
            <w:gridSpan w:val="2"/>
            <w:vMerge w:val="restart"/>
            <w:textDirection w:val="btLr"/>
          </w:tcPr>
          <w:p w14:paraId="07DF6C26" w14:textId="77777777" w:rsidR="00776326" w:rsidRPr="00776326" w:rsidRDefault="00776326" w:rsidP="00A3529F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  <w:p w14:paraId="21449046" w14:textId="619BB882" w:rsidR="00776326" w:rsidRDefault="0082322D" w:rsidP="00A3529F">
            <w:pPr>
              <w:pStyle w:val="TableParagraph"/>
              <w:ind w:left="228"/>
              <w:rPr>
                <w:b/>
                <w:sz w:val="18"/>
              </w:rPr>
            </w:pPr>
            <w:r>
              <w:rPr>
                <w:b/>
                <w:sz w:val="18"/>
              </w:rPr>
              <w:t>Date:</w:t>
            </w:r>
          </w:p>
        </w:tc>
        <w:tc>
          <w:tcPr>
            <w:tcW w:w="1067" w:type="dxa"/>
            <w:gridSpan w:val="6"/>
          </w:tcPr>
          <w:p w14:paraId="5E5F962F" w14:textId="77777777" w:rsidR="00776326" w:rsidRDefault="00776326" w:rsidP="00A3529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634EF" w14:paraId="05D75C02" w14:textId="77777777" w:rsidTr="001D263B">
        <w:trPr>
          <w:gridAfter w:val="1"/>
          <w:wAfter w:w="20" w:type="dxa"/>
          <w:trHeight w:val="328"/>
        </w:trPr>
        <w:tc>
          <w:tcPr>
            <w:tcW w:w="1554" w:type="dxa"/>
            <w:gridSpan w:val="2"/>
          </w:tcPr>
          <w:p w14:paraId="7C3183FA" w14:textId="38F84551" w:rsidR="0082322D" w:rsidRPr="0082322D" w:rsidRDefault="00776326" w:rsidP="00A3529F">
            <w:pPr>
              <w:pStyle w:val="TableParagraph"/>
              <w:rPr>
                <w:b/>
                <w:spacing w:val="-2"/>
                <w:sz w:val="18"/>
              </w:rPr>
            </w:pPr>
            <w:r>
              <w:rPr>
                <w:b/>
                <w:sz w:val="18"/>
              </w:rPr>
              <w:t>Molecula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(PCR)</w:t>
            </w:r>
          </w:p>
        </w:tc>
        <w:tc>
          <w:tcPr>
            <w:tcW w:w="7543" w:type="dxa"/>
            <w:gridSpan w:val="28"/>
            <w:vMerge/>
          </w:tcPr>
          <w:p w14:paraId="17E4FF9C" w14:textId="4C9B6075" w:rsidR="00776326" w:rsidRDefault="00776326" w:rsidP="00A3529F">
            <w:pPr>
              <w:pStyle w:val="TableParagraph"/>
              <w:ind w:left="64"/>
              <w:rPr>
                <w:b/>
                <w:sz w:val="18"/>
              </w:rPr>
            </w:pPr>
          </w:p>
        </w:tc>
        <w:tc>
          <w:tcPr>
            <w:tcW w:w="797" w:type="dxa"/>
            <w:gridSpan w:val="2"/>
            <w:vMerge/>
            <w:textDirection w:val="btLr"/>
          </w:tcPr>
          <w:p w14:paraId="472ECCE0" w14:textId="77777777" w:rsidR="00776326" w:rsidRDefault="00776326" w:rsidP="00A3529F">
            <w:pPr>
              <w:rPr>
                <w:sz w:val="2"/>
                <w:szCs w:val="2"/>
              </w:rPr>
            </w:pPr>
          </w:p>
        </w:tc>
        <w:tc>
          <w:tcPr>
            <w:tcW w:w="1067" w:type="dxa"/>
            <w:gridSpan w:val="6"/>
          </w:tcPr>
          <w:p w14:paraId="697698F8" w14:textId="77777777" w:rsidR="00776326" w:rsidRDefault="00776326" w:rsidP="00A3529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634EF" w:rsidRPr="00457DAB" w14:paraId="4720FC33" w14:textId="77777777" w:rsidTr="001D263B">
        <w:trPr>
          <w:gridAfter w:val="1"/>
          <w:wAfter w:w="20" w:type="dxa"/>
          <w:trHeight w:val="368"/>
        </w:trPr>
        <w:tc>
          <w:tcPr>
            <w:tcW w:w="1554" w:type="dxa"/>
            <w:gridSpan w:val="2"/>
          </w:tcPr>
          <w:p w14:paraId="31F15A25" w14:textId="1D388FA1" w:rsidR="00776326" w:rsidRPr="0082322D" w:rsidRDefault="0082322D" w:rsidP="00A3529F">
            <w:pPr>
              <w:pStyle w:val="TableParagraph"/>
              <w:rPr>
                <w:b/>
                <w:sz w:val="18"/>
                <w:lang w:val="en-US"/>
              </w:rPr>
            </w:pPr>
            <w:r w:rsidRPr="0082322D">
              <w:rPr>
                <w:b/>
                <w:spacing w:val="-2"/>
                <w:sz w:val="18"/>
                <w:lang w:val="en-US"/>
              </w:rPr>
              <w:t>Histopathological (presence of amastigote form) </w:t>
            </w:r>
          </w:p>
        </w:tc>
        <w:tc>
          <w:tcPr>
            <w:tcW w:w="7543" w:type="dxa"/>
            <w:gridSpan w:val="28"/>
            <w:vMerge/>
          </w:tcPr>
          <w:p w14:paraId="29ABD9AF" w14:textId="44F525E2" w:rsidR="00776326" w:rsidRPr="0082322D" w:rsidRDefault="00776326" w:rsidP="00A3529F">
            <w:pPr>
              <w:pStyle w:val="TableParagraph"/>
              <w:ind w:left="64"/>
              <w:rPr>
                <w:b/>
                <w:sz w:val="18"/>
                <w:lang w:val="en-US"/>
              </w:rPr>
            </w:pPr>
          </w:p>
        </w:tc>
        <w:tc>
          <w:tcPr>
            <w:tcW w:w="797" w:type="dxa"/>
            <w:gridSpan w:val="2"/>
            <w:vMerge/>
            <w:textDirection w:val="btLr"/>
          </w:tcPr>
          <w:p w14:paraId="40CAD528" w14:textId="77777777" w:rsidR="00776326" w:rsidRPr="0082322D" w:rsidRDefault="00776326" w:rsidP="00A3529F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1067" w:type="dxa"/>
            <w:gridSpan w:val="6"/>
          </w:tcPr>
          <w:p w14:paraId="40603D6B" w14:textId="77777777" w:rsidR="00776326" w:rsidRPr="0082322D" w:rsidRDefault="00776326" w:rsidP="00A3529F">
            <w:pPr>
              <w:pStyle w:val="TableParagraph"/>
              <w:rPr>
                <w:rFonts w:ascii="Times New Roman"/>
                <w:sz w:val="18"/>
                <w:lang w:val="en-US"/>
              </w:rPr>
            </w:pPr>
          </w:p>
        </w:tc>
      </w:tr>
      <w:tr w:rsidR="006634EF" w14:paraId="1C915ADE" w14:textId="77777777" w:rsidTr="001D263B">
        <w:trPr>
          <w:gridAfter w:val="1"/>
          <w:wAfter w:w="20" w:type="dxa"/>
          <w:trHeight w:val="468"/>
        </w:trPr>
        <w:tc>
          <w:tcPr>
            <w:tcW w:w="1554" w:type="dxa"/>
            <w:gridSpan w:val="2"/>
          </w:tcPr>
          <w:p w14:paraId="5778118F" w14:textId="201A3512" w:rsidR="0082322D" w:rsidRDefault="0082322D">
            <w:pPr>
              <w:pStyle w:val="TableParagraph"/>
              <w:spacing w:before="159"/>
              <w:ind w:left="698"/>
              <w:rPr>
                <w:b/>
                <w:sz w:val="18"/>
              </w:rPr>
            </w:pPr>
            <w:r>
              <w:rPr>
                <w:b/>
                <w:sz w:val="18"/>
              </w:rPr>
              <w:t>Other:</w:t>
            </w:r>
          </w:p>
        </w:tc>
        <w:tc>
          <w:tcPr>
            <w:tcW w:w="7543" w:type="dxa"/>
            <w:gridSpan w:val="28"/>
          </w:tcPr>
          <w:p w14:paraId="34467D68" w14:textId="77777777" w:rsidR="0082322D" w:rsidRDefault="0082322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97" w:type="dxa"/>
            <w:gridSpan w:val="2"/>
            <w:vMerge/>
            <w:textDirection w:val="btLr"/>
          </w:tcPr>
          <w:p w14:paraId="0F45CC2F" w14:textId="77777777" w:rsidR="0082322D" w:rsidRDefault="0082322D">
            <w:pPr>
              <w:rPr>
                <w:sz w:val="2"/>
                <w:szCs w:val="2"/>
              </w:rPr>
            </w:pPr>
          </w:p>
        </w:tc>
        <w:tc>
          <w:tcPr>
            <w:tcW w:w="1067" w:type="dxa"/>
            <w:gridSpan w:val="6"/>
          </w:tcPr>
          <w:p w14:paraId="03B6F2E8" w14:textId="77777777" w:rsidR="0082322D" w:rsidRDefault="0082322D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4A08" w14:paraId="76AC5548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3BCB05DA" w14:textId="7C80A773" w:rsidR="00E74A08" w:rsidRDefault="0082322D">
            <w:pPr>
              <w:pStyle w:val="TableParagraph"/>
              <w:spacing w:before="13"/>
              <w:ind w:left="53" w:right="17"/>
              <w:jc w:val="center"/>
              <w:rPr>
                <w:b/>
                <w:sz w:val="18"/>
              </w:rPr>
            </w:pPr>
            <w:r w:rsidRPr="0082322D">
              <w:rPr>
                <w:b/>
                <w:spacing w:val="-2"/>
                <w:sz w:val="18"/>
              </w:rPr>
              <w:t>Clinical information</w:t>
            </w:r>
          </w:p>
        </w:tc>
      </w:tr>
      <w:tr w:rsidR="006634EF" w14:paraId="0FBE0103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  <w:vMerge w:val="restart"/>
            <w:textDirection w:val="btLr"/>
          </w:tcPr>
          <w:p w14:paraId="4C50AA3C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  <w:p w14:paraId="586F1D73" w14:textId="0162C650" w:rsidR="00E74A08" w:rsidRDefault="00D9390C" w:rsidP="006634EF">
            <w:pPr>
              <w:pStyle w:val="TableParagraph"/>
              <w:spacing w:line="261" w:lineRule="auto"/>
              <w:ind w:left="113" w:right="123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FORM</w:t>
            </w:r>
            <w:r w:rsidR="006634EF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 w:rsidR="78BF9E9E" w:rsidRPr="5AD81D52">
              <w:rPr>
                <w:b/>
                <w:bCs/>
                <w:sz w:val="18"/>
                <w:szCs w:val="18"/>
              </w:rPr>
              <w:t>CLINICAL FORM</w:t>
            </w:r>
          </w:p>
        </w:tc>
        <w:tc>
          <w:tcPr>
            <w:tcW w:w="824" w:type="dxa"/>
            <w:gridSpan w:val="2"/>
          </w:tcPr>
          <w:p w14:paraId="39C9ABCE" w14:textId="77777777" w:rsidR="00E74A08" w:rsidRDefault="00E74A08">
            <w:pPr>
              <w:pStyle w:val="TableParagraph"/>
              <w:rPr>
                <w:rFonts w:ascii="Times New Roman"/>
                <w:sz w:val="3"/>
              </w:rPr>
            </w:pPr>
          </w:p>
          <w:p w14:paraId="08D0CE50" w14:textId="77777777" w:rsidR="00E74A08" w:rsidRDefault="00D9390C">
            <w:pPr>
              <w:pStyle w:val="TableParagraph"/>
              <w:spacing w:line="196" w:lineRule="exact"/>
              <w:ind w:left="492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06F4E150" wp14:editId="7B747B79">
                      <wp:extent cx="137160" cy="137160"/>
                      <wp:effectExtent l="9525" t="0" r="0" b="5714"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59" y="124460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515B674F">
                    <v:group id="Group 31" style="width:10.8pt;height:10.8pt;mso-position-horizontal-relative:char;mso-position-vertical-relative:line" coordsize="137160,137160" o:spid="_x0000_s1026" w14:anchorId="0324A28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">
                      <v:shape id="Graphic 32" style="position:absolute;left:6350;top:6350;width:124460;height:124460;visibility:visible;mso-wrap-style:square;v-text-anchor:top" coordsize="124460,124460" o:spid="_x0000_s1027" filled="f" strokeweight="1pt" path="m,124460r124459,l124459,,,,,12446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35" w:type="dxa"/>
            <w:gridSpan w:val="9"/>
          </w:tcPr>
          <w:p w14:paraId="4D8789AF" w14:textId="67CECF5D" w:rsidR="00E74A08" w:rsidRDefault="44DE906E" w:rsidP="5AD81D52">
            <w:pPr>
              <w:pStyle w:val="TableParagraph"/>
              <w:spacing w:before="13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6"/>
                <w:sz w:val="18"/>
                <w:szCs w:val="18"/>
              </w:rPr>
              <w:t>CL</w:t>
            </w:r>
            <w:r w:rsidR="00D9390C" w:rsidRPr="5AD81D52">
              <w:rPr>
                <w:b/>
                <w:bCs/>
                <w:sz w:val="18"/>
                <w:szCs w:val="18"/>
              </w:rPr>
              <w:t>≤</w:t>
            </w:r>
            <w:r w:rsidR="00D9390C" w:rsidRPr="5AD81D52"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 w:rsidR="00D9390C" w:rsidRPr="5AD81D52">
              <w:rPr>
                <w:b/>
                <w:bCs/>
                <w:sz w:val="18"/>
                <w:szCs w:val="18"/>
              </w:rPr>
              <w:t>3</w:t>
            </w:r>
            <w:r w:rsidR="00D9390C" w:rsidRPr="5AD81D52"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 w:rsidR="69BBFD03" w:rsidRPr="5AD81D52">
              <w:rPr>
                <w:b/>
                <w:bCs/>
                <w:spacing w:val="-2"/>
                <w:sz w:val="18"/>
                <w:szCs w:val="18"/>
              </w:rPr>
              <w:t>lesions</w:t>
            </w:r>
          </w:p>
        </w:tc>
        <w:tc>
          <w:tcPr>
            <w:tcW w:w="741" w:type="dxa"/>
            <w:gridSpan w:val="3"/>
          </w:tcPr>
          <w:p w14:paraId="63B9E85F" w14:textId="77777777" w:rsidR="00E74A08" w:rsidRDefault="00E74A08">
            <w:pPr>
              <w:pStyle w:val="TableParagraph"/>
              <w:rPr>
                <w:rFonts w:ascii="Times New Roman"/>
                <w:sz w:val="3"/>
              </w:rPr>
            </w:pPr>
          </w:p>
          <w:p w14:paraId="6E1470A1" w14:textId="77777777" w:rsidR="00E74A08" w:rsidRDefault="00D9390C">
            <w:pPr>
              <w:pStyle w:val="TableParagraph"/>
              <w:spacing w:line="196" w:lineRule="exact"/>
              <w:ind w:left="386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EB1C0C0" wp14:editId="443C5FE4">
                      <wp:extent cx="137160" cy="137160"/>
                      <wp:effectExtent l="0" t="0" r="0" b="5714"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60" y="124460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07D07A95">
                    <v:group id="Group 33" style="width:10.8pt;height:10.8pt;mso-position-horizontal-relative:char;mso-position-vertical-relative:line" coordsize="137160,137160" o:spid="_x0000_s1026" w14:anchorId="123A321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">
                      <v:shape id="Graphic 34" style="position:absolute;left:6350;top:6350;width:124460;height:124460;visibility:visible;mso-wrap-style:square;v-text-anchor:top" coordsize="124460,124460" o:spid="_x0000_s1027" filled="f" strokeweight="1pt" path="m,124460r124460,l124460,,,,,12446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2131D4D0" w14:textId="1372A38D" w:rsidR="00E74A08" w:rsidRDefault="2BA7291F" w:rsidP="5AD81D52">
            <w:pPr>
              <w:pStyle w:val="TableParagraph"/>
              <w:spacing w:before="13"/>
              <w:ind w:left="2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6"/>
                <w:sz w:val="18"/>
                <w:szCs w:val="18"/>
              </w:rPr>
              <w:t>CL</w:t>
            </w:r>
            <w:r w:rsidR="00D9390C" w:rsidRPr="5AD81D52">
              <w:rPr>
                <w:b/>
                <w:bCs/>
                <w:sz w:val="18"/>
                <w:szCs w:val="18"/>
              </w:rPr>
              <w:t>3-6</w:t>
            </w:r>
            <w:r w:rsidR="00D9390C" w:rsidRPr="5AD81D52">
              <w:rPr>
                <w:b/>
                <w:bCs/>
                <w:spacing w:val="-5"/>
                <w:sz w:val="18"/>
                <w:szCs w:val="18"/>
              </w:rPr>
              <w:t xml:space="preserve"> </w:t>
            </w:r>
            <w:r w:rsidR="3B41DBEF" w:rsidRPr="5AD81D52">
              <w:rPr>
                <w:b/>
                <w:bCs/>
                <w:spacing w:val="-2"/>
                <w:sz w:val="18"/>
                <w:szCs w:val="18"/>
              </w:rPr>
              <w:t>lesions</w:t>
            </w:r>
          </w:p>
        </w:tc>
      </w:tr>
      <w:tr w:rsidR="006634EF" w14:paraId="41A80CD8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  <w:vMerge/>
            <w:textDirection w:val="btLr"/>
          </w:tcPr>
          <w:p w14:paraId="07399494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gridSpan w:val="2"/>
          </w:tcPr>
          <w:p w14:paraId="4705A5FE" w14:textId="77777777" w:rsidR="00E74A08" w:rsidRDefault="00E74A08">
            <w:pPr>
              <w:pStyle w:val="TableParagraph"/>
              <w:spacing w:before="3"/>
              <w:rPr>
                <w:rFonts w:ascii="Times New Roman"/>
                <w:sz w:val="3"/>
              </w:rPr>
            </w:pPr>
          </w:p>
          <w:p w14:paraId="3EBDCBE7" w14:textId="77777777" w:rsidR="00E74A08" w:rsidRDefault="00D9390C">
            <w:pPr>
              <w:pStyle w:val="TableParagraph"/>
              <w:spacing w:line="196" w:lineRule="exact"/>
              <w:ind w:left="492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B377502" wp14:editId="7990BCFE">
                      <wp:extent cx="137160" cy="137160"/>
                      <wp:effectExtent l="0" t="0" r="0" b="5714"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0CFC1642">
                    <v:group id="Group 35" style="width:10.8pt;height:10.8pt;mso-position-horizontal-relative:char;mso-position-vertical-relative:line" coordsize="137160,137160" o:spid="_x0000_s1026" w14:anchorId="37683D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">
                      <v:shape id="Graphic 36" style="position:absolute;left:6349;top:6349;width:124460;height:124460;visibility:visible;mso-wrap-style:square;v-text-anchor:top" coordsize="124460,124460" o:spid="_x0000_s1027" filled="f" strokeweight=".35275mm" path="m,124459r124459,l124459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535" w:type="dxa"/>
            <w:gridSpan w:val="9"/>
          </w:tcPr>
          <w:p w14:paraId="12443377" w14:textId="03A6BCA6" w:rsidR="00E74A08" w:rsidRDefault="739CC251" w:rsidP="5AD81D52">
            <w:pPr>
              <w:pStyle w:val="TableParagraph"/>
              <w:spacing w:before="13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6"/>
                <w:sz w:val="18"/>
                <w:szCs w:val="18"/>
              </w:rPr>
              <w:t>CL</w:t>
            </w:r>
            <w:r w:rsidR="00D9390C" w:rsidRPr="5AD81D52">
              <w:rPr>
                <w:b/>
                <w:bCs/>
                <w:sz w:val="18"/>
                <w:szCs w:val="18"/>
              </w:rPr>
              <w:t>&gt;</w:t>
            </w:r>
            <w:r w:rsidR="00D9390C" w:rsidRPr="5AD81D52"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 w:rsidR="00D9390C" w:rsidRPr="5AD81D52">
              <w:rPr>
                <w:b/>
                <w:bCs/>
                <w:sz w:val="18"/>
                <w:szCs w:val="18"/>
              </w:rPr>
              <w:t>6</w:t>
            </w:r>
            <w:r w:rsidR="00D9390C" w:rsidRPr="5AD81D52"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 w:rsidR="2B5D5FC8" w:rsidRPr="5AD81D52">
              <w:rPr>
                <w:b/>
                <w:bCs/>
                <w:spacing w:val="-2"/>
                <w:sz w:val="18"/>
                <w:szCs w:val="18"/>
              </w:rPr>
              <w:t>lesions</w:t>
            </w:r>
          </w:p>
        </w:tc>
        <w:tc>
          <w:tcPr>
            <w:tcW w:w="741" w:type="dxa"/>
            <w:gridSpan w:val="3"/>
          </w:tcPr>
          <w:p w14:paraId="5D7707D6" w14:textId="77777777" w:rsidR="00E74A08" w:rsidRDefault="00E74A08">
            <w:pPr>
              <w:pStyle w:val="TableParagraph"/>
              <w:spacing w:before="1"/>
              <w:rPr>
                <w:rFonts w:ascii="Times New Roman"/>
                <w:sz w:val="3"/>
              </w:rPr>
            </w:pPr>
          </w:p>
          <w:p w14:paraId="3A749201" w14:textId="77777777" w:rsidR="00E74A08" w:rsidRDefault="00D9390C">
            <w:pPr>
              <w:pStyle w:val="TableParagraph"/>
              <w:spacing w:line="196" w:lineRule="exact"/>
              <w:ind w:left="386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0AF525C" wp14:editId="20F77774">
                      <wp:extent cx="137160" cy="137160"/>
                      <wp:effectExtent l="9525" t="0" r="0" b="5714"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49369497">
                    <v:group id="Group 37" style="width:10.8pt;height:10.8pt;mso-position-horizontal-relative:char;mso-position-vertical-relative:line" coordsize="137160,137160" o:spid="_x0000_s1026" w14:anchorId="2A4D9DD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">
                      <v:shape id="Graphic 38" style="position:absolute;left:6350;top:6350;width:124460;height:124460;visibility:visible;mso-wrap-style:square;v-text-anchor:top" coordsize="124460,124460" o:spid="_x0000_s1027" filled="f" strokeweight="1pt" path="m,124459r124460,l124460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25121478" w14:textId="2E9FCE66" w:rsidR="00E74A08" w:rsidRDefault="42C07404" w:rsidP="5AD81D52">
            <w:pPr>
              <w:pStyle w:val="TableParagraph"/>
              <w:spacing w:before="13"/>
              <w:ind w:left="2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 xml:space="preserve">cutaneous and mucosal </w:t>
            </w:r>
          </w:p>
        </w:tc>
      </w:tr>
      <w:tr w:rsidR="006634EF" w14:paraId="509F6554" w14:textId="77777777" w:rsidTr="001D263B">
        <w:trPr>
          <w:gridAfter w:val="1"/>
          <w:wAfter w:w="20" w:type="dxa"/>
          <w:trHeight w:val="478"/>
        </w:trPr>
        <w:tc>
          <w:tcPr>
            <w:tcW w:w="1554" w:type="dxa"/>
            <w:gridSpan w:val="2"/>
            <w:vMerge/>
            <w:textDirection w:val="btLr"/>
          </w:tcPr>
          <w:p w14:paraId="67019EB9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gridSpan w:val="2"/>
          </w:tcPr>
          <w:p w14:paraId="4432FA65" w14:textId="77777777" w:rsidR="00E74A08" w:rsidRDefault="00E74A08" w:rsidP="5AD81D52">
            <w:pPr>
              <w:pStyle w:val="TableParagraph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83" w:type="dxa"/>
            <w:gridSpan w:val="34"/>
          </w:tcPr>
          <w:p w14:paraId="764FEDB7" w14:textId="77777777" w:rsidR="006634EF" w:rsidRDefault="006634EF" w:rsidP="00BC051F">
            <w:pPr>
              <w:pStyle w:val="TableParagraph"/>
              <w:spacing w:before="13" w:line="259" w:lineRule="auto"/>
              <w:ind w:left="34"/>
              <w:rPr>
                <w:b/>
                <w:bCs/>
                <w:sz w:val="18"/>
                <w:szCs w:val="18"/>
              </w:rPr>
            </w:pPr>
          </w:p>
          <w:p w14:paraId="72BCD0B3" w14:textId="32295288" w:rsidR="00E74A08" w:rsidRDefault="79906D6C" w:rsidP="00BC051F">
            <w:pPr>
              <w:pStyle w:val="TableParagraph"/>
              <w:spacing w:before="13" w:line="259" w:lineRule="auto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ML</w:t>
            </w:r>
          </w:p>
        </w:tc>
      </w:tr>
      <w:tr w:rsidR="006634EF" w14:paraId="200D8B31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  <w:vMerge w:val="restart"/>
            <w:textDirection w:val="btLr"/>
          </w:tcPr>
          <w:p w14:paraId="47107352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  <w:p w14:paraId="5D24ED66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  <w:p w14:paraId="6CB44F5F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  <w:p w14:paraId="5C55F03D" w14:textId="77777777" w:rsidR="00E74A08" w:rsidRDefault="00E74A08">
            <w:pPr>
              <w:pStyle w:val="TableParagraph"/>
              <w:spacing w:before="28"/>
              <w:rPr>
                <w:rFonts w:ascii="Times New Roman"/>
                <w:sz w:val="18"/>
              </w:rPr>
            </w:pPr>
          </w:p>
          <w:p w14:paraId="67EE3065" w14:textId="4CB9BF50" w:rsidR="00E74A08" w:rsidRDefault="234AE343" w:rsidP="006634EF">
            <w:pPr>
              <w:pStyle w:val="TableParagraph"/>
              <w:ind w:left="43"/>
              <w:jc w:val="center"/>
              <w:rPr>
                <w:b/>
                <w:bCs/>
                <w:sz w:val="18"/>
                <w:szCs w:val="18"/>
              </w:rPr>
            </w:pPr>
            <w:r w:rsidRPr="5D0189E4">
              <w:rPr>
                <w:b/>
                <w:bCs/>
                <w:sz w:val="18"/>
                <w:szCs w:val="18"/>
              </w:rPr>
              <w:t>COMORBIDITY</w:t>
            </w:r>
          </w:p>
        </w:tc>
        <w:tc>
          <w:tcPr>
            <w:tcW w:w="824" w:type="dxa"/>
            <w:gridSpan w:val="2"/>
          </w:tcPr>
          <w:p w14:paraId="37C38389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13" w:type="dxa"/>
            <w:gridSpan w:val="4"/>
          </w:tcPr>
          <w:p w14:paraId="6299E760" w14:textId="67F9F245" w:rsidR="00E74A08" w:rsidRDefault="3400A325" w:rsidP="00BC051F">
            <w:pPr>
              <w:pStyle w:val="TableParagraph"/>
              <w:spacing w:before="24" w:line="259" w:lineRule="auto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5"/>
                <w:sz w:val="18"/>
                <w:szCs w:val="18"/>
              </w:rPr>
              <w:t>Y</w:t>
            </w:r>
            <w:r w:rsidR="4AF260A1" w:rsidRPr="5AD81D52">
              <w:rPr>
                <w:b/>
                <w:bCs/>
                <w:spacing w:val="-5"/>
                <w:sz w:val="18"/>
                <w:szCs w:val="18"/>
              </w:rPr>
              <w:t>ES</w:t>
            </w:r>
          </w:p>
        </w:tc>
        <w:tc>
          <w:tcPr>
            <w:tcW w:w="849" w:type="dxa"/>
            <w:gridSpan w:val="2"/>
          </w:tcPr>
          <w:p w14:paraId="454E2817" w14:textId="77777777" w:rsidR="00E74A08" w:rsidRDefault="00E74A08">
            <w:pPr>
              <w:pStyle w:val="TableParagraph"/>
              <w:spacing w:before="10"/>
              <w:rPr>
                <w:rFonts w:ascii="Times New Roman"/>
                <w:sz w:val="2"/>
              </w:rPr>
            </w:pPr>
          </w:p>
          <w:p w14:paraId="6264C881" w14:textId="77777777" w:rsidR="00E74A08" w:rsidRDefault="00D9390C">
            <w:pPr>
              <w:pStyle w:val="TableParagraph"/>
              <w:spacing w:line="196" w:lineRule="exact"/>
              <w:ind w:left="394" w:right="-58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B22517C" wp14:editId="2E9CE195">
                      <wp:extent cx="137160" cy="137160"/>
                      <wp:effectExtent l="0" t="0" r="0" b="5714"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60" y="124460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13C1DFB3">
                    <v:group id="Group 42" style="width:10.8pt;height:10.8pt;mso-position-horizontal-relative:char;mso-position-vertical-relative:line" coordsize="137160,137160" o:spid="_x0000_s1026" w14:anchorId="59FF0CB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">
                      <v:shape id="Graphic 43" style="position:absolute;left:6350;top:6350;width:124460;height:124460;visibility:visible;mso-wrap-style:square;v-text-anchor:top" coordsize="124460,124460" o:spid="_x0000_s1027" filled="f" strokeweight="1pt" path="m,124460r124460,l124460,,,,,124460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021" w:type="dxa"/>
            <w:gridSpan w:val="28"/>
          </w:tcPr>
          <w:p w14:paraId="4F6CE803" w14:textId="7AD02B76" w:rsidR="00E74A08" w:rsidRDefault="16650DBF" w:rsidP="00BC051F">
            <w:pPr>
              <w:pStyle w:val="TableParagraph"/>
              <w:spacing w:before="13" w:line="259" w:lineRule="auto"/>
              <w:ind w:left="4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NO</w:t>
            </w:r>
          </w:p>
        </w:tc>
      </w:tr>
      <w:tr w:rsidR="006634EF" w14:paraId="28CA53A3" w14:textId="77777777" w:rsidTr="001D263B">
        <w:trPr>
          <w:gridAfter w:val="3"/>
          <w:wAfter w:w="62" w:type="dxa"/>
          <w:trHeight w:val="225"/>
        </w:trPr>
        <w:tc>
          <w:tcPr>
            <w:tcW w:w="1554" w:type="dxa"/>
            <w:gridSpan w:val="2"/>
            <w:vMerge/>
            <w:textDirection w:val="btLr"/>
          </w:tcPr>
          <w:p w14:paraId="42A190F2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gridSpan w:val="2"/>
          </w:tcPr>
          <w:p w14:paraId="4B426BF4" w14:textId="40E12FF0" w:rsidR="00E74A08" w:rsidRDefault="001D263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9F8D92A" wp14:editId="7AAFE4F7">
                      <wp:extent cx="137160" cy="137160"/>
                      <wp:effectExtent l="9525" t="0" r="0" b="5714"/>
                      <wp:docPr id="1677757548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783133635" name="Graphic 48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E09BD2F" id="Group 47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">
                      <v:shape id="Graphic 48" o:spid="_x0000_s1027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" path="m,124459r124460,l124460,,,,,124459xe" filled="f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713" w:type="dxa"/>
            <w:gridSpan w:val="4"/>
          </w:tcPr>
          <w:p w14:paraId="4E3459E3" w14:textId="792A9DFB" w:rsidR="00E74A08" w:rsidRDefault="7777597F" w:rsidP="00BC051F">
            <w:pPr>
              <w:pStyle w:val="TableParagraph"/>
              <w:spacing w:before="24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rterial hypertension </w:t>
            </w:r>
            <w:r w:rsidRPr="5AD81D52">
              <w:t xml:space="preserve"> </w:t>
            </w:r>
          </w:p>
        </w:tc>
        <w:tc>
          <w:tcPr>
            <w:tcW w:w="849" w:type="dxa"/>
            <w:gridSpan w:val="2"/>
          </w:tcPr>
          <w:p w14:paraId="49694908" w14:textId="77777777" w:rsidR="00E74A08" w:rsidRDefault="00E74A08">
            <w:pPr>
              <w:pStyle w:val="TableParagraph"/>
              <w:spacing w:before="2"/>
              <w:rPr>
                <w:rFonts w:ascii="Times New Roman"/>
                <w:sz w:val="3"/>
              </w:rPr>
            </w:pPr>
          </w:p>
          <w:p w14:paraId="6723A380" w14:textId="77777777" w:rsidR="00E74A08" w:rsidRDefault="00D9390C">
            <w:pPr>
              <w:pStyle w:val="TableParagraph"/>
              <w:spacing w:line="196" w:lineRule="exact"/>
              <w:ind w:left="394" w:right="-58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5C7AE72" wp14:editId="787C1810">
                      <wp:extent cx="137160" cy="137160"/>
                      <wp:effectExtent l="9525" t="0" r="0" b="5714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6452E5DD">
                    <v:group id="Group 47" style="width:10.8pt;height:10.8pt;mso-position-horizontal-relative:char;mso-position-vertical-relative:line" coordsize="137160,137160" o:spid="_x0000_s1026" w14:anchorId="4B5145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">
                      <v:shape id="Graphic 48" style="position:absolute;left:6350;top:6350;width:124460;height:124460;visibility:visible;mso-wrap-style:square;v-text-anchor:top" coordsize="124460,124460" o:spid="_x0000_s1027" filled="f" strokeweight="1pt" path="m,124459r124460,l124460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73" w:type="dxa"/>
            <w:gridSpan w:val="3"/>
          </w:tcPr>
          <w:p w14:paraId="5D445F68" w14:textId="06F94827" w:rsidR="00E74A08" w:rsidRDefault="7CBAB54A" w:rsidP="5AD81D52">
            <w:pPr>
              <w:pStyle w:val="TableParagraph"/>
              <w:spacing w:before="24"/>
              <w:ind w:left="4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5"/>
                <w:sz w:val="18"/>
                <w:szCs w:val="18"/>
              </w:rPr>
              <w:t>Mellitus Diabetes</w:t>
            </w:r>
          </w:p>
        </w:tc>
        <w:tc>
          <w:tcPr>
            <w:tcW w:w="741" w:type="dxa"/>
            <w:gridSpan w:val="3"/>
          </w:tcPr>
          <w:p w14:paraId="230D06EE" w14:textId="77777777" w:rsidR="00E74A08" w:rsidRDefault="00E74A08">
            <w:pPr>
              <w:pStyle w:val="TableParagraph"/>
              <w:spacing w:before="2"/>
              <w:rPr>
                <w:rFonts w:ascii="Times New Roman"/>
                <w:sz w:val="3"/>
              </w:rPr>
            </w:pPr>
          </w:p>
          <w:p w14:paraId="45CF8C63" w14:textId="77777777" w:rsidR="00E74A08" w:rsidRDefault="00D9390C">
            <w:pPr>
              <w:pStyle w:val="TableParagraph"/>
              <w:spacing w:line="196" w:lineRule="exact"/>
              <w:ind w:left="386" w:right="-44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BB4170C" wp14:editId="56E4FD4D">
                      <wp:extent cx="137160" cy="137160"/>
                      <wp:effectExtent l="9525" t="0" r="0" b="5714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28B3C2D7">
                    <v:group id="Group 49" style="width:10.8pt;height:10.8pt;mso-position-horizontal-relative:char;mso-position-vertical-relative:line" coordsize="137160,137160" o:spid="_x0000_s1026" w14:anchorId="7F100CD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">
                      <v:shape id="Graphic 50" style="position:absolute;left:6350;top:6350;width:124460;height:124460;visibility:visible;mso-wrap-style:square;v-text-anchor:top" coordsize="124460,124460" o:spid="_x0000_s1027" filled="f" strokeweight="1pt" path="m,124459r124460,l124460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969" w:type="dxa"/>
            <w:gridSpan w:val="8"/>
          </w:tcPr>
          <w:p w14:paraId="46498715" w14:textId="2451AE8D" w:rsidR="00E74A08" w:rsidRDefault="2C206304" w:rsidP="5AD81D52">
            <w:pPr>
              <w:pStyle w:val="TableParagraph"/>
              <w:spacing w:before="13"/>
              <w:ind w:left="2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Kidney disease</w:t>
            </w:r>
          </w:p>
        </w:tc>
        <w:tc>
          <w:tcPr>
            <w:tcW w:w="641" w:type="dxa"/>
          </w:tcPr>
          <w:p w14:paraId="53B7805B" w14:textId="77777777" w:rsidR="001D263B" w:rsidRDefault="001D263B" w:rsidP="001D263B">
            <w:pPr>
              <w:pStyle w:val="TableParagraph"/>
              <w:spacing w:line="196" w:lineRule="exact"/>
              <w:ind w:right="-58"/>
              <w:rPr>
                <w:rFonts w:ascii="Times New Roman"/>
                <w:sz w:val="3"/>
              </w:rPr>
            </w:pPr>
          </w:p>
          <w:p w14:paraId="03285882" w14:textId="62723DBE" w:rsidR="00E74A08" w:rsidRDefault="001D263B" w:rsidP="001D263B">
            <w:pPr>
              <w:pStyle w:val="TableParagraph"/>
              <w:spacing w:line="196" w:lineRule="exact"/>
              <w:ind w:right="-58"/>
              <w:rPr>
                <w:rFonts w:ascii="Times New Roman"/>
                <w:sz w:val="19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9BD0F3A" wp14:editId="44FE14D6">
                      <wp:extent cx="137160" cy="137160"/>
                      <wp:effectExtent l="9525" t="0" r="0" b="5714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963389" id="Group 51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">
                      <v:shape id="Graphic 52" o:spid="_x0000_s1027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" path="m,124459r124459,l124459,,,,,124459xe" filled="f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655" w:type="dxa"/>
            <w:gridSpan w:val="11"/>
          </w:tcPr>
          <w:p w14:paraId="3DD829DA" w14:textId="47F83F57" w:rsidR="00E74A08" w:rsidRDefault="001D263B" w:rsidP="00BC051F">
            <w:pPr>
              <w:pStyle w:val="TableParagraph"/>
              <w:spacing w:before="13" w:line="259" w:lineRule="auto"/>
              <w:ind w:left="64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 w:rsidR="345E6A9D" w:rsidRPr="5AD81D52">
              <w:rPr>
                <w:b/>
                <w:bCs/>
                <w:sz w:val="18"/>
                <w:szCs w:val="18"/>
              </w:rPr>
              <w:t>heart disease</w:t>
            </w:r>
          </w:p>
        </w:tc>
      </w:tr>
      <w:tr w:rsidR="006634EF" w14:paraId="13F7F614" w14:textId="77777777" w:rsidTr="001D263B">
        <w:trPr>
          <w:gridAfter w:val="1"/>
          <w:wAfter w:w="20" w:type="dxa"/>
          <w:trHeight w:val="225"/>
        </w:trPr>
        <w:tc>
          <w:tcPr>
            <w:tcW w:w="1554" w:type="dxa"/>
            <w:gridSpan w:val="2"/>
            <w:vMerge/>
            <w:textDirection w:val="btLr"/>
          </w:tcPr>
          <w:p w14:paraId="74F74A9C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gridSpan w:val="2"/>
          </w:tcPr>
          <w:p w14:paraId="4DF63DEE" w14:textId="5B9C9484" w:rsidR="00E74A08" w:rsidRDefault="001D263B">
            <w:pPr>
              <w:pStyle w:val="TableParagraph"/>
              <w:rPr>
                <w:rFonts w:ascii="Times New Roman"/>
                <w:sz w:val="18"/>
              </w:rPr>
            </w:pPr>
            <w:r w:rsidRPr="00A3529F">
              <w:rPr>
                <w:b/>
                <w:bCs/>
                <w:noProof/>
                <w:sz w:val="18"/>
                <w:szCs w:val="18"/>
              </w:rPr>
              <mc:AlternateContent>
                <mc:Choice Requires="wpg">
                  <w:drawing>
                    <wp:inline distT="0" distB="0" distL="0" distR="0" wp14:anchorId="20FA6A97" wp14:editId="41D7E624">
                      <wp:extent cx="137160" cy="137160"/>
                      <wp:effectExtent l="9525" t="0" r="0" b="5714"/>
                      <wp:docPr id="1143534271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315369163" name="Graphic 54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B0E60E0" id="Group 53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">
                      <v:shape id="Graphic 54" o:spid="_x0000_s1027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" path="m,124459r124460,l124460,,,,,124459xe" filled="f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  <w:r w:rsidR="006634EF">
              <w:rPr>
                <w:noProof/>
                <w:color w:val="2B579A"/>
                <w:shd w:val="clear" w:color="auto" w:fill="E6E6E6"/>
              </w:rPr>
              <mc:AlternateContent>
                <mc:Choice Requires="wpg">
                  <w:drawing>
                    <wp:anchor distT="0" distB="0" distL="0" distR="0" simplePos="0" relativeHeight="487143424" behindDoc="1" locked="0" layoutInCell="1" allowOverlap="1" wp14:anchorId="50AE636C" wp14:editId="29DC2A3A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-772795</wp:posOffset>
                      </wp:positionV>
                      <wp:extent cx="137160" cy="31623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316230"/>
                                <a:chOff x="0" y="0"/>
                                <a:chExt cx="137160" cy="31623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6350" y="185343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59" y="124460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59" y="124460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8E9BB0" id="Group 39" o:spid="_x0000_s1026" style="position:absolute;margin-left:3.65pt;margin-top:-60.85pt;width:10.8pt;height:24.9pt;z-index:-16173056;mso-wrap-distance-left:0;mso-wrap-distance-right:0" coordsize="137160,3162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">
                      <v:shape id="Graphic 40" o:spid="_x0000_s1027" style="position:absolute;left:6350;top:185343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" path="m,124460r124459,l124459,,,,,124460xe" filled="f" strokeweight="1pt">
                        <v:path arrowok="t"/>
                      </v:shape>
                      <v:shape id="Graphic 41" o:spid="_x0000_s1028" style="position:absolute;left:6350;top:6350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" path="m,124460r124459,l124459,,,,,124460xe" filled="f" strokeweight="1pt">
                        <v:path arrowok="t"/>
                      </v:shape>
                    </v:group>
                  </w:pict>
                </mc:Fallback>
              </mc:AlternateContent>
            </w:r>
          </w:p>
        </w:tc>
        <w:tc>
          <w:tcPr>
            <w:tcW w:w="2535" w:type="dxa"/>
            <w:gridSpan w:val="9"/>
          </w:tcPr>
          <w:p w14:paraId="7AB2A5A7" w14:textId="220249DD" w:rsidR="00E74A08" w:rsidRDefault="345E6A9D" w:rsidP="5AD81D52">
            <w:pPr>
              <w:pStyle w:val="TableParagraph"/>
              <w:spacing w:before="13"/>
              <w:ind w:left="34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Liver disease</w:t>
            </w:r>
          </w:p>
        </w:tc>
        <w:tc>
          <w:tcPr>
            <w:tcW w:w="741" w:type="dxa"/>
            <w:gridSpan w:val="3"/>
          </w:tcPr>
          <w:p w14:paraId="328A01D6" w14:textId="77777777" w:rsidR="00E74A08" w:rsidRPr="00A3529F" w:rsidRDefault="00E74A08">
            <w:pPr>
              <w:pStyle w:val="TableParagraph"/>
              <w:spacing w:before="3"/>
              <w:rPr>
                <w:b/>
                <w:bCs/>
                <w:sz w:val="18"/>
                <w:szCs w:val="18"/>
              </w:rPr>
            </w:pPr>
          </w:p>
          <w:p w14:paraId="7375467B" w14:textId="77777777" w:rsidR="00E74A08" w:rsidRPr="00A3529F" w:rsidRDefault="00D9390C">
            <w:pPr>
              <w:pStyle w:val="TableParagraph"/>
              <w:spacing w:line="196" w:lineRule="exact"/>
              <w:ind w:left="386" w:right="-44"/>
              <w:rPr>
                <w:b/>
                <w:bCs/>
                <w:sz w:val="18"/>
                <w:szCs w:val="18"/>
              </w:rPr>
            </w:pPr>
            <w:r w:rsidRPr="00A3529F">
              <w:rPr>
                <w:b/>
                <w:bCs/>
                <w:noProof/>
                <w:sz w:val="18"/>
                <w:szCs w:val="18"/>
              </w:rPr>
              <mc:AlternateContent>
                <mc:Choice Requires="wpg">
                  <w:drawing>
                    <wp:inline distT="0" distB="0" distL="0" distR="0" wp14:anchorId="271ECF0E" wp14:editId="63FA0F25">
                      <wp:extent cx="137160" cy="137160"/>
                      <wp:effectExtent l="9525" t="0" r="0" b="5714"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6350" y="6350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60" y="124459"/>
                                      </a:lnTo>
                                      <a:lnTo>
                                        <a:pt x="1244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259D63E3">
                    <v:group id="Group 53" style="width:10.8pt;height:10.8pt;mso-position-horizontal-relative:char;mso-position-vertical-relative:line" coordsize="137160,137160" o:spid="_x0000_s1026" w14:anchorId="40777AC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">
                      <v:shape id="Graphic 54" style="position:absolute;left:6350;top:6350;width:124460;height:124460;visibility:visible;mso-wrap-style:square;v-text-anchor:top" coordsize="124460,124460" o:spid="_x0000_s1027" filled="f" strokeweight="1pt" path="m,124459r124460,l124460,,,,,124459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751DD16B" w14:textId="02F5C0CD" w:rsidR="00E74A08" w:rsidRDefault="2BF9ED9F">
            <w:pPr>
              <w:pStyle w:val="TableParagraph"/>
              <w:spacing w:before="13"/>
              <w:ind w:left="29"/>
              <w:rPr>
                <w:b/>
                <w:bCs/>
                <w:sz w:val="18"/>
                <w:szCs w:val="18"/>
              </w:rPr>
            </w:pPr>
            <w:r w:rsidRPr="00A3529F">
              <w:rPr>
                <w:b/>
                <w:bCs/>
                <w:sz w:val="18"/>
                <w:szCs w:val="18"/>
              </w:rPr>
              <w:t xml:space="preserve"> Immunosuppression</w:t>
            </w:r>
            <w:r w:rsidR="00D9390C" w:rsidRPr="00A3529F">
              <w:rPr>
                <w:b/>
                <w:bCs/>
                <w:sz w:val="18"/>
                <w:szCs w:val="18"/>
              </w:rPr>
              <w:t>:</w:t>
            </w:r>
            <w:r w:rsidR="001D263B"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w:t xml:space="preserve"> </w:t>
            </w:r>
          </w:p>
        </w:tc>
      </w:tr>
      <w:tr w:rsidR="006634EF" w14:paraId="48F22969" w14:textId="77777777" w:rsidTr="001D263B">
        <w:trPr>
          <w:gridAfter w:val="1"/>
          <w:wAfter w:w="20" w:type="dxa"/>
          <w:trHeight w:val="494"/>
        </w:trPr>
        <w:tc>
          <w:tcPr>
            <w:tcW w:w="1554" w:type="dxa"/>
            <w:gridSpan w:val="2"/>
            <w:vMerge/>
            <w:textDirection w:val="btLr"/>
          </w:tcPr>
          <w:p w14:paraId="2AA808A7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gridSpan w:val="2"/>
          </w:tcPr>
          <w:p w14:paraId="0B60A8AA" w14:textId="72FBAF13" w:rsidR="00E74A08" w:rsidRDefault="006634EF" w:rsidP="00BC051F">
            <w:pPr>
              <w:pStyle w:val="TableParagraph"/>
              <w:spacing w:before="87" w:line="259" w:lineRule="auto"/>
              <w:ind w:left="103"/>
              <w:rPr>
                <w:b/>
                <w:bCs/>
                <w:sz w:val="18"/>
                <w:szCs w:val="18"/>
              </w:rPr>
            </w:pPr>
            <w:r>
              <w:rPr>
                <w:noProof/>
                <w:color w:val="2B579A"/>
                <w:shd w:val="clear" w:color="auto" w:fill="E6E6E6"/>
              </w:rPr>
              <mc:AlternateContent>
                <mc:Choice Requires="wpg">
                  <w:drawing>
                    <wp:anchor distT="0" distB="0" distL="0" distR="0" simplePos="0" relativeHeight="487143936" behindDoc="1" locked="0" layoutInCell="1" allowOverlap="1" wp14:anchorId="5386DB4F" wp14:editId="0400A942">
                      <wp:simplePos x="0" y="0"/>
                      <wp:positionH relativeFrom="column">
                        <wp:posOffset>-1985010</wp:posOffset>
                      </wp:positionH>
                      <wp:positionV relativeFrom="paragraph">
                        <wp:posOffset>-7658735</wp:posOffset>
                      </wp:positionV>
                      <wp:extent cx="137160" cy="31877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318770"/>
                                <a:chOff x="0" y="0"/>
                                <a:chExt cx="137160" cy="31877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3810" y="3809"/>
                                  <a:ext cx="129539" cy="12953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9539" h="129539">
                                      <a:moveTo>
                                        <a:pt x="0" y="129539"/>
                                      </a:moveTo>
                                      <a:lnTo>
                                        <a:pt x="129539" y="129539"/>
                                      </a:lnTo>
                                      <a:lnTo>
                                        <a:pt x="12953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953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761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6350" y="187845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60"/>
                                      </a:moveTo>
                                      <a:lnTo>
                                        <a:pt x="124459" y="124460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6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60B965" id="Group 44" o:spid="_x0000_s1026" style="position:absolute;margin-left:-156.3pt;margin-top:-603.05pt;width:10.8pt;height:25.1pt;z-index:-16172544;mso-wrap-distance-left:0;mso-wrap-distance-right:0" coordsize="137160,318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">
                      <v:shape id="Graphic 45" o:spid="_x0000_s1027" style="position:absolute;left:3810;top:3809;width:129539;height:129539;visibility:visible;mso-wrap-style:square;v-text-anchor:top" coordsize="129539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" path="m,129539r129539,l129539,,,,,129539xe" filled="f" strokeweight=".21164mm">
                        <v:path arrowok="t"/>
                      </v:shape>
                      <v:shape id="Graphic 46" o:spid="_x0000_s1028" style="position:absolute;left:6350;top:187845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" path="m,124460r124459,l124459,,,,,124460xe" filled="f" strokeweight="1pt">
                        <v:path arrowok="t"/>
                      </v:shape>
                    </v:group>
                  </w:pict>
                </mc:Fallback>
              </mc:AlternateContent>
            </w:r>
            <w:r w:rsidR="1D240DC8" w:rsidRPr="5AD81D52">
              <w:rPr>
                <w:b/>
                <w:bCs/>
                <w:sz w:val="18"/>
                <w:szCs w:val="18"/>
              </w:rPr>
              <w:t>Other:</w:t>
            </w:r>
          </w:p>
        </w:tc>
        <w:tc>
          <w:tcPr>
            <w:tcW w:w="8583" w:type="dxa"/>
            <w:gridSpan w:val="34"/>
          </w:tcPr>
          <w:p w14:paraId="16334BDD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E74A08" w:rsidRPr="00457DAB" w14:paraId="5B3EC302" w14:textId="77777777" w:rsidTr="001D263B">
        <w:trPr>
          <w:trHeight w:val="253"/>
        </w:trPr>
        <w:tc>
          <w:tcPr>
            <w:tcW w:w="10981" w:type="dxa"/>
            <w:gridSpan w:val="39"/>
          </w:tcPr>
          <w:p w14:paraId="0D2B8FF8" w14:textId="4E0FA118" w:rsidR="00E74A08" w:rsidRDefault="69F7923F" w:rsidP="5AD81D52">
            <w:pPr>
              <w:pStyle w:val="TableParagraph"/>
              <w:spacing w:line="188" w:lineRule="exact"/>
              <w:ind w:left="33"/>
              <w:rPr>
                <w:b/>
                <w:bCs/>
                <w:sz w:val="16"/>
                <w:szCs w:val="16"/>
                <w:lang w:val="en-US"/>
              </w:rPr>
            </w:pPr>
            <w:r w:rsidRPr="5AD81D52">
              <w:rPr>
                <w:b/>
                <w:bCs/>
                <w:sz w:val="16"/>
                <w:szCs w:val="16"/>
                <w:lang w:val="en-US"/>
              </w:rPr>
              <w:t>Prescription</w:t>
            </w:r>
            <w:r w:rsidR="09503627" w:rsidRPr="5AD81D52">
              <w:rPr>
                <w:b/>
                <w:bCs/>
                <w:sz w:val="16"/>
                <w:szCs w:val="16"/>
                <w:lang w:val="en-US"/>
              </w:rPr>
              <w:t xml:space="preserve"> choice</w:t>
            </w:r>
            <w:r w:rsidRPr="5AD81D52">
              <w:rPr>
                <w:b/>
                <w:bCs/>
                <w:sz w:val="16"/>
                <w:szCs w:val="16"/>
                <w:lang w:val="en-US"/>
              </w:rPr>
              <w:t xml:space="preserve"> justification</w:t>
            </w:r>
            <w:r w:rsidR="00D9390C" w:rsidRPr="5AD81D52">
              <w:rPr>
                <w:b/>
                <w:bCs/>
                <w:spacing w:val="34"/>
                <w:sz w:val="16"/>
                <w:szCs w:val="16"/>
                <w:lang w:val="en-US"/>
              </w:rPr>
              <w:t xml:space="preserve"> </w:t>
            </w:r>
            <w:r w:rsidR="00D9390C" w:rsidRPr="5AD81D52">
              <w:rPr>
                <w:b/>
                <w:bCs/>
                <w:sz w:val="16"/>
                <w:szCs w:val="16"/>
                <w:lang w:val="en-US"/>
              </w:rPr>
              <w:t>(</w:t>
            </w:r>
            <w:r w:rsidR="7A95E1A5" w:rsidRPr="5AD81D52">
              <w:rPr>
                <w:b/>
                <w:bCs/>
                <w:sz w:val="16"/>
                <w:szCs w:val="16"/>
                <w:lang w:val="en-US"/>
              </w:rPr>
              <w:t xml:space="preserve">Check </w:t>
            </w:r>
            <w:r w:rsidR="483B97AB" w:rsidRPr="5AD81D52">
              <w:rPr>
                <w:b/>
                <w:bCs/>
                <w:sz w:val="16"/>
                <w:szCs w:val="16"/>
                <w:lang w:val="en-US"/>
              </w:rPr>
              <w:t xml:space="preserve">one or more </w:t>
            </w:r>
            <w:r w:rsidR="0EC4EA27" w:rsidRPr="5AD81D52">
              <w:rPr>
                <w:b/>
                <w:bCs/>
                <w:sz w:val="16"/>
                <w:szCs w:val="16"/>
                <w:lang w:val="en-US"/>
              </w:rPr>
              <w:t>alternative</w:t>
            </w:r>
            <w:r w:rsidR="2CA34713" w:rsidRPr="5AD81D52">
              <w:rPr>
                <w:b/>
                <w:bCs/>
                <w:sz w:val="16"/>
                <w:szCs w:val="16"/>
                <w:lang w:val="en-US"/>
              </w:rPr>
              <w:t>s</w:t>
            </w:r>
            <w:r w:rsidR="00D9390C" w:rsidRPr="5AD81D52">
              <w:rPr>
                <w:b/>
                <w:bCs/>
                <w:spacing w:val="-2"/>
                <w:sz w:val="16"/>
                <w:szCs w:val="16"/>
                <w:lang w:val="en-US"/>
              </w:rPr>
              <w:t>):</w:t>
            </w:r>
          </w:p>
        </w:tc>
      </w:tr>
      <w:tr w:rsidR="001D263B" w:rsidRPr="00457DAB" w14:paraId="1C9CF61B" w14:textId="77777777" w:rsidTr="00557DDD">
        <w:trPr>
          <w:gridAfter w:val="2"/>
          <w:wAfter w:w="30" w:type="dxa"/>
          <w:trHeight w:val="174"/>
        </w:trPr>
        <w:tc>
          <w:tcPr>
            <w:tcW w:w="1276" w:type="dxa"/>
          </w:tcPr>
          <w:p w14:paraId="11CBFA1F" w14:textId="2FE61076" w:rsidR="00E74A08" w:rsidRPr="005E5560" w:rsidRDefault="00557DDD" w:rsidP="5AD81D52">
            <w:pPr>
              <w:pStyle w:val="TableParagraph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812496C" wp14:editId="609783CE">
                      <wp:extent cx="137160" cy="137160"/>
                      <wp:effectExtent l="0" t="0" r="0" b="5714"/>
                      <wp:docPr id="1074161784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997560152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2178B4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CEXrK2bAgAAMw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627" w:type="dxa"/>
            <w:gridSpan w:val="11"/>
          </w:tcPr>
          <w:p w14:paraId="59473B4C" w14:textId="000B2004" w:rsidR="00E74A08" w:rsidRPr="005E5560" w:rsidRDefault="00557DDD" w:rsidP="5AD81D52">
            <w:pPr>
              <w:pStyle w:val="TableParagraph"/>
              <w:spacing w:line="188" w:lineRule="exact"/>
              <w:ind w:left="23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      </w:t>
            </w:r>
            <w:r w:rsidR="004511DD" w:rsidRPr="005E5560">
              <w:rPr>
                <w:b/>
                <w:bCs/>
                <w:sz w:val="16"/>
                <w:szCs w:val="16"/>
                <w:lang w:val="en-GB"/>
              </w:rPr>
              <w:t>First-line (r</w:t>
            </w:r>
            <w:proofErr w:type="spellStart"/>
            <w:r w:rsidR="004511DD" w:rsidRPr="5AD81D5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striction</w:t>
            </w:r>
            <w:proofErr w:type="spellEnd"/>
            <w:r w:rsidR="004511DD" w:rsidRPr="5AD81D5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o other therapeutic </w:t>
            </w:r>
            <w:r w:rsidR="004511D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  <w:proofErr w:type="gramStart"/>
            <w:r w:rsidR="004511DD" w:rsidRPr="5AD81D52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ternatives</w:t>
            </w:r>
            <w:r w:rsidR="004511DD" w:rsidRPr="005E5560">
              <w:rPr>
                <w:b/>
                <w:bCs/>
                <w:spacing w:val="-2"/>
                <w:sz w:val="16"/>
                <w:szCs w:val="16"/>
                <w:lang w:val="en-GB"/>
              </w:rPr>
              <w:t>)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  </w:t>
            </w:r>
            <w:proofErr w:type="gramEnd"/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41" w:type="dxa"/>
            <w:gridSpan w:val="3"/>
          </w:tcPr>
          <w:p w14:paraId="1CBAA9C1" w14:textId="4ABB9965" w:rsidR="00E74A08" w:rsidRPr="005E5560" w:rsidRDefault="00557DDD" w:rsidP="5AD81D52">
            <w:pPr>
              <w:pStyle w:val="TableParagraph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9F8901C" wp14:editId="6FBD4288">
                      <wp:extent cx="137160" cy="137160"/>
                      <wp:effectExtent l="0" t="0" r="0" b="5714"/>
                      <wp:docPr id="729529686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019773106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7F06398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A+HjLJ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34A66B11" w14:textId="77777777" w:rsidR="001D263B" w:rsidRDefault="001D263B" w:rsidP="5AD81D52">
            <w:pPr>
              <w:pStyle w:val="TableParagraph"/>
              <w:spacing w:line="188" w:lineRule="exact"/>
              <w:ind w:left="29"/>
              <w:rPr>
                <w:b/>
                <w:bCs/>
                <w:spacing w:val="-2"/>
                <w:sz w:val="18"/>
                <w:szCs w:val="18"/>
                <w:lang w:val="en-GB"/>
              </w:rPr>
            </w:pPr>
          </w:p>
          <w:p w14:paraId="400F0E1B" w14:textId="777A94AB" w:rsidR="00E74A08" w:rsidRPr="005E5560" w:rsidRDefault="79B2DBBB" w:rsidP="5AD81D52">
            <w:pPr>
              <w:pStyle w:val="TableParagraph"/>
              <w:spacing w:line="188" w:lineRule="exact"/>
              <w:ind w:left="29"/>
              <w:rPr>
                <w:b/>
                <w:bCs/>
                <w:sz w:val="16"/>
                <w:szCs w:val="16"/>
                <w:lang w:val="en-GB"/>
              </w:rPr>
            </w:pPr>
            <w:r w:rsidRPr="001D263B">
              <w:rPr>
                <w:b/>
                <w:bCs/>
                <w:spacing w:val="-2"/>
                <w:sz w:val="18"/>
                <w:szCs w:val="18"/>
                <w:lang w:val="en-GB"/>
              </w:rPr>
              <w:t>Lack of response from other medications</w:t>
            </w:r>
          </w:p>
        </w:tc>
      </w:tr>
      <w:tr w:rsidR="001D263B" w:rsidRPr="00457DAB" w14:paraId="66C37E9B" w14:textId="77777777" w:rsidTr="00557DDD">
        <w:trPr>
          <w:gridAfter w:val="2"/>
          <w:wAfter w:w="30" w:type="dxa"/>
          <w:trHeight w:val="202"/>
        </w:trPr>
        <w:tc>
          <w:tcPr>
            <w:tcW w:w="1276" w:type="dxa"/>
          </w:tcPr>
          <w:p w14:paraId="4C9A2A8C" w14:textId="77A53771" w:rsidR="00E74A08" w:rsidRPr="005E5560" w:rsidRDefault="00557DDD">
            <w:pPr>
              <w:pStyle w:val="TableParagraph"/>
              <w:rPr>
                <w:rFonts w:ascii="Times New Roman"/>
                <w:sz w:val="14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84CD739" wp14:editId="56E97235">
                      <wp:extent cx="137160" cy="137160"/>
                      <wp:effectExtent l="0" t="0" r="0" b="5714"/>
                      <wp:docPr id="139351282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483810817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EE1031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ez9x9Z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627" w:type="dxa"/>
            <w:gridSpan w:val="11"/>
          </w:tcPr>
          <w:p w14:paraId="515F144D" w14:textId="4D855D62" w:rsidR="00E74A08" w:rsidRDefault="004511DD" w:rsidP="5AD81D52">
            <w:pPr>
              <w:pStyle w:val="TableParagraph"/>
              <w:spacing w:line="188" w:lineRule="exact"/>
              <w:ind w:left="2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pacing w:val="-7"/>
                <w:sz w:val="18"/>
                <w:szCs w:val="18"/>
              </w:rPr>
              <w:t xml:space="preserve">       </w:t>
            </w:r>
            <w:r w:rsidR="5A79BF3C" w:rsidRPr="5AD81D52">
              <w:rPr>
                <w:b/>
                <w:bCs/>
                <w:spacing w:val="-7"/>
                <w:sz w:val="18"/>
                <w:szCs w:val="18"/>
              </w:rPr>
              <w:t>First-line</w:t>
            </w:r>
            <w:r w:rsidR="00D9390C" w:rsidRPr="5AD81D52">
              <w:rPr>
                <w:b/>
                <w:bCs/>
                <w:spacing w:val="-7"/>
                <w:sz w:val="18"/>
                <w:szCs w:val="18"/>
              </w:rPr>
              <w:t xml:space="preserve"> </w:t>
            </w:r>
            <w:r w:rsidR="00D9390C" w:rsidRPr="5AD81D52">
              <w:rPr>
                <w:b/>
                <w:bCs/>
                <w:sz w:val="18"/>
                <w:szCs w:val="18"/>
              </w:rPr>
              <w:t>(co</w:t>
            </w:r>
            <w:r w:rsidR="2EBDC8E3" w:rsidRPr="5AD81D52">
              <w:rPr>
                <w:b/>
                <w:bCs/>
                <w:sz w:val="18"/>
                <w:szCs w:val="18"/>
              </w:rPr>
              <w:t>nvenience</w:t>
            </w:r>
            <w:r w:rsidR="00D9390C" w:rsidRPr="5AD81D52">
              <w:rPr>
                <w:b/>
                <w:bCs/>
                <w:spacing w:val="-2"/>
                <w:sz w:val="18"/>
                <w:szCs w:val="18"/>
              </w:rPr>
              <w:t>)</w:t>
            </w:r>
          </w:p>
        </w:tc>
        <w:tc>
          <w:tcPr>
            <w:tcW w:w="741" w:type="dxa"/>
            <w:gridSpan w:val="3"/>
          </w:tcPr>
          <w:p w14:paraId="479AA6D6" w14:textId="5058829C" w:rsidR="00E74A08" w:rsidRDefault="00557DDD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E97775B" wp14:editId="43CAD259">
                      <wp:extent cx="137160" cy="137160"/>
                      <wp:effectExtent l="0" t="0" r="0" b="5714"/>
                      <wp:docPr id="1431306852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908350975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234C24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9OGNuZ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12FF49EB" w14:textId="45DB465C" w:rsidR="00E74A08" w:rsidRPr="005E5560" w:rsidRDefault="50CC8A37" w:rsidP="5AD81D52">
            <w:pPr>
              <w:pStyle w:val="TableParagraph"/>
              <w:spacing w:line="188" w:lineRule="exact"/>
              <w:ind w:left="29"/>
              <w:rPr>
                <w:b/>
                <w:bCs/>
                <w:sz w:val="18"/>
                <w:szCs w:val="18"/>
                <w:lang w:val="en-GB"/>
              </w:rPr>
            </w:pPr>
            <w:r w:rsidRPr="005E5560">
              <w:rPr>
                <w:b/>
                <w:bCs/>
                <w:spacing w:val="-2"/>
                <w:sz w:val="18"/>
                <w:szCs w:val="18"/>
                <w:lang w:val="en-GB"/>
              </w:rPr>
              <w:t xml:space="preserve">Lack of response from </w:t>
            </w:r>
            <w:r w:rsidR="00D9390C" w:rsidRPr="005E5560">
              <w:rPr>
                <w:b/>
                <w:bCs/>
                <w:spacing w:val="-2"/>
                <w:sz w:val="18"/>
                <w:szCs w:val="18"/>
                <w:lang w:val="en-GB"/>
              </w:rPr>
              <w:t>miltefosin</w:t>
            </w:r>
            <w:r w:rsidR="7E6CFAAB" w:rsidRPr="005E5560">
              <w:rPr>
                <w:b/>
                <w:bCs/>
                <w:spacing w:val="-2"/>
                <w:sz w:val="18"/>
                <w:szCs w:val="18"/>
                <w:lang w:val="en-GB"/>
              </w:rPr>
              <w:t>e</w:t>
            </w:r>
          </w:p>
        </w:tc>
      </w:tr>
      <w:tr w:rsidR="001D263B" w:rsidRPr="00457DAB" w14:paraId="382A2D66" w14:textId="77777777" w:rsidTr="00557DDD">
        <w:trPr>
          <w:gridAfter w:val="2"/>
          <w:wAfter w:w="30" w:type="dxa"/>
          <w:trHeight w:val="431"/>
        </w:trPr>
        <w:tc>
          <w:tcPr>
            <w:tcW w:w="1276" w:type="dxa"/>
          </w:tcPr>
          <w:p w14:paraId="74DCF006" w14:textId="2033D8A6" w:rsidR="00E74A08" w:rsidRPr="005E5560" w:rsidRDefault="00557DDD">
            <w:pPr>
              <w:pStyle w:val="TableParagraph"/>
              <w:rPr>
                <w:rFonts w:ascii="Times New Roman"/>
                <w:sz w:val="14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75965374" wp14:editId="230C8F6A">
                      <wp:extent cx="137160" cy="137160"/>
                      <wp:effectExtent l="0" t="0" r="0" b="5714"/>
                      <wp:docPr id="146894059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58090211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290C7C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PoEZH5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627" w:type="dxa"/>
            <w:gridSpan w:val="11"/>
          </w:tcPr>
          <w:p w14:paraId="5AF10FB6" w14:textId="06AF27BB" w:rsidR="00E74A08" w:rsidRDefault="004511DD" w:rsidP="004511DD">
            <w:pPr>
              <w:pStyle w:val="TableParagraph"/>
              <w:spacing w:line="188" w:lineRule="ex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 xml:space="preserve">       </w:t>
            </w:r>
            <w:r w:rsidR="0784E3D0" w:rsidRPr="5AD81D52">
              <w:rPr>
                <w:b/>
                <w:bCs/>
                <w:spacing w:val="-2"/>
                <w:sz w:val="18"/>
                <w:szCs w:val="18"/>
              </w:rPr>
              <w:t>Treatment continuity</w:t>
            </w:r>
            <w:r w:rsidR="00D9390C" w:rsidRPr="5AD81D52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 w:rsidR="00D9390C" w:rsidRPr="5AD81D52">
              <w:rPr>
                <w:b/>
                <w:bCs/>
                <w:sz w:val="18"/>
                <w:szCs w:val="18"/>
              </w:rPr>
              <w:t>(2</w:t>
            </w:r>
            <w:r w:rsidR="72B12F62" w:rsidRPr="5AD81D52">
              <w:rPr>
                <w:b/>
                <w:bCs/>
                <w:sz w:val="18"/>
                <w:szCs w:val="18"/>
              </w:rPr>
              <w:t>nd</w:t>
            </w:r>
            <w:r w:rsidR="00D9390C" w:rsidRPr="5AD81D52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 w:rsidR="399028FE" w:rsidRPr="5AD81D52">
              <w:rPr>
                <w:b/>
                <w:bCs/>
                <w:spacing w:val="-2"/>
                <w:sz w:val="18"/>
                <w:szCs w:val="18"/>
              </w:rPr>
              <w:t>cycle</w:t>
            </w:r>
            <w:r w:rsidR="00D9390C" w:rsidRPr="5AD81D52">
              <w:rPr>
                <w:b/>
                <w:bCs/>
                <w:spacing w:val="-2"/>
                <w:sz w:val="18"/>
                <w:szCs w:val="18"/>
              </w:rPr>
              <w:t>)</w:t>
            </w:r>
          </w:p>
        </w:tc>
        <w:tc>
          <w:tcPr>
            <w:tcW w:w="741" w:type="dxa"/>
            <w:gridSpan w:val="3"/>
          </w:tcPr>
          <w:p w14:paraId="6CF4AAEE" w14:textId="33816939" w:rsidR="00E74A08" w:rsidRDefault="00557DDD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06AE825B" wp14:editId="6FCB9DF2">
                      <wp:extent cx="137160" cy="137160"/>
                      <wp:effectExtent l="0" t="0" r="0" b="5714"/>
                      <wp:docPr id="199683841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380168681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8A7C81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5307" w:type="dxa"/>
            <w:gridSpan w:val="22"/>
          </w:tcPr>
          <w:p w14:paraId="014E694C" w14:textId="11046FBF" w:rsidR="00E74A08" w:rsidRDefault="3D5B1433" w:rsidP="5AD81D52">
            <w:pPr>
              <w:pStyle w:val="TableParagraph"/>
              <w:spacing w:line="188" w:lineRule="exact"/>
              <w:ind w:left="29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D81D5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yp</w:t>
            </w:r>
            <w:r w:rsidR="4BC7F5EE" w:rsidRPr="5AD81D5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rsensitivity to the administration of other treatments </w:t>
            </w:r>
          </w:p>
        </w:tc>
      </w:tr>
      <w:tr w:rsidR="00E74A08" w14:paraId="775DFC7F" w14:textId="77777777" w:rsidTr="00557DDD">
        <w:trPr>
          <w:gridAfter w:val="2"/>
          <w:wAfter w:w="30" w:type="dxa"/>
          <w:trHeight w:val="161"/>
        </w:trPr>
        <w:tc>
          <w:tcPr>
            <w:tcW w:w="1276" w:type="dxa"/>
          </w:tcPr>
          <w:p w14:paraId="1452A7D0" w14:textId="77777777" w:rsidR="00E74A08" w:rsidRDefault="00D9390C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</w:t>
            </w:r>
            <w:r w:rsidR="677CE818" w:rsidRPr="5AD81D52">
              <w:rPr>
                <w:b/>
                <w:bCs/>
                <w:sz w:val="18"/>
                <w:szCs w:val="18"/>
              </w:rPr>
              <w:t>Other</w:t>
            </w:r>
            <w:r w:rsidRPr="5AD81D52">
              <w:rPr>
                <w:b/>
                <w:bCs/>
                <w:sz w:val="18"/>
                <w:szCs w:val="18"/>
              </w:rPr>
              <w:t>.</w:t>
            </w:r>
            <w:r w:rsidRPr="5AD81D52">
              <w:rPr>
                <w:b/>
                <w:bCs/>
                <w:spacing w:val="-4"/>
                <w:sz w:val="18"/>
                <w:szCs w:val="18"/>
              </w:rPr>
              <w:t xml:space="preserve"> </w:t>
            </w:r>
            <w:r w:rsidR="4528977B" w:rsidRPr="5AD81D52">
              <w:rPr>
                <w:b/>
                <w:bCs/>
                <w:spacing w:val="-2"/>
                <w:sz w:val="18"/>
                <w:szCs w:val="18"/>
              </w:rPr>
              <w:t>Specify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.</w:t>
            </w:r>
          </w:p>
          <w:p w14:paraId="1025F4DC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029DFB5E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6187F563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4FF6C570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51A64B3C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0807C4B5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271C7A93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61E6CD9D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157CE94E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04163418" w14:textId="77777777" w:rsidR="001D263B" w:rsidRDefault="001D263B" w:rsidP="5AD81D52">
            <w:pPr>
              <w:pStyle w:val="TableParagraph"/>
              <w:spacing w:line="172" w:lineRule="exact"/>
              <w:ind w:left="12" w:right="57"/>
              <w:jc w:val="center"/>
              <w:rPr>
                <w:b/>
                <w:bCs/>
                <w:spacing w:val="-2"/>
                <w:sz w:val="18"/>
                <w:szCs w:val="18"/>
              </w:rPr>
            </w:pPr>
          </w:p>
          <w:p w14:paraId="451C8303" w14:textId="378EB59D" w:rsidR="001D263B" w:rsidRDefault="001D263B" w:rsidP="001D263B">
            <w:pPr>
              <w:pStyle w:val="TableParagraph"/>
              <w:spacing w:line="172" w:lineRule="exact"/>
              <w:ind w:right="57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75" w:type="dxa"/>
            <w:gridSpan w:val="36"/>
          </w:tcPr>
          <w:p w14:paraId="71DAF10A" w14:textId="77777777" w:rsidR="00E74A08" w:rsidRDefault="00E74A08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6634EF" w14:paraId="77B3BC46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 w:val="restart"/>
            <w:textDirection w:val="btLr"/>
          </w:tcPr>
          <w:p w14:paraId="6BAC9BAE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  <w:p w14:paraId="57DD52AD" w14:textId="77777777" w:rsidR="00E74A08" w:rsidRDefault="00E74A08">
            <w:pPr>
              <w:pStyle w:val="TableParagraph"/>
              <w:spacing w:before="148"/>
              <w:rPr>
                <w:rFonts w:ascii="Times New Roman"/>
                <w:sz w:val="18"/>
              </w:rPr>
            </w:pPr>
          </w:p>
          <w:p w14:paraId="60B9A969" w14:textId="00C57AB9" w:rsidR="00E74A08" w:rsidRDefault="00D9390C" w:rsidP="5AD81D52">
            <w:pPr>
              <w:pStyle w:val="TableParagraph"/>
              <w:spacing w:line="261" w:lineRule="auto"/>
              <w:ind w:left="527" w:right="413" w:hanging="107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*</w:t>
            </w:r>
            <w:r w:rsidR="181DF657" w:rsidRPr="5AD81D52">
              <w:rPr>
                <w:b/>
                <w:bCs/>
                <w:spacing w:val="-2"/>
                <w:sz w:val="18"/>
                <w:szCs w:val="18"/>
              </w:rPr>
              <w:t>Previous treatments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  <w:tc>
          <w:tcPr>
            <w:tcW w:w="463" w:type="dxa"/>
            <w:gridSpan w:val="2"/>
          </w:tcPr>
          <w:p w14:paraId="4DA516EE" w14:textId="6D3383D3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C553913" wp14:editId="1C7B7ED2">
                      <wp:extent cx="137160" cy="137160"/>
                      <wp:effectExtent l="0" t="0" r="0" b="5714"/>
                      <wp:docPr id="1254036042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767268281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B1752D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9PQswp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516D96FB" w14:textId="5F26CFCF" w:rsidR="00E74A08" w:rsidRDefault="001D263B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 w:rsidR="03DC8545" w:rsidRPr="5AD81D52">
              <w:rPr>
                <w:b/>
                <w:bCs/>
                <w:sz w:val="18"/>
                <w:szCs w:val="18"/>
              </w:rPr>
              <w:t>No previous treatment</w:t>
            </w:r>
          </w:p>
        </w:tc>
        <w:tc>
          <w:tcPr>
            <w:tcW w:w="741" w:type="dxa"/>
            <w:gridSpan w:val="3"/>
            <w:vMerge w:val="restart"/>
            <w:textDirection w:val="btLr"/>
          </w:tcPr>
          <w:p w14:paraId="7445F1F3" w14:textId="2EA31E8B" w:rsidR="00E74A08" w:rsidRDefault="00D9390C" w:rsidP="5AD81D52">
            <w:pPr>
              <w:pStyle w:val="TableParagraph"/>
              <w:spacing w:before="76" w:line="261" w:lineRule="auto"/>
              <w:ind w:left="130" w:right="120" w:firstLine="82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*</w:t>
            </w:r>
            <w:r w:rsidR="405D6E2E" w:rsidRPr="5AD81D52">
              <w:rPr>
                <w:b/>
                <w:bCs/>
                <w:sz w:val="18"/>
                <w:szCs w:val="18"/>
              </w:rPr>
              <w:t xml:space="preserve"> Etiological agent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  <w:tc>
          <w:tcPr>
            <w:tcW w:w="356" w:type="dxa"/>
            <w:gridSpan w:val="3"/>
          </w:tcPr>
          <w:p w14:paraId="3A5FDE28" w14:textId="687D784A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07CB0CF" wp14:editId="3A97CDB1">
                      <wp:extent cx="137160" cy="137160"/>
                      <wp:effectExtent l="0" t="0" r="0" b="5714"/>
                      <wp:docPr id="1043589149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682905922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6F32F5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4q+XHZ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929" w:type="dxa"/>
            <w:gridSpan w:val="18"/>
          </w:tcPr>
          <w:p w14:paraId="0ADA6725" w14:textId="5726043D" w:rsidR="00E74A08" w:rsidRDefault="00D9390C">
            <w:pPr>
              <w:pStyle w:val="TableParagraph"/>
              <w:spacing w:line="172" w:lineRule="exact"/>
              <w:ind w:left="55"/>
              <w:rPr>
                <w:b/>
                <w:sz w:val="18"/>
              </w:rPr>
            </w:pPr>
            <w:r>
              <w:rPr>
                <w:b/>
                <w:sz w:val="18"/>
              </w:rPr>
              <w:t>Leishmania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braziliensis</w:t>
            </w:r>
          </w:p>
        </w:tc>
      </w:tr>
      <w:tr w:rsidR="006634EF" w14:paraId="540363C0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454AAE5C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5D0FCCAC" w14:textId="25117993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A71B4AD" wp14:editId="672D1422">
                      <wp:extent cx="137160" cy="137160"/>
                      <wp:effectExtent l="0" t="0" r="0" b="5714"/>
                      <wp:docPr id="812434417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933776672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1EB9210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Hva6IJ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039CC500" w14:textId="4372DEE4" w:rsidR="00E74A08" w:rsidRDefault="001D263B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 w:rsidR="13301348" w:rsidRPr="5AD81D52">
              <w:rPr>
                <w:b/>
                <w:bCs/>
                <w:sz w:val="18"/>
                <w:szCs w:val="18"/>
              </w:rPr>
              <w:t>parenteral meglumine antimoniate</w:t>
            </w:r>
          </w:p>
          <w:p w14:paraId="422BC6BD" w14:textId="54D7CE56" w:rsidR="00E74A08" w:rsidRDefault="00E74A08" w:rsidP="5AD81D52">
            <w:pPr>
              <w:pStyle w:val="TableParagraph"/>
              <w:spacing w:line="172" w:lineRule="exac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gridSpan w:val="3"/>
            <w:vMerge/>
            <w:textDirection w:val="btLr"/>
          </w:tcPr>
          <w:p w14:paraId="24741BDA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gridSpan w:val="3"/>
          </w:tcPr>
          <w:p w14:paraId="155D2FD9" w14:textId="3C5BC1C3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72524AB" wp14:editId="56FC6AE5">
                      <wp:extent cx="137160" cy="137160"/>
                      <wp:effectExtent l="0" t="0" r="0" b="5714"/>
                      <wp:docPr id="1343244829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024577522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B7F668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Otiov+bAgAAMw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929" w:type="dxa"/>
            <w:gridSpan w:val="18"/>
          </w:tcPr>
          <w:p w14:paraId="33014D68" w14:textId="77777777" w:rsidR="00E74A08" w:rsidRDefault="00D9390C">
            <w:pPr>
              <w:pStyle w:val="TableParagraph"/>
              <w:spacing w:line="172" w:lineRule="exact"/>
              <w:ind w:left="55"/>
              <w:rPr>
                <w:b/>
                <w:sz w:val="18"/>
              </w:rPr>
            </w:pPr>
            <w:r>
              <w:rPr>
                <w:b/>
                <w:sz w:val="18"/>
              </w:rPr>
              <w:t>Leishmania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guyanensis</w:t>
            </w:r>
          </w:p>
        </w:tc>
      </w:tr>
      <w:tr w:rsidR="006634EF" w14:paraId="7498A58A" w14:textId="77777777" w:rsidTr="00557DDD">
        <w:trPr>
          <w:gridAfter w:val="4"/>
          <w:wAfter w:w="72" w:type="dxa"/>
          <w:trHeight w:val="278"/>
        </w:trPr>
        <w:tc>
          <w:tcPr>
            <w:tcW w:w="1276" w:type="dxa"/>
            <w:vMerge/>
            <w:textDirection w:val="btLr"/>
          </w:tcPr>
          <w:p w14:paraId="211695D8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7A7F31D1" w14:textId="07658BDD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DB355DB" wp14:editId="43F191B8">
                      <wp:extent cx="137160" cy="137160"/>
                      <wp:effectExtent l="0" t="0" r="0" b="5714"/>
                      <wp:docPr id="60276344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981321211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716E01A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0iLgvp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7CA72186" w14:textId="47F6532E" w:rsidR="00E74A08" w:rsidRDefault="001D263B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</w:t>
            </w:r>
            <w:r w:rsidR="618E28AE" w:rsidRPr="5AD81D52">
              <w:rPr>
                <w:b/>
                <w:bCs/>
                <w:sz w:val="18"/>
                <w:szCs w:val="18"/>
              </w:rPr>
              <w:t xml:space="preserve">Intralesional parenteral meglumine </w:t>
            </w:r>
            <w:r>
              <w:rPr>
                <w:b/>
                <w:bCs/>
                <w:sz w:val="18"/>
                <w:szCs w:val="18"/>
              </w:rPr>
              <w:t xml:space="preserve">      </w:t>
            </w:r>
            <w:r w:rsidR="618E28AE" w:rsidRPr="5AD81D52">
              <w:rPr>
                <w:b/>
                <w:bCs/>
                <w:sz w:val="18"/>
                <w:szCs w:val="18"/>
              </w:rPr>
              <w:t>antimoniate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32BE0299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gridSpan w:val="3"/>
          </w:tcPr>
          <w:p w14:paraId="3E76773B" w14:textId="14D45C64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1E93668" wp14:editId="5AD8F199">
                      <wp:extent cx="137160" cy="137160"/>
                      <wp:effectExtent l="0" t="0" r="0" b="5714"/>
                      <wp:docPr id="1769882904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045179900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54EE3E4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MvXPtqbAgAAMw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929" w:type="dxa"/>
            <w:gridSpan w:val="18"/>
          </w:tcPr>
          <w:p w14:paraId="61C8EF7E" w14:textId="77777777" w:rsidR="00E74A08" w:rsidRDefault="00D9390C">
            <w:pPr>
              <w:pStyle w:val="TableParagraph"/>
              <w:spacing w:line="172" w:lineRule="exact"/>
              <w:ind w:left="55"/>
              <w:rPr>
                <w:b/>
                <w:sz w:val="18"/>
              </w:rPr>
            </w:pPr>
            <w:r>
              <w:rPr>
                <w:b/>
                <w:sz w:val="18"/>
              </w:rPr>
              <w:t>Leishmania</w:t>
            </w:r>
            <w:r>
              <w:rPr>
                <w:b/>
                <w:spacing w:val="-9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amanzonensis</w:t>
            </w:r>
          </w:p>
        </w:tc>
      </w:tr>
      <w:tr w:rsidR="006634EF" w14:paraId="2AB305C2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1F138723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4B3401B0" w14:textId="5170012F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0EA461C" wp14:editId="46907870">
                      <wp:extent cx="137160" cy="137160"/>
                      <wp:effectExtent l="0" t="0" r="0" b="5714"/>
                      <wp:docPr id="28179899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48289846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F6003E0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25318AB7" w14:textId="7EDA9A8A" w:rsidR="00E74A08" w:rsidRDefault="001D263B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</w:t>
            </w:r>
            <w:r w:rsidR="0AF60BA0" w:rsidRPr="5AD81D52">
              <w:rPr>
                <w:b/>
                <w:bCs/>
                <w:sz w:val="18"/>
                <w:szCs w:val="18"/>
              </w:rPr>
              <w:t xml:space="preserve">Liposomal Amphotericin B  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78A356C8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gridSpan w:val="3"/>
          </w:tcPr>
          <w:p w14:paraId="2D4541BA" w14:textId="668BBB35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999C509" wp14:editId="3B28A982">
                      <wp:extent cx="137160" cy="137160"/>
                      <wp:effectExtent l="0" t="0" r="0" b="5714"/>
                      <wp:docPr id="118064280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73842173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392EB3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929" w:type="dxa"/>
            <w:gridSpan w:val="18"/>
          </w:tcPr>
          <w:p w14:paraId="54F734D7" w14:textId="6485F235" w:rsidR="00E74A08" w:rsidRDefault="2B753577" w:rsidP="5AD81D52">
            <w:pPr>
              <w:pStyle w:val="TableParagraph"/>
              <w:spacing w:line="172" w:lineRule="exact"/>
              <w:ind w:left="5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OTHER</w:t>
            </w:r>
            <w:r w:rsidR="00D9390C"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</w:tr>
      <w:tr w:rsidR="006634EF" w14:paraId="2D6F8F09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30F09B4D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198298D0" w14:textId="10F43D79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04E705EE" wp14:editId="2DDB2D11">
                      <wp:extent cx="137160" cy="137160"/>
                      <wp:effectExtent l="0" t="0" r="0" b="5714"/>
                      <wp:docPr id="796678167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076397439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0C35552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ZJEjKZ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422D341C" w14:textId="4C63BDFC" w:rsidR="00E74A08" w:rsidRDefault="001D263B" w:rsidP="5AD81D52">
            <w:pPr>
              <w:pStyle w:val="TableParagraph"/>
              <w:spacing w:line="173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</w:t>
            </w:r>
            <w:r w:rsidR="3E504958" w:rsidRPr="5AD81D52">
              <w:rPr>
                <w:b/>
                <w:bCs/>
                <w:sz w:val="18"/>
                <w:szCs w:val="18"/>
              </w:rPr>
              <w:t>Amphotericin B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5B34FA20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356" w:type="dxa"/>
            <w:gridSpan w:val="3"/>
          </w:tcPr>
          <w:p w14:paraId="1A6C834E" w14:textId="3C101C00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10F0FCE" wp14:editId="49DE2994">
                      <wp:extent cx="137160" cy="137160"/>
                      <wp:effectExtent l="0" t="0" r="0" b="5714"/>
                      <wp:docPr id="1142687833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04148383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D54E73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VEoNkp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929" w:type="dxa"/>
            <w:gridSpan w:val="18"/>
          </w:tcPr>
          <w:p w14:paraId="4FF60D78" w14:textId="01A9C821" w:rsidR="00E74A08" w:rsidRDefault="1AFB7B03" w:rsidP="5AD81D52">
            <w:pPr>
              <w:pStyle w:val="TableParagraph"/>
              <w:spacing w:line="173" w:lineRule="exact"/>
              <w:ind w:left="5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Unspecified</w:t>
            </w:r>
          </w:p>
        </w:tc>
      </w:tr>
      <w:tr w:rsidR="001D263B" w14:paraId="0BC32253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2BCF08F7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4097A427" w14:textId="53E213E3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321C24F" wp14:editId="6128182E">
                      <wp:extent cx="137160" cy="137160"/>
                      <wp:effectExtent l="0" t="0" r="0" b="5714"/>
                      <wp:docPr id="1932334847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608311887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7A7B3F2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Fnc316bAgAAMw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14813D65" w14:textId="778A812B" w:rsidR="00E74A08" w:rsidRDefault="001D263B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</w:t>
            </w:r>
            <w:r w:rsidR="2BDFEFAC" w:rsidRPr="5AD81D52">
              <w:rPr>
                <w:b/>
                <w:bCs/>
                <w:sz w:val="18"/>
                <w:szCs w:val="18"/>
              </w:rPr>
              <w:t>Pentamidine isethionate</w:t>
            </w:r>
          </w:p>
        </w:tc>
        <w:tc>
          <w:tcPr>
            <w:tcW w:w="741" w:type="dxa"/>
            <w:gridSpan w:val="3"/>
            <w:vMerge w:val="restart"/>
            <w:textDirection w:val="btLr"/>
          </w:tcPr>
          <w:p w14:paraId="3D1CFB45" w14:textId="77777777" w:rsidR="00E74A08" w:rsidRDefault="00D9390C">
            <w:pPr>
              <w:pStyle w:val="TableParagraph"/>
              <w:spacing w:before="194"/>
              <w:ind w:left="240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OBS.</w:t>
            </w:r>
          </w:p>
        </w:tc>
        <w:tc>
          <w:tcPr>
            <w:tcW w:w="5285" w:type="dxa"/>
            <w:gridSpan w:val="21"/>
            <w:vMerge w:val="restart"/>
          </w:tcPr>
          <w:p w14:paraId="1BE06D05" w14:textId="77777777" w:rsidR="00E74A08" w:rsidRDefault="00E74A0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1D263B" w:rsidRPr="00457DAB" w14:paraId="4CA7D8FB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580884E5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59DF2E9D" w14:textId="1CE89680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21E268E5" wp14:editId="05DEDC1B">
                      <wp:extent cx="137160" cy="137160"/>
                      <wp:effectExtent l="0" t="0" r="0" b="5714"/>
                      <wp:docPr id="1862671728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698867598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2985B9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UCwDe5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620C2CAD" w14:textId="44602ABA" w:rsidR="00E74A08" w:rsidRDefault="001D263B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767C2532" w:rsidRPr="5AD81D52">
              <w:rPr>
                <w:b/>
                <w:bCs/>
                <w:sz w:val="18"/>
                <w:szCs w:val="18"/>
                <w:lang w:val="en-US"/>
              </w:rPr>
              <w:t>Pentoxifylline associated with meglumine</w:t>
            </w:r>
            <w:r w:rsidR="00D9390C" w:rsidRPr="5AD81D52">
              <w:rPr>
                <w:b/>
                <w:bCs/>
                <w:spacing w:val="-3"/>
                <w:sz w:val="18"/>
                <w:szCs w:val="18"/>
                <w:lang w:val="en-US"/>
              </w:rPr>
              <w:t xml:space="preserve"> </w:t>
            </w:r>
            <w:r w:rsidR="3389BAA2" w:rsidRPr="5AD81D52">
              <w:rPr>
                <w:b/>
                <w:bCs/>
                <w:spacing w:val="-3"/>
                <w:sz w:val="18"/>
                <w:szCs w:val="18"/>
                <w:lang w:val="en-US"/>
              </w:rPr>
              <w:t>antimoniate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081ADB6B" w14:textId="77777777" w:rsidR="00E74A08" w:rsidRPr="005E5560" w:rsidRDefault="00E74A08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5285" w:type="dxa"/>
            <w:gridSpan w:val="21"/>
            <w:vMerge/>
          </w:tcPr>
          <w:p w14:paraId="096040EF" w14:textId="77777777" w:rsidR="00E74A08" w:rsidRPr="005E5560" w:rsidRDefault="00E74A08">
            <w:pPr>
              <w:rPr>
                <w:sz w:val="2"/>
                <w:szCs w:val="2"/>
                <w:lang w:val="en-GB"/>
              </w:rPr>
            </w:pPr>
          </w:p>
        </w:tc>
      </w:tr>
      <w:tr w:rsidR="001D263B" w14:paraId="0213EE66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5E3BEBF3" w14:textId="77777777" w:rsidR="00E74A08" w:rsidRPr="005E5560" w:rsidRDefault="00E74A08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463" w:type="dxa"/>
            <w:gridSpan w:val="2"/>
          </w:tcPr>
          <w:p w14:paraId="3BD7B028" w14:textId="357CE298" w:rsidR="00E74A08" w:rsidRPr="005E5560" w:rsidRDefault="00557DDD">
            <w:pPr>
              <w:pStyle w:val="TableParagraph"/>
              <w:rPr>
                <w:rFonts w:ascii="Times New Roman"/>
                <w:sz w:val="12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130DAE53" wp14:editId="0EE5561C">
                      <wp:extent cx="137160" cy="137160"/>
                      <wp:effectExtent l="0" t="0" r="0" b="5714"/>
                      <wp:docPr id="918402601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401655088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CEC0AD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zDTeCJ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5C8DB111" w14:textId="4F042606" w:rsidR="00E74A08" w:rsidRDefault="00D9390C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Miltefosin</w:t>
            </w:r>
            <w:r w:rsidR="705DF3C2" w:rsidRPr="5AD81D52">
              <w:rPr>
                <w:b/>
                <w:bCs/>
                <w:spacing w:val="-2"/>
                <w:sz w:val="18"/>
                <w:szCs w:val="18"/>
              </w:rPr>
              <w:t>e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42CEBE67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5285" w:type="dxa"/>
            <w:gridSpan w:val="21"/>
            <w:vMerge/>
          </w:tcPr>
          <w:p w14:paraId="106B5E78" w14:textId="77777777" w:rsidR="00E74A08" w:rsidRDefault="00E74A08">
            <w:pPr>
              <w:rPr>
                <w:sz w:val="2"/>
                <w:szCs w:val="2"/>
              </w:rPr>
            </w:pPr>
          </w:p>
        </w:tc>
      </w:tr>
      <w:tr w:rsidR="001D263B" w14:paraId="7D255988" w14:textId="77777777" w:rsidTr="00557DDD">
        <w:trPr>
          <w:gridAfter w:val="4"/>
          <w:wAfter w:w="72" w:type="dxa"/>
          <w:trHeight w:val="161"/>
        </w:trPr>
        <w:tc>
          <w:tcPr>
            <w:tcW w:w="1276" w:type="dxa"/>
            <w:vMerge/>
            <w:textDirection w:val="btLr"/>
          </w:tcPr>
          <w:p w14:paraId="51AD797F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071AF10F" w14:textId="2B0B5719" w:rsidR="00E74A08" w:rsidRDefault="00557DDD">
            <w:pPr>
              <w:pStyle w:val="TableParagraph"/>
              <w:rPr>
                <w:rFonts w:ascii="Times New Roman"/>
                <w:sz w:val="12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D193412" wp14:editId="7AEF7625">
                      <wp:extent cx="137160" cy="137160"/>
                      <wp:effectExtent l="0" t="0" r="0" b="5714"/>
                      <wp:docPr id="73265347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76596909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2FB241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144" w:type="dxa"/>
            <w:gridSpan w:val="8"/>
          </w:tcPr>
          <w:p w14:paraId="2F9E707E" w14:textId="1C78240A" w:rsidR="00E74A08" w:rsidRDefault="00D9390C" w:rsidP="5AD81D52">
            <w:pPr>
              <w:pStyle w:val="TableParagraph"/>
              <w:spacing w:line="172" w:lineRule="exact"/>
              <w:ind w:left="2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</w:t>
            </w:r>
            <w:r w:rsidRPr="5AD81D52">
              <w:rPr>
                <w:b/>
                <w:bCs/>
                <w:spacing w:val="-3"/>
                <w:sz w:val="18"/>
                <w:szCs w:val="18"/>
              </w:rPr>
              <w:t xml:space="preserve"> </w:t>
            </w:r>
            <w:r w:rsidR="228F2280" w:rsidRPr="5AD81D52">
              <w:rPr>
                <w:b/>
                <w:bCs/>
                <w:spacing w:val="-3"/>
                <w:sz w:val="18"/>
                <w:szCs w:val="18"/>
              </w:rPr>
              <w:t>OTHER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(</w:t>
            </w:r>
            <w:r w:rsidR="675F9630" w:rsidRPr="5AD81D52">
              <w:rPr>
                <w:b/>
                <w:bCs/>
                <w:spacing w:val="-2"/>
                <w:sz w:val="18"/>
                <w:szCs w:val="18"/>
              </w:rPr>
              <w:t>DESCRIBE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):</w:t>
            </w:r>
          </w:p>
        </w:tc>
        <w:tc>
          <w:tcPr>
            <w:tcW w:w="741" w:type="dxa"/>
            <w:gridSpan w:val="3"/>
            <w:vMerge/>
            <w:textDirection w:val="btLr"/>
          </w:tcPr>
          <w:p w14:paraId="6C4E5369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5285" w:type="dxa"/>
            <w:gridSpan w:val="21"/>
            <w:vMerge/>
          </w:tcPr>
          <w:p w14:paraId="13E2C17B" w14:textId="77777777" w:rsidR="00E74A08" w:rsidRDefault="00E74A08">
            <w:pPr>
              <w:rPr>
                <w:sz w:val="2"/>
                <w:szCs w:val="2"/>
              </w:rPr>
            </w:pPr>
          </w:p>
        </w:tc>
      </w:tr>
      <w:tr w:rsidR="00E74A08" w14:paraId="251D02BB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1CE8AC0C" w14:textId="36011259" w:rsidR="00E74A08" w:rsidRDefault="1E9A185F" w:rsidP="5D0189E4">
            <w:pPr>
              <w:pStyle w:val="TableParagraph"/>
              <w:spacing w:before="12"/>
              <w:ind w:left="53" w:right="16"/>
              <w:jc w:val="center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 xml:space="preserve">PRESCRIPTION INFORMATION </w:t>
            </w:r>
          </w:p>
        </w:tc>
      </w:tr>
      <w:tr w:rsidR="00E74A08" w14:paraId="7D4C296E" w14:textId="77777777" w:rsidTr="001D263B">
        <w:trPr>
          <w:gridAfter w:val="1"/>
          <w:wAfter w:w="20" w:type="dxa"/>
          <w:trHeight w:val="174"/>
        </w:trPr>
        <w:tc>
          <w:tcPr>
            <w:tcW w:w="1554" w:type="dxa"/>
            <w:gridSpan w:val="2"/>
          </w:tcPr>
          <w:p w14:paraId="64FE8684" w14:textId="640400BD" w:rsidR="00E74A08" w:rsidRDefault="00D9390C" w:rsidP="5AD81D52">
            <w:pPr>
              <w:pStyle w:val="TableParagraph"/>
              <w:spacing w:line="188" w:lineRule="exact"/>
              <w:ind w:left="226"/>
              <w:rPr>
                <w:b/>
                <w:bCs/>
                <w:sz w:val="18"/>
                <w:szCs w:val="18"/>
                <w:lang w:val="en-US"/>
              </w:rPr>
            </w:pPr>
            <w:r w:rsidRPr="5AD81D52">
              <w:rPr>
                <w:b/>
                <w:bCs/>
                <w:sz w:val="18"/>
                <w:szCs w:val="18"/>
                <w:lang w:val="en-US"/>
              </w:rPr>
              <w:t>*</w:t>
            </w:r>
            <w:r w:rsidR="62606322" w:rsidRPr="5AD81D52">
              <w:rPr>
                <w:b/>
                <w:bCs/>
                <w:spacing w:val="-4"/>
                <w:sz w:val="18"/>
                <w:szCs w:val="18"/>
                <w:lang w:val="en-US"/>
              </w:rPr>
              <w:t xml:space="preserve">Prescription </w:t>
            </w:r>
            <w:r w:rsidR="001D263B" w:rsidRPr="5AD81D52">
              <w:rPr>
                <w:b/>
                <w:bCs/>
                <w:spacing w:val="-4"/>
                <w:sz w:val="18"/>
                <w:szCs w:val="18"/>
                <w:lang w:val="en-US"/>
              </w:rPr>
              <w:t>date</w:t>
            </w:r>
            <w:r w:rsidR="001D263B" w:rsidRPr="5AD81D52">
              <w:rPr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5AD81D52">
              <w:rPr>
                <w:b/>
                <w:bCs/>
                <w:sz w:val="18"/>
                <w:szCs w:val="18"/>
                <w:lang w:val="en-US"/>
              </w:rPr>
              <w:t>1</w:t>
            </w:r>
            <w:proofErr w:type="gramStart"/>
            <w:r w:rsidR="0A0428B9" w:rsidRPr="5AD81D52">
              <w:rPr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="0A0428B9" w:rsidRPr="5AD81D52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5AD81D52">
              <w:rPr>
                <w:b/>
                <w:bCs/>
                <w:spacing w:val="-4"/>
                <w:sz w:val="18"/>
                <w:szCs w:val="18"/>
                <w:lang w:val="en-US"/>
              </w:rPr>
              <w:t xml:space="preserve"> </w:t>
            </w:r>
            <w:r w:rsidR="5894B278" w:rsidRPr="5AD81D52">
              <w:rPr>
                <w:b/>
                <w:bCs/>
                <w:spacing w:val="-2"/>
                <w:sz w:val="18"/>
                <w:szCs w:val="18"/>
                <w:lang w:val="en-US"/>
              </w:rPr>
              <w:t>Cycle</w:t>
            </w:r>
            <w:proofErr w:type="gramEnd"/>
            <w:r w:rsidRPr="5AD81D52">
              <w:rPr>
                <w:b/>
                <w:bCs/>
                <w:spacing w:val="-2"/>
                <w:sz w:val="18"/>
                <w:szCs w:val="18"/>
                <w:lang w:val="en-US"/>
              </w:rPr>
              <w:t>):</w:t>
            </w:r>
          </w:p>
        </w:tc>
        <w:tc>
          <w:tcPr>
            <w:tcW w:w="9407" w:type="dxa"/>
            <w:gridSpan w:val="36"/>
          </w:tcPr>
          <w:p w14:paraId="137B53D7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57DDD" w14:paraId="2A6501D4" w14:textId="77777777" w:rsidTr="00557DDD">
        <w:trPr>
          <w:gridAfter w:val="5"/>
          <w:wAfter w:w="83" w:type="dxa"/>
          <w:trHeight w:val="253"/>
        </w:trPr>
        <w:tc>
          <w:tcPr>
            <w:tcW w:w="1276" w:type="dxa"/>
          </w:tcPr>
          <w:p w14:paraId="6DDE685B" w14:textId="40868814" w:rsidR="00E74A08" w:rsidRDefault="00D9390C" w:rsidP="5AD81D52">
            <w:pPr>
              <w:pStyle w:val="TableParagraph"/>
              <w:spacing w:before="115"/>
              <w:ind w:left="12"/>
              <w:jc w:val="center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</w:t>
            </w:r>
            <w:r w:rsidR="6C617B19" w:rsidRPr="5AD81D52">
              <w:rPr>
                <w:b/>
                <w:bCs/>
                <w:sz w:val="18"/>
                <w:szCs w:val="18"/>
              </w:rPr>
              <w:t>Weight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(kg):</w:t>
            </w:r>
          </w:p>
        </w:tc>
        <w:tc>
          <w:tcPr>
            <w:tcW w:w="1805" w:type="dxa"/>
            <w:gridSpan w:val="6"/>
          </w:tcPr>
          <w:p w14:paraId="08564D98" w14:textId="271901DC" w:rsidR="00E74A08" w:rsidRDefault="00D9390C" w:rsidP="5AD81D52">
            <w:pPr>
              <w:pStyle w:val="TableParagraph"/>
              <w:spacing w:before="107"/>
              <w:ind w:left="11"/>
              <w:jc w:val="center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*</w:t>
            </w:r>
            <w:r w:rsidR="1E9887AD" w:rsidRPr="5AD81D52">
              <w:rPr>
                <w:b/>
                <w:bCs/>
                <w:spacing w:val="-2"/>
                <w:sz w:val="18"/>
                <w:szCs w:val="18"/>
              </w:rPr>
              <w:t>Dosage</w:t>
            </w:r>
          </w:p>
        </w:tc>
        <w:tc>
          <w:tcPr>
            <w:tcW w:w="1822" w:type="dxa"/>
            <w:gridSpan w:val="5"/>
          </w:tcPr>
          <w:p w14:paraId="71EB6E4C" w14:textId="41A64A57" w:rsidR="00E74A08" w:rsidRDefault="00D9390C" w:rsidP="5AD81D52">
            <w:pPr>
              <w:pStyle w:val="TableParagraph"/>
              <w:spacing w:before="107"/>
              <w:ind w:left="818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Da</w:t>
            </w:r>
            <w:r w:rsidR="66A60823" w:rsidRPr="5AD81D52">
              <w:rPr>
                <w:b/>
                <w:bCs/>
                <w:sz w:val="18"/>
                <w:szCs w:val="18"/>
              </w:rPr>
              <w:t>ily dosage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s</w:t>
            </w:r>
          </w:p>
        </w:tc>
        <w:tc>
          <w:tcPr>
            <w:tcW w:w="2699" w:type="dxa"/>
            <w:gridSpan w:val="11"/>
          </w:tcPr>
          <w:p w14:paraId="6FF34EA5" w14:textId="6A438BD7" w:rsidR="00E74A08" w:rsidRDefault="00D9390C" w:rsidP="5AD81D52">
            <w:pPr>
              <w:pStyle w:val="TableParagraph"/>
              <w:spacing w:before="107"/>
              <w:ind w:left="108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T</w:t>
            </w:r>
            <w:r w:rsidR="129F4EE3" w:rsidRPr="5AD81D52">
              <w:rPr>
                <w:b/>
                <w:bCs/>
                <w:sz w:val="18"/>
                <w:szCs w:val="18"/>
              </w:rPr>
              <w:t>reatment duration</w:t>
            </w:r>
          </w:p>
        </w:tc>
        <w:tc>
          <w:tcPr>
            <w:tcW w:w="1456" w:type="dxa"/>
            <w:gridSpan w:val="4"/>
            <w:tcBorders>
              <w:bottom w:val="nil"/>
            </w:tcBorders>
          </w:tcPr>
          <w:p w14:paraId="486EBF4B" w14:textId="61A97FB8" w:rsidR="00E74A08" w:rsidRPr="005E5560" w:rsidRDefault="00D9390C" w:rsidP="5AD81D52">
            <w:pPr>
              <w:pStyle w:val="TableParagraph"/>
              <w:spacing w:line="209" w:lineRule="exact"/>
              <w:ind w:left="31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E5560">
              <w:rPr>
                <w:b/>
                <w:bCs/>
                <w:sz w:val="18"/>
                <w:szCs w:val="18"/>
                <w:lang w:val="en-GB"/>
              </w:rPr>
              <w:t>*</w:t>
            </w:r>
            <w:r w:rsidR="257846D1" w:rsidRPr="005E5560">
              <w:rPr>
                <w:b/>
                <w:bCs/>
                <w:sz w:val="18"/>
                <w:szCs w:val="18"/>
                <w:lang w:val="en-GB"/>
              </w:rPr>
              <w:t>Amou</w:t>
            </w:r>
            <w:r w:rsidR="2A4229FF" w:rsidRPr="005E5560">
              <w:rPr>
                <w:b/>
                <w:bCs/>
                <w:sz w:val="18"/>
                <w:szCs w:val="18"/>
                <w:lang w:val="en-GB"/>
              </w:rPr>
              <w:t>n</w:t>
            </w:r>
            <w:r w:rsidR="257846D1" w:rsidRPr="005E5560">
              <w:rPr>
                <w:b/>
                <w:bCs/>
                <w:sz w:val="18"/>
                <w:szCs w:val="18"/>
                <w:lang w:val="en-GB"/>
              </w:rPr>
              <w:t xml:space="preserve">t requested </w:t>
            </w:r>
            <w:r w:rsidRPr="005E5560">
              <w:rPr>
                <w:b/>
                <w:bCs/>
                <w:sz w:val="18"/>
                <w:szCs w:val="18"/>
                <w:lang w:val="en-GB"/>
              </w:rPr>
              <w:t>(</w:t>
            </w:r>
            <w:r w:rsidR="7C230D44" w:rsidRPr="005E5560">
              <w:rPr>
                <w:b/>
                <w:bCs/>
                <w:sz w:val="18"/>
                <w:szCs w:val="18"/>
                <w:lang w:val="en-GB"/>
              </w:rPr>
              <w:t>number of capsules)</w:t>
            </w:r>
          </w:p>
        </w:tc>
        <w:tc>
          <w:tcPr>
            <w:tcW w:w="1840" w:type="dxa"/>
            <w:gridSpan w:val="7"/>
          </w:tcPr>
          <w:p w14:paraId="5BAD821A" w14:textId="77777777" w:rsidR="00E74A08" w:rsidRDefault="00D9390C">
            <w:pPr>
              <w:pStyle w:val="TableParagraph"/>
              <w:spacing w:before="1"/>
              <w:ind w:left="37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Obs:</w:t>
            </w:r>
          </w:p>
        </w:tc>
      </w:tr>
      <w:tr w:rsidR="006634EF" w14:paraId="60195048" w14:textId="77777777" w:rsidTr="00557DDD">
        <w:trPr>
          <w:gridAfter w:val="6"/>
          <w:wAfter w:w="92" w:type="dxa"/>
          <w:trHeight w:val="208"/>
        </w:trPr>
        <w:tc>
          <w:tcPr>
            <w:tcW w:w="1276" w:type="dxa"/>
            <w:vMerge w:val="restart"/>
          </w:tcPr>
          <w:p w14:paraId="0003E874" w14:textId="0ED4C3B3" w:rsidR="00E74A08" w:rsidRDefault="00E74A08">
            <w:pPr>
              <w:pStyle w:val="TableParagraph"/>
              <w:spacing w:before="211"/>
              <w:rPr>
                <w:rFonts w:ascii="Times New Roman"/>
                <w:sz w:val="20"/>
              </w:rPr>
            </w:pPr>
          </w:p>
          <w:p w14:paraId="30F953BA" w14:textId="77777777" w:rsidR="00E74A08" w:rsidRDefault="00D9390C">
            <w:pPr>
              <w:pStyle w:val="TableParagraph"/>
              <w:spacing w:line="20" w:lineRule="exact"/>
              <w:ind w:left="416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color w:val="2B579A"/>
                <w:sz w:val="2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F4C6147" wp14:editId="403CCCEA">
                      <wp:extent cx="451484" cy="7620"/>
                      <wp:effectExtent l="9525" t="0" r="0" b="1905"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1484" cy="7620"/>
                                <a:chOff x="0" y="0"/>
                                <a:chExt cx="451484" cy="7620"/>
                              </a:xfrm>
                            </wpg:grpSpPr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3734"/>
                                  <a:ext cx="451484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1484">
                                      <a:moveTo>
                                        <a:pt x="0" y="0"/>
                                      </a:moveTo>
                                      <a:lnTo>
                                        <a:pt x="451449" y="0"/>
                                      </a:lnTo>
                                    </a:path>
                                  </a:pathLst>
                                </a:custGeom>
                                <a:ln w="746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746DCEB7">
                    <v:group id="Group 79" style="width:35.55pt;height:.6pt;mso-position-horizontal-relative:char;mso-position-vertical-relative:line" coordsize="451484,7620" o:spid="_x0000_s1026" w14:anchorId="4A57C8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">
                      <v:shape id="Graphic 80" style="position:absolute;top:3734;width:451484;height:1270;visibility:visible;mso-wrap-style:square;v-text-anchor:top" coordsize="451484,1270" o:spid="_x0000_s1027" filled="f" strokeweight=".20747mm" path="m,l451449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63" w:type="dxa"/>
            <w:gridSpan w:val="2"/>
          </w:tcPr>
          <w:p w14:paraId="680DD924" w14:textId="13645018" w:rsidR="00E74A08" w:rsidRDefault="00557DDD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0A6166B0" wp14:editId="55AD29BB">
                      <wp:extent cx="137160" cy="137160"/>
                      <wp:effectExtent l="0" t="0" r="0" b="5714"/>
                      <wp:docPr id="47068003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771473105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B26C0B2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PCH7RSbAgAAMg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22" w:type="dxa"/>
            <w:gridSpan w:val="3"/>
          </w:tcPr>
          <w:p w14:paraId="7650282F" w14:textId="35791E62" w:rsidR="00E74A08" w:rsidRDefault="00D9390C" w:rsidP="5AD81D52">
            <w:pPr>
              <w:pStyle w:val="TableParagraph"/>
              <w:spacing w:line="205" w:lineRule="exact"/>
              <w:ind w:left="2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2,5mg/kg/d</w:t>
            </w:r>
            <w:r w:rsidR="1DFD6E05" w:rsidRPr="5AD81D52">
              <w:rPr>
                <w:b/>
                <w:bCs/>
                <w:spacing w:val="-2"/>
                <w:sz w:val="18"/>
                <w:szCs w:val="18"/>
              </w:rPr>
              <w:t>ay</w:t>
            </w:r>
          </w:p>
        </w:tc>
        <w:tc>
          <w:tcPr>
            <w:tcW w:w="849" w:type="dxa"/>
            <w:gridSpan w:val="3"/>
          </w:tcPr>
          <w:p w14:paraId="7C227D05" w14:textId="035B5F65" w:rsidR="00E74A08" w:rsidRDefault="001D263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3675DE3" wp14:editId="0F89B026">
                      <wp:extent cx="137160" cy="137160"/>
                      <wp:effectExtent l="0" t="0" r="0" b="5714"/>
                      <wp:docPr id="1248696740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001133903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D6FBE9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PVoly5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73" w:type="dxa"/>
            <w:gridSpan w:val="2"/>
          </w:tcPr>
          <w:p w14:paraId="52232306" w14:textId="548B6981" w:rsidR="00E74A08" w:rsidRDefault="00D9390C" w:rsidP="5AD81D52">
            <w:pPr>
              <w:pStyle w:val="TableParagraph"/>
              <w:spacing w:line="217" w:lineRule="exact"/>
              <w:ind w:left="4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8/8</w:t>
            </w:r>
            <w:r w:rsidRPr="5AD81D52">
              <w:rPr>
                <w:b/>
                <w:bCs/>
                <w:spacing w:val="-5"/>
                <w:sz w:val="18"/>
                <w:szCs w:val="18"/>
              </w:rPr>
              <w:t xml:space="preserve"> </w:t>
            </w:r>
            <w:r w:rsidR="55849683" w:rsidRPr="5AD81D52">
              <w:rPr>
                <w:b/>
                <w:bCs/>
                <w:sz w:val="18"/>
                <w:szCs w:val="18"/>
              </w:rPr>
              <w:t>hours</w:t>
            </w:r>
          </w:p>
        </w:tc>
        <w:tc>
          <w:tcPr>
            <w:tcW w:w="741" w:type="dxa"/>
            <w:gridSpan w:val="3"/>
          </w:tcPr>
          <w:p w14:paraId="290380E9" w14:textId="222DBCCF" w:rsidR="00E74A08" w:rsidRDefault="001D263B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FB11E00" wp14:editId="58D8C6CE">
                      <wp:extent cx="137160" cy="137160"/>
                      <wp:effectExtent l="0" t="0" r="0" b="5714"/>
                      <wp:docPr id="1575383942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533865607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5EBC1C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LYtJ2ybAgAAMg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969" w:type="dxa"/>
            <w:gridSpan w:val="8"/>
          </w:tcPr>
          <w:p w14:paraId="06753B6C" w14:textId="2CBB22AB" w:rsidR="00E74A08" w:rsidRDefault="00D9390C" w:rsidP="5AD81D52">
            <w:pPr>
              <w:pStyle w:val="TableParagraph"/>
              <w:spacing w:line="205" w:lineRule="exact"/>
              <w:ind w:left="2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14</w:t>
            </w:r>
            <w:r w:rsidRPr="5AD81D52">
              <w:rPr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5AD81D52">
              <w:rPr>
                <w:b/>
                <w:bCs/>
                <w:spacing w:val="-4"/>
                <w:sz w:val="18"/>
                <w:szCs w:val="18"/>
              </w:rPr>
              <w:t>d</w:t>
            </w:r>
            <w:r w:rsidR="1FAAC79F" w:rsidRPr="5AD81D52">
              <w:rPr>
                <w:b/>
                <w:bCs/>
                <w:spacing w:val="-4"/>
                <w:sz w:val="18"/>
                <w:szCs w:val="18"/>
              </w:rPr>
              <w:t>ays</w:t>
            </w:r>
          </w:p>
        </w:tc>
        <w:tc>
          <w:tcPr>
            <w:tcW w:w="1456" w:type="dxa"/>
            <w:gridSpan w:val="4"/>
            <w:vMerge w:val="restart"/>
            <w:tcBorders>
              <w:top w:val="nil"/>
            </w:tcBorders>
          </w:tcPr>
          <w:p w14:paraId="5A754A5E" w14:textId="77777777" w:rsidR="00E74A08" w:rsidRDefault="00E74A08">
            <w:pPr>
              <w:pStyle w:val="TableParagraph"/>
              <w:spacing w:before="100"/>
              <w:rPr>
                <w:rFonts w:ascii="Times New Roman"/>
                <w:sz w:val="20"/>
              </w:rPr>
            </w:pPr>
          </w:p>
          <w:p w14:paraId="60B2D176" w14:textId="77777777" w:rsidR="00E74A08" w:rsidRDefault="00D9390C">
            <w:pPr>
              <w:pStyle w:val="TableParagraph"/>
              <w:spacing w:line="20" w:lineRule="exact"/>
              <w:ind w:left="244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color w:val="2B579A"/>
                <w:sz w:val="2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115234D" wp14:editId="12F81DE3">
                      <wp:extent cx="1322070" cy="10795"/>
                      <wp:effectExtent l="9525" t="0" r="1905" b="8255"/>
                      <wp:docPr id="90" name="Group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22070" cy="10795"/>
                                <a:chOff x="0" y="0"/>
                                <a:chExt cx="1322070" cy="10795"/>
                              </a:xfrm>
                            </wpg:grpSpPr>
                            <wps:wsp>
                              <wps:cNvPr id="91" name="Graphic 91"/>
                              <wps:cNvSpPr/>
                              <wps:spPr>
                                <a:xfrm>
                                  <a:off x="0" y="5229"/>
                                  <a:ext cx="132207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22070">
                                      <a:moveTo>
                                        <a:pt x="0" y="0"/>
                                      </a:moveTo>
                                      <a:lnTo>
                                        <a:pt x="1321635" y="0"/>
                                      </a:lnTo>
                                    </a:path>
                                  </a:pathLst>
                                </a:custGeom>
                                <a:ln w="1045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 xmlns:pic="http://schemas.openxmlformats.org/drawingml/2006/picture">
                  <w:pict w14:anchorId="4C7B1220">
                    <v:group id="Group 90" style="width:104.1pt;height:.85pt;mso-position-horizontal-relative:char;mso-position-vertical-relative:line" coordsize="13220,107" o:spid="_x0000_s1026" w14:anchorId="35FF25A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">
                      <v:shape id="Graphic 91" style="position:absolute;top:52;width:13220;height:12;visibility:visible;mso-wrap-style:square;v-text-anchor:top" coordsize="1322070,1270" o:spid="_x0000_s1027" filled="f" strokeweight=".2905mm" path="m,l1321635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40" w:type="dxa"/>
            <w:gridSpan w:val="7"/>
            <w:vMerge w:val="restart"/>
          </w:tcPr>
          <w:p w14:paraId="471A897D" w14:textId="77777777" w:rsidR="00E74A08" w:rsidRDefault="00E74A08">
            <w:pPr>
              <w:rPr>
                <w:sz w:val="2"/>
                <w:szCs w:val="2"/>
              </w:rPr>
            </w:pPr>
          </w:p>
        </w:tc>
      </w:tr>
      <w:tr w:rsidR="006634EF" w14:paraId="500C9103" w14:textId="77777777" w:rsidTr="00557DDD">
        <w:trPr>
          <w:gridAfter w:val="6"/>
          <w:wAfter w:w="92" w:type="dxa"/>
          <w:trHeight w:val="202"/>
        </w:trPr>
        <w:tc>
          <w:tcPr>
            <w:tcW w:w="1276" w:type="dxa"/>
            <w:vMerge/>
          </w:tcPr>
          <w:p w14:paraId="4629CC1F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463" w:type="dxa"/>
            <w:gridSpan w:val="2"/>
          </w:tcPr>
          <w:p w14:paraId="4C88A5AA" w14:textId="09427B71" w:rsidR="00E74A08" w:rsidRDefault="00557DD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6864589" wp14:editId="78268E67">
                      <wp:extent cx="137160" cy="137160"/>
                      <wp:effectExtent l="0" t="0" r="0" b="5714"/>
                      <wp:docPr id="955524694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305901950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E8A3415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QrSMt5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22" w:type="dxa"/>
            <w:gridSpan w:val="3"/>
          </w:tcPr>
          <w:p w14:paraId="314853E2" w14:textId="53E8B89F" w:rsidR="00E74A08" w:rsidRDefault="00D9390C" w:rsidP="5AD81D52">
            <w:pPr>
              <w:pStyle w:val="TableParagraph"/>
              <w:tabs>
                <w:tab w:val="left" w:pos="1873"/>
              </w:tabs>
              <w:spacing w:before="38" w:line="181" w:lineRule="exact"/>
              <w:ind w:left="22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O</w:t>
            </w:r>
            <w:r w:rsidR="156F58E3" w:rsidRPr="5AD81D52">
              <w:rPr>
                <w:b/>
                <w:bCs/>
                <w:sz w:val="18"/>
                <w:szCs w:val="18"/>
              </w:rPr>
              <w:t>ther</w:t>
            </w:r>
            <w:r w:rsidRPr="5AD81D52">
              <w:rPr>
                <w:b/>
                <w:bCs/>
                <w:sz w:val="18"/>
                <w:szCs w:val="18"/>
              </w:rPr>
              <w:t>:</w:t>
            </w:r>
            <w:r w:rsidRPr="5AD81D52">
              <w:rPr>
                <w:b/>
                <w:bCs/>
                <w:spacing w:val="112"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u w:val="single"/>
              </w:rPr>
              <w:tab/>
            </w:r>
          </w:p>
        </w:tc>
        <w:tc>
          <w:tcPr>
            <w:tcW w:w="849" w:type="dxa"/>
            <w:gridSpan w:val="3"/>
          </w:tcPr>
          <w:p w14:paraId="3EC6D8DF" w14:textId="6849AA42" w:rsidR="00E74A08" w:rsidRDefault="00557DD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6D159132" wp14:editId="6F702897">
                      <wp:extent cx="137160" cy="137160"/>
                      <wp:effectExtent l="0" t="0" r="0" b="5714"/>
                      <wp:docPr id="1312348391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882657016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BC722FF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oO3kTp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73" w:type="dxa"/>
            <w:gridSpan w:val="2"/>
          </w:tcPr>
          <w:p w14:paraId="6D7ABFB2" w14:textId="4F8E15C5" w:rsidR="00E74A08" w:rsidRDefault="00D9390C" w:rsidP="5AD81D52">
            <w:pPr>
              <w:pStyle w:val="TableParagraph"/>
              <w:spacing w:line="208" w:lineRule="exact"/>
              <w:ind w:left="45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12/12</w:t>
            </w:r>
            <w:r w:rsidRPr="5AD81D52">
              <w:rPr>
                <w:b/>
                <w:bCs/>
                <w:spacing w:val="-9"/>
                <w:sz w:val="18"/>
                <w:szCs w:val="18"/>
              </w:rPr>
              <w:t xml:space="preserve"> 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h</w:t>
            </w:r>
            <w:r w:rsidR="6301F414" w:rsidRPr="5AD81D52">
              <w:rPr>
                <w:b/>
                <w:bCs/>
                <w:spacing w:val="-2"/>
                <w:sz w:val="18"/>
                <w:szCs w:val="18"/>
              </w:rPr>
              <w:t>ours</w:t>
            </w:r>
          </w:p>
        </w:tc>
        <w:tc>
          <w:tcPr>
            <w:tcW w:w="741" w:type="dxa"/>
            <w:gridSpan w:val="3"/>
          </w:tcPr>
          <w:p w14:paraId="191903F5" w14:textId="0E325E2A" w:rsidR="00E74A08" w:rsidRDefault="001D263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3D533CDC" wp14:editId="3D52A854">
                      <wp:extent cx="137160" cy="137160"/>
                      <wp:effectExtent l="0" t="0" r="0" b="5714"/>
                      <wp:docPr id="164799408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1572501020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90401B8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5Hu6ppoCAAAz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969" w:type="dxa"/>
            <w:gridSpan w:val="8"/>
          </w:tcPr>
          <w:p w14:paraId="6FB97DE1" w14:textId="14FFB4D8" w:rsidR="00E74A08" w:rsidRDefault="00D9390C" w:rsidP="5AD81D52">
            <w:pPr>
              <w:pStyle w:val="TableParagraph"/>
              <w:tabs>
                <w:tab w:val="left" w:pos="3276"/>
              </w:tabs>
              <w:spacing w:line="218" w:lineRule="exact"/>
              <w:ind w:left="29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O</w:t>
            </w:r>
            <w:r w:rsidR="01DF92C5" w:rsidRPr="5AD81D52">
              <w:rPr>
                <w:b/>
                <w:bCs/>
                <w:spacing w:val="-2"/>
                <w:sz w:val="18"/>
                <w:szCs w:val="18"/>
              </w:rPr>
              <w:t>ther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  <w:r>
              <w:rPr>
                <w:b/>
                <w:sz w:val="18"/>
                <w:u w:val="single"/>
              </w:rPr>
              <w:tab/>
            </w:r>
          </w:p>
        </w:tc>
        <w:tc>
          <w:tcPr>
            <w:tcW w:w="1456" w:type="dxa"/>
            <w:gridSpan w:val="4"/>
            <w:vMerge/>
          </w:tcPr>
          <w:p w14:paraId="3A1F2390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  <w:gridSpan w:val="7"/>
            <w:vMerge/>
          </w:tcPr>
          <w:p w14:paraId="57A42AD8" w14:textId="77777777" w:rsidR="00E74A08" w:rsidRDefault="00E74A08">
            <w:pPr>
              <w:rPr>
                <w:sz w:val="2"/>
                <w:szCs w:val="2"/>
              </w:rPr>
            </w:pPr>
          </w:p>
        </w:tc>
      </w:tr>
      <w:tr w:rsidR="001D263B" w14:paraId="047664CC" w14:textId="77777777" w:rsidTr="00557DDD">
        <w:trPr>
          <w:gridAfter w:val="2"/>
          <w:wAfter w:w="30" w:type="dxa"/>
          <w:trHeight w:val="174"/>
        </w:trPr>
        <w:tc>
          <w:tcPr>
            <w:tcW w:w="1276" w:type="dxa"/>
            <w:vMerge/>
          </w:tcPr>
          <w:p w14:paraId="0D23F330" w14:textId="77777777" w:rsidR="00E74A08" w:rsidRDefault="00E74A08">
            <w:pPr>
              <w:rPr>
                <w:sz w:val="2"/>
                <w:szCs w:val="2"/>
              </w:rPr>
            </w:pPr>
          </w:p>
        </w:tc>
        <w:tc>
          <w:tcPr>
            <w:tcW w:w="3627" w:type="dxa"/>
            <w:gridSpan w:val="11"/>
          </w:tcPr>
          <w:p w14:paraId="37353CC6" w14:textId="65E1AB86" w:rsidR="00E74A08" w:rsidRDefault="00D9390C" w:rsidP="5AD81D52">
            <w:pPr>
              <w:pStyle w:val="TableParagraph"/>
              <w:spacing w:line="188" w:lineRule="exact"/>
              <w:ind w:left="23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J</w:t>
            </w:r>
            <w:r w:rsidR="58517B2D" w:rsidRPr="5AD81D52">
              <w:rPr>
                <w:b/>
                <w:bCs/>
                <w:sz w:val="18"/>
                <w:szCs w:val="18"/>
              </w:rPr>
              <w:t>ustify</w:t>
            </w:r>
            <w:r w:rsidRPr="5AD81D52">
              <w:rPr>
                <w:b/>
                <w:bCs/>
                <w:sz w:val="18"/>
                <w:szCs w:val="18"/>
              </w:rPr>
              <w:t>,</w:t>
            </w:r>
            <w:r w:rsidRPr="5AD81D52">
              <w:rPr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o</w:t>
            </w:r>
            <w:r w:rsidR="11889E79" w:rsidRPr="5AD81D52">
              <w:rPr>
                <w:b/>
                <w:bCs/>
                <w:spacing w:val="-2"/>
                <w:sz w:val="18"/>
                <w:szCs w:val="18"/>
              </w:rPr>
              <w:t>ther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  <w:tc>
          <w:tcPr>
            <w:tcW w:w="4184" w:type="dxa"/>
            <w:gridSpan w:val="17"/>
          </w:tcPr>
          <w:p w14:paraId="10694496" w14:textId="145D5946" w:rsidR="00E74A08" w:rsidRDefault="00D9390C" w:rsidP="5AD81D52">
            <w:pPr>
              <w:pStyle w:val="TableParagraph"/>
              <w:spacing w:before="5" w:line="183" w:lineRule="exact"/>
              <w:ind w:left="27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</w:t>
            </w:r>
            <w:r w:rsidR="658D2FD8" w:rsidRPr="5AD81D52">
              <w:rPr>
                <w:b/>
                <w:bCs/>
                <w:sz w:val="18"/>
                <w:szCs w:val="18"/>
              </w:rPr>
              <w:t xml:space="preserve"> Justify</w:t>
            </w:r>
            <w:r w:rsidRPr="5AD81D52">
              <w:rPr>
                <w:b/>
                <w:bCs/>
                <w:sz w:val="18"/>
                <w:szCs w:val="18"/>
              </w:rPr>
              <w:t>,</w:t>
            </w:r>
            <w:r w:rsidRPr="5AD81D52">
              <w:rPr>
                <w:b/>
                <w:bCs/>
                <w:spacing w:val="-5"/>
                <w:sz w:val="18"/>
                <w:szCs w:val="18"/>
              </w:rPr>
              <w:t xml:space="preserve"> </w:t>
            </w:r>
            <w:r w:rsidR="39E9E883" w:rsidRPr="5AD81D52">
              <w:rPr>
                <w:b/>
                <w:bCs/>
                <w:spacing w:val="-5"/>
                <w:sz w:val="18"/>
                <w:szCs w:val="18"/>
              </w:rPr>
              <w:t>other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  <w:tc>
          <w:tcPr>
            <w:tcW w:w="1864" w:type="dxa"/>
            <w:gridSpan w:val="8"/>
          </w:tcPr>
          <w:p w14:paraId="3178DB00" w14:textId="77777777" w:rsidR="00E74A08" w:rsidRDefault="00E74A08">
            <w:pPr>
              <w:rPr>
                <w:sz w:val="2"/>
                <w:szCs w:val="2"/>
              </w:rPr>
            </w:pPr>
          </w:p>
        </w:tc>
      </w:tr>
      <w:tr w:rsidR="00E74A08" w:rsidRPr="00457DAB" w14:paraId="6AC24296" w14:textId="77777777" w:rsidTr="001D263B">
        <w:trPr>
          <w:trHeight w:val="261"/>
        </w:trPr>
        <w:tc>
          <w:tcPr>
            <w:tcW w:w="10981" w:type="dxa"/>
            <w:gridSpan w:val="39"/>
            <w:shd w:val="clear" w:color="auto" w:fill="E7E6E6"/>
          </w:tcPr>
          <w:p w14:paraId="4D0598C3" w14:textId="67B830DD" w:rsidR="00E74A08" w:rsidRPr="005E5560" w:rsidRDefault="4BFE47AF" w:rsidP="5AD81D52">
            <w:pPr>
              <w:pStyle w:val="TableParagraph"/>
              <w:spacing w:before="36"/>
              <w:ind w:left="53" w:right="14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5E5560">
              <w:rPr>
                <w:b/>
                <w:bCs/>
                <w:sz w:val="18"/>
                <w:szCs w:val="18"/>
                <w:lang w:val="en-GB"/>
              </w:rPr>
              <w:t>INFORMATION OF THE MILTEFOSINE 50MG CAPSULE DISPENSARY UNIT</w:t>
            </w:r>
          </w:p>
        </w:tc>
      </w:tr>
      <w:tr w:rsidR="006634EF" w14:paraId="4732A632" w14:textId="77777777" w:rsidTr="001D263B">
        <w:trPr>
          <w:trHeight w:val="174"/>
        </w:trPr>
        <w:tc>
          <w:tcPr>
            <w:tcW w:w="2398" w:type="dxa"/>
            <w:gridSpan w:val="5"/>
          </w:tcPr>
          <w:p w14:paraId="398154DA" w14:textId="4BD1B9D2" w:rsidR="00E74A08" w:rsidRDefault="00D9390C" w:rsidP="5AD81D52">
            <w:pPr>
              <w:pStyle w:val="TableParagraph"/>
              <w:spacing w:line="188" w:lineRule="exact"/>
              <w:ind w:left="403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</w:t>
            </w:r>
            <w:r w:rsidR="09717038" w:rsidRPr="5AD81D52">
              <w:rPr>
                <w:b/>
                <w:bCs/>
                <w:sz w:val="18"/>
                <w:szCs w:val="18"/>
              </w:rPr>
              <w:t>Unit Name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(</w:t>
            </w:r>
            <w:r w:rsidRPr="001D263B">
              <w:rPr>
                <w:b/>
                <w:bCs/>
                <w:spacing w:val="-2"/>
                <w:sz w:val="18"/>
                <w:szCs w:val="18"/>
              </w:rPr>
              <w:t>SIGAF):</w:t>
            </w:r>
          </w:p>
        </w:tc>
        <w:tc>
          <w:tcPr>
            <w:tcW w:w="3627" w:type="dxa"/>
            <w:gridSpan w:val="14"/>
          </w:tcPr>
          <w:p w14:paraId="31A0F94D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gridSpan w:val="2"/>
          </w:tcPr>
          <w:p w14:paraId="0788CB1B" w14:textId="77777777" w:rsidR="00E74A08" w:rsidRDefault="00D9390C">
            <w:pPr>
              <w:pStyle w:val="TableParagraph"/>
              <w:spacing w:line="188" w:lineRule="exact"/>
              <w:ind w:left="59" w:right="4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CNES:</w:t>
            </w:r>
          </w:p>
        </w:tc>
        <w:tc>
          <w:tcPr>
            <w:tcW w:w="3771" w:type="dxa"/>
            <w:gridSpan w:val="18"/>
          </w:tcPr>
          <w:p w14:paraId="25E46CE7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634EF" w14:paraId="42DD898A" w14:textId="77777777" w:rsidTr="001D263B">
        <w:trPr>
          <w:trHeight w:val="174"/>
        </w:trPr>
        <w:tc>
          <w:tcPr>
            <w:tcW w:w="2398" w:type="dxa"/>
            <w:gridSpan w:val="5"/>
          </w:tcPr>
          <w:p w14:paraId="7D1EA28E" w14:textId="0B2E0591" w:rsidR="00E74A08" w:rsidRDefault="00D9390C" w:rsidP="5AD81D52">
            <w:pPr>
              <w:pStyle w:val="TableParagraph"/>
              <w:spacing w:line="188" w:lineRule="exact"/>
              <w:ind w:left="24"/>
              <w:jc w:val="center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*</w:t>
            </w:r>
            <w:r w:rsidR="21908292" w:rsidRPr="5AD81D52">
              <w:rPr>
                <w:b/>
                <w:bCs/>
                <w:spacing w:val="-2"/>
                <w:sz w:val="18"/>
                <w:szCs w:val="18"/>
              </w:rPr>
              <w:t xml:space="preserve">Business Registration Number: </w:t>
            </w:r>
          </w:p>
        </w:tc>
        <w:tc>
          <w:tcPr>
            <w:tcW w:w="3627" w:type="dxa"/>
            <w:gridSpan w:val="14"/>
          </w:tcPr>
          <w:p w14:paraId="1B4F0BFD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gridSpan w:val="2"/>
          </w:tcPr>
          <w:p w14:paraId="428B99B0" w14:textId="77777777" w:rsidR="00E74A08" w:rsidRDefault="00D9390C">
            <w:pPr>
              <w:pStyle w:val="TableParagraph"/>
              <w:spacing w:line="188" w:lineRule="exact"/>
              <w:ind w:left="59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*E-mail:</w:t>
            </w:r>
          </w:p>
        </w:tc>
        <w:tc>
          <w:tcPr>
            <w:tcW w:w="3771" w:type="dxa"/>
            <w:gridSpan w:val="18"/>
          </w:tcPr>
          <w:p w14:paraId="0093D84C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634EF" w14:paraId="5B8E2C51" w14:textId="77777777" w:rsidTr="001D263B">
        <w:trPr>
          <w:trHeight w:val="174"/>
        </w:trPr>
        <w:tc>
          <w:tcPr>
            <w:tcW w:w="2398" w:type="dxa"/>
            <w:gridSpan w:val="5"/>
          </w:tcPr>
          <w:p w14:paraId="47F25A3C" w14:textId="402A2426" w:rsidR="00E74A08" w:rsidRDefault="0FED96C8" w:rsidP="5AD81D52">
            <w:pPr>
              <w:pStyle w:val="TableParagraph"/>
              <w:spacing w:line="188" w:lineRule="exact"/>
              <w:ind w:left="529"/>
            </w:pPr>
            <w:r w:rsidRPr="5AD81D52">
              <w:rPr>
                <w:b/>
                <w:bCs/>
                <w:sz w:val="18"/>
                <w:szCs w:val="18"/>
              </w:rPr>
              <w:t>Unit Address</w:t>
            </w:r>
          </w:p>
        </w:tc>
        <w:tc>
          <w:tcPr>
            <w:tcW w:w="3627" w:type="dxa"/>
            <w:gridSpan w:val="14"/>
          </w:tcPr>
          <w:p w14:paraId="377C92B4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gridSpan w:val="2"/>
          </w:tcPr>
          <w:p w14:paraId="4114D43D" w14:textId="15C74291" w:rsidR="00E74A08" w:rsidRDefault="00D9390C" w:rsidP="5AD81D52">
            <w:pPr>
              <w:pStyle w:val="TableParagraph"/>
              <w:spacing w:line="188" w:lineRule="exact"/>
              <w:ind w:left="59" w:right="4"/>
              <w:jc w:val="center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pacing w:val="-2"/>
                <w:sz w:val="18"/>
                <w:szCs w:val="18"/>
              </w:rPr>
              <w:t>*</w:t>
            </w:r>
            <w:r w:rsidR="6111D476" w:rsidRPr="5AD81D52">
              <w:rPr>
                <w:b/>
                <w:bCs/>
                <w:spacing w:val="-2"/>
                <w:sz w:val="18"/>
                <w:szCs w:val="18"/>
              </w:rPr>
              <w:t>Pharmacist Registration Number</w:t>
            </w:r>
            <w:r w:rsidRPr="5AD81D52">
              <w:rPr>
                <w:b/>
                <w:bCs/>
                <w:spacing w:val="-2"/>
                <w:sz w:val="18"/>
                <w:szCs w:val="18"/>
              </w:rPr>
              <w:t>:</w:t>
            </w:r>
          </w:p>
        </w:tc>
        <w:tc>
          <w:tcPr>
            <w:tcW w:w="3771" w:type="dxa"/>
            <w:gridSpan w:val="18"/>
          </w:tcPr>
          <w:p w14:paraId="571F01A0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6634EF" w:rsidRPr="00457DAB" w14:paraId="7058E35C" w14:textId="77777777" w:rsidTr="001D263B">
        <w:trPr>
          <w:trHeight w:val="174"/>
        </w:trPr>
        <w:tc>
          <w:tcPr>
            <w:tcW w:w="2398" w:type="dxa"/>
            <w:gridSpan w:val="5"/>
          </w:tcPr>
          <w:p w14:paraId="78470D6B" w14:textId="14A9BB0D" w:rsidR="00E74A08" w:rsidRDefault="00D9390C" w:rsidP="5AD81D52">
            <w:pPr>
              <w:pStyle w:val="TableParagraph"/>
              <w:spacing w:line="188" w:lineRule="exact"/>
              <w:ind w:left="926"/>
              <w:rPr>
                <w:b/>
                <w:bCs/>
                <w:sz w:val="18"/>
                <w:szCs w:val="18"/>
              </w:rPr>
            </w:pPr>
            <w:r w:rsidRPr="5AD81D52">
              <w:rPr>
                <w:b/>
                <w:bCs/>
                <w:sz w:val="18"/>
                <w:szCs w:val="18"/>
              </w:rPr>
              <w:t>*T</w:t>
            </w:r>
            <w:r w:rsidR="1AC41A57" w:rsidRPr="5AD81D52">
              <w:rPr>
                <w:b/>
                <w:bCs/>
                <w:sz w:val="18"/>
                <w:szCs w:val="18"/>
              </w:rPr>
              <w:t>elephone number</w:t>
            </w:r>
          </w:p>
        </w:tc>
        <w:tc>
          <w:tcPr>
            <w:tcW w:w="3627" w:type="dxa"/>
            <w:gridSpan w:val="14"/>
          </w:tcPr>
          <w:p w14:paraId="58DAB496" w14:textId="77777777" w:rsidR="00E74A08" w:rsidRDefault="00E74A08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gridSpan w:val="2"/>
          </w:tcPr>
          <w:p w14:paraId="594EBBED" w14:textId="35A9C856" w:rsidR="00E74A08" w:rsidRDefault="001D263B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4D776861" wp14:editId="78EC229B">
                      <wp:extent cx="137160" cy="137160"/>
                      <wp:effectExtent l="0" t="0" r="0" b="5714"/>
                      <wp:docPr id="25389142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047762431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1C8C551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771" w:type="dxa"/>
            <w:gridSpan w:val="18"/>
          </w:tcPr>
          <w:p w14:paraId="3C8C6058" w14:textId="7CB255A4" w:rsidR="00E74A08" w:rsidRDefault="031ADF7C" w:rsidP="5AD81D52">
            <w:pPr>
              <w:pStyle w:val="TableParagraph"/>
              <w:spacing w:line="188" w:lineRule="exact"/>
              <w:ind w:left="47"/>
              <w:rPr>
                <w:b/>
                <w:bCs/>
                <w:sz w:val="18"/>
                <w:szCs w:val="18"/>
                <w:lang w:val="en-US"/>
              </w:rPr>
            </w:pPr>
            <w:r w:rsidRPr="5AD81D52">
              <w:rPr>
                <w:b/>
                <w:bCs/>
                <w:sz w:val="18"/>
                <w:szCs w:val="18"/>
                <w:lang w:val="en-US"/>
              </w:rPr>
              <w:t>Check if the unit h</w:t>
            </w:r>
            <w:r w:rsidR="268E66B7" w:rsidRPr="5AD81D52">
              <w:rPr>
                <w:b/>
                <w:bCs/>
                <w:sz w:val="18"/>
                <w:szCs w:val="18"/>
                <w:lang w:val="en-US"/>
              </w:rPr>
              <w:t xml:space="preserve">olds a health permit </w:t>
            </w:r>
          </w:p>
        </w:tc>
      </w:tr>
      <w:tr w:rsidR="006634EF" w:rsidRPr="00457DAB" w14:paraId="52B7F3B0" w14:textId="77777777" w:rsidTr="001D263B">
        <w:trPr>
          <w:trHeight w:val="174"/>
        </w:trPr>
        <w:tc>
          <w:tcPr>
            <w:tcW w:w="2398" w:type="dxa"/>
            <w:gridSpan w:val="5"/>
          </w:tcPr>
          <w:p w14:paraId="1D1746FF" w14:textId="1812A93D" w:rsidR="00E74A08" w:rsidRPr="005E5560" w:rsidRDefault="00D9390C" w:rsidP="5AD81D52">
            <w:pPr>
              <w:pStyle w:val="TableParagraph"/>
              <w:spacing w:line="188" w:lineRule="exact"/>
              <w:ind w:left="139"/>
              <w:rPr>
                <w:b/>
                <w:bCs/>
                <w:sz w:val="18"/>
                <w:szCs w:val="18"/>
                <w:lang w:val="en-GB"/>
              </w:rPr>
            </w:pPr>
            <w:r w:rsidRPr="005E5560">
              <w:rPr>
                <w:b/>
                <w:bCs/>
                <w:sz w:val="18"/>
                <w:szCs w:val="18"/>
                <w:lang w:val="en-GB"/>
              </w:rPr>
              <w:t>*</w:t>
            </w:r>
            <w:r w:rsidRPr="005E5560">
              <w:rPr>
                <w:b/>
                <w:bCs/>
                <w:spacing w:val="-4"/>
                <w:sz w:val="18"/>
                <w:szCs w:val="18"/>
                <w:lang w:val="en-GB"/>
              </w:rPr>
              <w:t xml:space="preserve"> </w:t>
            </w:r>
            <w:r w:rsidR="2EE84C80" w:rsidRPr="005E5560">
              <w:rPr>
                <w:b/>
                <w:bCs/>
                <w:sz w:val="18"/>
                <w:szCs w:val="18"/>
                <w:lang w:val="en-GB"/>
              </w:rPr>
              <w:t xml:space="preserve">Pharmacist’s Name </w:t>
            </w:r>
            <w:r w:rsidRPr="001D263B">
              <w:rPr>
                <w:b/>
                <w:bCs/>
                <w:spacing w:val="-2"/>
                <w:sz w:val="18"/>
                <w:szCs w:val="18"/>
                <w:lang w:val="en-GB"/>
              </w:rPr>
              <w:t>(SIG</w:t>
            </w:r>
            <w:r w:rsidRPr="005E5560">
              <w:rPr>
                <w:b/>
                <w:bCs/>
                <w:spacing w:val="-2"/>
                <w:sz w:val="18"/>
                <w:szCs w:val="18"/>
                <w:lang w:val="en-GB"/>
              </w:rPr>
              <w:t>AF)</w:t>
            </w:r>
          </w:p>
        </w:tc>
        <w:tc>
          <w:tcPr>
            <w:tcW w:w="3627" w:type="dxa"/>
            <w:gridSpan w:val="14"/>
          </w:tcPr>
          <w:p w14:paraId="210B60CE" w14:textId="77777777" w:rsidR="00E74A08" w:rsidRPr="005E5560" w:rsidRDefault="00E74A08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85" w:type="dxa"/>
            <w:gridSpan w:val="2"/>
          </w:tcPr>
          <w:p w14:paraId="4C8D9334" w14:textId="0B15D0A5" w:rsidR="00E74A08" w:rsidRPr="005E5560" w:rsidRDefault="001D263B">
            <w:pPr>
              <w:pStyle w:val="TableParagraph"/>
              <w:rPr>
                <w:rFonts w:ascii="Times New Roman"/>
                <w:sz w:val="14"/>
                <w:lang w:val="en-GB"/>
              </w:rPr>
            </w:pPr>
            <w:r>
              <w:rPr>
                <w:rFonts w:ascii="Times New Roman"/>
                <w:noProof/>
                <w:color w:val="2B579A"/>
                <w:position w:val="-3"/>
                <w:sz w:val="19"/>
                <w:shd w:val="clear" w:color="auto" w:fill="E6E6E6"/>
              </w:rPr>
              <mc:AlternateContent>
                <mc:Choice Requires="wpg">
                  <w:drawing>
                    <wp:inline distT="0" distB="0" distL="0" distR="0" wp14:anchorId="5EF20D00" wp14:editId="06E9A8A6">
                      <wp:extent cx="137160" cy="137160"/>
                      <wp:effectExtent l="0" t="0" r="0" b="5714"/>
                      <wp:docPr id="1787959263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" cy="137160"/>
                                <a:chOff x="0" y="0"/>
                                <a:chExt cx="137160" cy="137160"/>
                              </a:xfrm>
                            </wpg:grpSpPr>
                            <wps:wsp>
                              <wps:cNvPr id="284298526" name="Graphic 6"/>
                              <wps:cNvSpPr/>
                              <wps:spPr>
                                <a:xfrm>
                                  <a:off x="6349" y="6349"/>
                                  <a:ext cx="124460" cy="1244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4460" h="124460">
                                      <a:moveTo>
                                        <a:pt x="0" y="124459"/>
                                      </a:moveTo>
                                      <a:lnTo>
                                        <a:pt x="124459" y="124459"/>
                                      </a:lnTo>
                                      <a:lnTo>
                                        <a:pt x="12445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445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69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E200D27" id="Group 5" o:spid="_x0000_s1026" style="width:10.8pt;height:10.8pt;mso-position-horizontal-relative:char;mso-position-vertical-relative:line" coordsize="137160,137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">
                      <v:shape id="Graphic 6" o:spid="_x0000_s1027" style="position:absolute;left:6349;top:6349;width:124460;height:124460;visibility:visible;mso-wrap-style:square;v-text-anchor:top" coordsize="124460,124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" path="m,124459r124459,l124459,,,,,124459xe" filled="f" strokeweight=".35275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771" w:type="dxa"/>
            <w:gridSpan w:val="18"/>
          </w:tcPr>
          <w:p w14:paraId="6E551FF5" w14:textId="51781A37" w:rsidR="00E74A08" w:rsidRPr="005E5560" w:rsidRDefault="2C30B2C3" w:rsidP="5AD81D52">
            <w:pPr>
              <w:pStyle w:val="TableParagraph"/>
              <w:spacing w:line="188" w:lineRule="exact"/>
              <w:ind w:left="47"/>
              <w:rPr>
                <w:b/>
                <w:bCs/>
                <w:sz w:val="18"/>
                <w:szCs w:val="18"/>
                <w:lang w:val="en-GB"/>
              </w:rPr>
            </w:pPr>
            <w:r w:rsidRPr="005E5560">
              <w:rPr>
                <w:b/>
                <w:bCs/>
                <w:sz w:val="18"/>
                <w:szCs w:val="18"/>
                <w:lang w:val="en-GB"/>
              </w:rPr>
              <w:t xml:space="preserve">Check if the unit holds a valid </w:t>
            </w:r>
            <w:r w:rsidRPr="001D263B">
              <w:rPr>
                <w:b/>
                <w:bCs/>
                <w:sz w:val="18"/>
                <w:szCs w:val="18"/>
                <w:lang w:val="en-GB"/>
              </w:rPr>
              <w:t>technical regularity certificate</w:t>
            </w:r>
          </w:p>
        </w:tc>
      </w:tr>
      <w:tr w:rsidR="00E74A08" w:rsidRPr="00457DAB" w14:paraId="589E2500" w14:textId="77777777" w:rsidTr="001D263B">
        <w:trPr>
          <w:trHeight w:val="174"/>
        </w:trPr>
        <w:tc>
          <w:tcPr>
            <w:tcW w:w="10981" w:type="dxa"/>
            <w:gridSpan w:val="39"/>
          </w:tcPr>
          <w:p w14:paraId="760C802D" w14:textId="77777777" w:rsidR="00E74A08" w:rsidRPr="005E5560" w:rsidRDefault="00E74A08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E74A08" w:rsidRPr="00457DAB" w14:paraId="46AF759B" w14:textId="77777777" w:rsidTr="001D263B">
        <w:trPr>
          <w:trHeight w:val="623"/>
        </w:trPr>
        <w:tc>
          <w:tcPr>
            <w:tcW w:w="10981" w:type="dxa"/>
            <w:gridSpan w:val="39"/>
          </w:tcPr>
          <w:p w14:paraId="45FE4525" w14:textId="6E1DAC67" w:rsidR="00E74A08" w:rsidRPr="005E5560" w:rsidRDefault="00E74A08">
            <w:pPr>
              <w:pStyle w:val="TableParagraph"/>
              <w:spacing w:before="35" w:line="261" w:lineRule="auto"/>
              <w:ind w:left="38" w:right="78"/>
              <w:rPr>
                <w:b/>
                <w:sz w:val="18"/>
                <w:lang w:val="en-GB"/>
              </w:rPr>
            </w:pPr>
          </w:p>
        </w:tc>
      </w:tr>
      <w:tr w:rsidR="00E74A08" w14:paraId="2729DA64" w14:textId="77777777" w:rsidTr="001D263B">
        <w:trPr>
          <w:trHeight w:val="225"/>
        </w:trPr>
        <w:tc>
          <w:tcPr>
            <w:tcW w:w="10981" w:type="dxa"/>
            <w:gridSpan w:val="39"/>
            <w:shd w:val="clear" w:color="auto" w:fill="E7E6E6"/>
          </w:tcPr>
          <w:p w14:paraId="543F9AFE" w14:textId="4F3EC075" w:rsidR="00E74A08" w:rsidRDefault="0082322D">
            <w:pPr>
              <w:pStyle w:val="TableParagraph"/>
              <w:spacing w:before="12"/>
              <w:ind w:left="5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ignature</w:t>
            </w:r>
          </w:p>
        </w:tc>
      </w:tr>
      <w:tr w:rsidR="0082322D" w14:paraId="54480501" w14:textId="77777777" w:rsidTr="001D263B">
        <w:trPr>
          <w:trHeight w:val="225"/>
        </w:trPr>
        <w:tc>
          <w:tcPr>
            <w:tcW w:w="10981" w:type="dxa"/>
            <w:gridSpan w:val="39"/>
          </w:tcPr>
          <w:p w14:paraId="22BD53E4" w14:textId="0A5523D6" w:rsidR="0082322D" w:rsidRDefault="0082322D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8BDFC17" w14:textId="77777777" w:rsidR="000F7394" w:rsidRDefault="000F7394"/>
    <w:sectPr w:rsidR="000F7394" w:rsidSect="006634EF">
      <w:pgSz w:w="11906" w:h="16838" w:code="9"/>
      <w:pgMar w:top="1820" w:right="1580" w:bottom="280" w:left="11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F6622B"/>
    <w:multiLevelType w:val="hybridMultilevel"/>
    <w:tmpl w:val="9C5AC732"/>
    <w:lvl w:ilvl="0" w:tplc="74267602">
      <w:start w:val="1"/>
      <w:numFmt w:val="decimal"/>
      <w:lvlText w:val="%1."/>
      <w:lvlJc w:val="left"/>
      <w:pPr>
        <w:ind w:left="33" w:hanging="177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18"/>
        <w:szCs w:val="18"/>
        <w:lang w:val="pt-PT" w:eastAsia="en-US" w:bidi="ar-SA"/>
      </w:rPr>
    </w:lvl>
    <w:lvl w:ilvl="1" w:tplc="8FA091E6">
      <w:numFmt w:val="bullet"/>
      <w:lvlText w:val="•"/>
      <w:lvlJc w:val="left"/>
      <w:pPr>
        <w:ind w:left="1692" w:hanging="177"/>
      </w:pPr>
      <w:rPr>
        <w:rFonts w:hint="default"/>
        <w:lang w:val="pt-PT" w:eastAsia="en-US" w:bidi="ar-SA"/>
      </w:rPr>
    </w:lvl>
    <w:lvl w:ilvl="2" w:tplc="B3BCDF18">
      <w:numFmt w:val="bullet"/>
      <w:lvlText w:val="•"/>
      <w:lvlJc w:val="left"/>
      <w:pPr>
        <w:ind w:left="3345" w:hanging="177"/>
      </w:pPr>
      <w:rPr>
        <w:rFonts w:hint="default"/>
        <w:lang w:val="pt-PT" w:eastAsia="en-US" w:bidi="ar-SA"/>
      </w:rPr>
    </w:lvl>
    <w:lvl w:ilvl="3" w:tplc="51ACA288">
      <w:numFmt w:val="bullet"/>
      <w:lvlText w:val="•"/>
      <w:lvlJc w:val="left"/>
      <w:pPr>
        <w:ind w:left="4998" w:hanging="177"/>
      </w:pPr>
      <w:rPr>
        <w:rFonts w:hint="default"/>
        <w:lang w:val="pt-PT" w:eastAsia="en-US" w:bidi="ar-SA"/>
      </w:rPr>
    </w:lvl>
    <w:lvl w:ilvl="4" w:tplc="A4CE1690">
      <w:numFmt w:val="bullet"/>
      <w:lvlText w:val="•"/>
      <w:lvlJc w:val="left"/>
      <w:pPr>
        <w:ind w:left="6651" w:hanging="177"/>
      </w:pPr>
      <w:rPr>
        <w:rFonts w:hint="default"/>
        <w:lang w:val="pt-PT" w:eastAsia="en-US" w:bidi="ar-SA"/>
      </w:rPr>
    </w:lvl>
    <w:lvl w:ilvl="5" w:tplc="F93C36B0">
      <w:numFmt w:val="bullet"/>
      <w:lvlText w:val="•"/>
      <w:lvlJc w:val="left"/>
      <w:pPr>
        <w:ind w:left="8304" w:hanging="177"/>
      </w:pPr>
      <w:rPr>
        <w:rFonts w:hint="default"/>
        <w:lang w:val="pt-PT" w:eastAsia="en-US" w:bidi="ar-SA"/>
      </w:rPr>
    </w:lvl>
    <w:lvl w:ilvl="6" w:tplc="71AC740A">
      <w:numFmt w:val="bullet"/>
      <w:lvlText w:val="•"/>
      <w:lvlJc w:val="left"/>
      <w:pPr>
        <w:ind w:left="9956" w:hanging="177"/>
      </w:pPr>
      <w:rPr>
        <w:rFonts w:hint="default"/>
        <w:lang w:val="pt-PT" w:eastAsia="en-US" w:bidi="ar-SA"/>
      </w:rPr>
    </w:lvl>
    <w:lvl w:ilvl="7" w:tplc="0714EAFC">
      <w:numFmt w:val="bullet"/>
      <w:lvlText w:val="•"/>
      <w:lvlJc w:val="left"/>
      <w:pPr>
        <w:ind w:left="11609" w:hanging="177"/>
      </w:pPr>
      <w:rPr>
        <w:rFonts w:hint="default"/>
        <w:lang w:val="pt-PT" w:eastAsia="en-US" w:bidi="ar-SA"/>
      </w:rPr>
    </w:lvl>
    <w:lvl w:ilvl="8" w:tplc="6CFA2CBC">
      <w:numFmt w:val="bullet"/>
      <w:lvlText w:val="•"/>
      <w:lvlJc w:val="left"/>
      <w:pPr>
        <w:ind w:left="13262" w:hanging="177"/>
      </w:pPr>
      <w:rPr>
        <w:rFonts w:hint="default"/>
        <w:lang w:val="pt-PT" w:eastAsia="en-US" w:bidi="ar-SA"/>
      </w:rPr>
    </w:lvl>
  </w:abstractNum>
  <w:num w:numId="1" w16cid:durableId="158776350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ara Kimberly Pedra da Luz">
    <w15:presenceInfo w15:providerId="AD" w15:userId="S::lara.luz@fiocruz.br::49df1bb8-0c81-47e7-9e1d-4a1983f141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08"/>
    <w:rsid w:val="000F7394"/>
    <w:rsid w:val="00146784"/>
    <w:rsid w:val="001D263B"/>
    <w:rsid w:val="003109F6"/>
    <w:rsid w:val="004511DD"/>
    <w:rsid w:val="00457DAB"/>
    <w:rsid w:val="0054061E"/>
    <w:rsid w:val="00557DDD"/>
    <w:rsid w:val="005A5ADD"/>
    <w:rsid w:val="005E5560"/>
    <w:rsid w:val="006634EF"/>
    <w:rsid w:val="00716B7B"/>
    <w:rsid w:val="00776326"/>
    <w:rsid w:val="0082322D"/>
    <w:rsid w:val="00A3529F"/>
    <w:rsid w:val="00BC051F"/>
    <w:rsid w:val="00BC52AE"/>
    <w:rsid w:val="00C22222"/>
    <w:rsid w:val="00C51091"/>
    <w:rsid w:val="00D9390C"/>
    <w:rsid w:val="00D95796"/>
    <w:rsid w:val="00DC27AA"/>
    <w:rsid w:val="00E74A08"/>
    <w:rsid w:val="00EA33A2"/>
    <w:rsid w:val="01DF92C5"/>
    <w:rsid w:val="021738B4"/>
    <w:rsid w:val="0251C4F0"/>
    <w:rsid w:val="031ADF7C"/>
    <w:rsid w:val="03A0A8E4"/>
    <w:rsid w:val="03DC8545"/>
    <w:rsid w:val="03F64FE7"/>
    <w:rsid w:val="05525B2A"/>
    <w:rsid w:val="06B7AFBD"/>
    <w:rsid w:val="0775D2B2"/>
    <w:rsid w:val="0784E3D0"/>
    <w:rsid w:val="07CA4A7C"/>
    <w:rsid w:val="07EBC66F"/>
    <w:rsid w:val="09503627"/>
    <w:rsid w:val="09717038"/>
    <w:rsid w:val="0A0428B9"/>
    <w:rsid w:val="0A8FE912"/>
    <w:rsid w:val="0AF60BA0"/>
    <w:rsid w:val="0EC4EA27"/>
    <w:rsid w:val="0FE31124"/>
    <w:rsid w:val="0FED96C8"/>
    <w:rsid w:val="111A948D"/>
    <w:rsid w:val="11889E79"/>
    <w:rsid w:val="129F4EE3"/>
    <w:rsid w:val="12D55693"/>
    <w:rsid w:val="13301348"/>
    <w:rsid w:val="1382FE78"/>
    <w:rsid w:val="143DC804"/>
    <w:rsid w:val="14AC75FD"/>
    <w:rsid w:val="156F58E3"/>
    <w:rsid w:val="16650DBF"/>
    <w:rsid w:val="1780B50B"/>
    <w:rsid w:val="181DF657"/>
    <w:rsid w:val="19DC75C6"/>
    <w:rsid w:val="1A18AA69"/>
    <w:rsid w:val="1AC41A57"/>
    <w:rsid w:val="1AFB7B03"/>
    <w:rsid w:val="1C5E0834"/>
    <w:rsid w:val="1D240DC8"/>
    <w:rsid w:val="1D29112D"/>
    <w:rsid w:val="1DFD6E05"/>
    <w:rsid w:val="1E6FEF7B"/>
    <w:rsid w:val="1E9887AD"/>
    <w:rsid w:val="1E9A185F"/>
    <w:rsid w:val="1FAAC79F"/>
    <w:rsid w:val="212FB62B"/>
    <w:rsid w:val="21908292"/>
    <w:rsid w:val="228F2280"/>
    <w:rsid w:val="234AE343"/>
    <w:rsid w:val="257846D1"/>
    <w:rsid w:val="26896B0D"/>
    <w:rsid w:val="268E66B7"/>
    <w:rsid w:val="28479CBC"/>
    <w:rsid w:val="2A4229FF"/>
    <w:rsid w:val="2B5D5FC8"/>
    <w:rsid w:val="2B753577"/>
    <w:rsid w:val="2BA7291F"/>
    <w:rsid w:val="2BDFEFAC"/>
    <w:rsid w:val="2BF9ED9F"/>
    <w:rsid w:val="2C206304"/>
    <w:rsid w:val="2C30B2C3"/>
    <w:rsid w:val="2CA34713"/>
    <w:rsid w:val="2D63CF79"/>
    <w:rsid w:val="2EBDC8E3"/>
    <w:rsid w:val="2EE84C80"/>
    <w:rsid w:val="2F4C667E"/>
    <w:rsid w:val="2FE12499"/>
    <w:rsid w:val="2FE59C38"/>
    <w:rsid w:val="31CD5D28"/>
    <w:rsid w:val="3293E87D"/>
    <w:rsid w:val="3389BAA2"/>
    <w:rsid w:val="3400A325"/>
    <w:rsid w:val="345E6A9D"/>
    <w:rsid w:val="349F1AE1"/>
    <w:rsid w:val="37DE81DF"/>
    <w:rsid w:val="399028FE"/>
    <w:rsid w:val="39E9E883"/>
    <w:rsid w:val="3B41DBEF"/>
    <w:rsid w:val="3BC07811"/>
    <w:rsid w:val="3D5B1433"/>
    <w:rsid w:val="3E504958"/>
    <w:rsid w:val="405D6E2E"/>
    <w:rsid w:val="42C07404"/>
    <w:rsid w:val="42D8615E"/>
    <w:rsid w:val="44DE906E"/>
    <w:rsid w:val="4528977B"/>
    <w:rsid w:val="46A5CC07"/>
    <w:rsid w:val="470F02AD"/>
    <w:rsid w:val="483B97AB"/>
    <w:rsid w:val="4A14E2AF"/>
    <w:rsid w:val="4AF260A1"/>
    <w:rsid w:val="4B3A8A43"/>
    <w:rsid w:val="4B48BC90"/>
    <w:rsid w:val="4BC7F5EE"/>
    <w:rsid w:val="4BFE47AF"/>
    <w:rsid w:val="4D9ADDBB"/>
    <w:rsid w:val="4DC8B59B"/>
    <w:rsid w:val="4E8C010E"/>
    <w:rsid w:val="4EE2FF1A"/>
    <w:rsid w:val="4F98431C"/>
    <w:rsid w:val="4FF98427"/>
    <w:rsid w:val="507F7D6B"/>
    <w:rsid w:val="50CC8A37"/>
    <w:rsid w:val="514A4CAE"/>
    <w:rsid w:val="51DA60F4"/>
    <w:rsid w:val="51F6692F"/>
    <w:rsid w:val="52DBB237"/>
    <w:rsid w:val="55849683"/>
    <w:rsid w:val="58517B2D"/>
    <w:rsid w:val="5894B278"/>
    <w:rsid w:val="58B0DC2D"/>
    <w:rsid w:val="5A79BF3C"/>
    <w:rsid w:val="5AD81D52"/>
    <w:rsid w:val="5CB0A779"/>
    <w:rsid w:val="5D0189E4"/>
    <w:rsid w:val="5D86D042"/>
    <w:rsid w:val="60044928"/>
    <w:rsid w:val="6111D476"/>
    <w:rsid w:val="618E28AE"/>
    <w:rsid w:val="6248A969"/>
    <w:rsid w:val="62606322"/>
    <w:rsid w:val="6301F414"/>
    <w:rsid w:val="6465B71B"/>
    <w:rsid w:val="658D2FD8"/>
    <w:rsid w:val="66A60823"/>
    <w:rsid w:val="675F9630"/>
    <w:rsid w:val="677CE818"/>
    <w:rsid w:val="67F04658"/>
    <w:rsid w:val="69BBFD03"/>
    <w:rsid w:val="69F7923F"/>
    <w:rsid w:val="6C617B19"/>
    <w:rsid w:val="705DF3C2"/>
    <w:rsid w:val="70D29D07"/>
    <w:rsid w:val="713AB9CD"/>
    <w:rsid w:val="72B12F62"/>
    <w:rsid w:val="739CC251"/>
    <w:rsid w:val="74FA9718"/>
    <w:rsid w:val="767C2532"/>
    <w:rsid w:val="76D5A357"/>
    <w:rsid w:val="76D9DB76"/>
    <w:rsid w:val="7777597F"/>
    <w:rsid w:val="78BF9E9E"/>
    <w:rsid w:val="79906D6C"/>
    <w:rsid w:val="79A371CF"/>
    <w:rsid w:val="79B2DBBB"/>
    <w:rsid w:val="7A95E1A5"/>
    <w:rsid w:val="7AC98B62"/>
    <w:rsid w:val="7B3DA73F"/>
    <w:rsid w:val="7C230D44"/>
    <w:rsid w:val="7CBAB54A"/>
    <w:rsid w:val="7DAADE7A"/>
    <w:rsid w:val="7E6CF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C4E30"/>
  <w15:docId w15:val="{18D0C51D-F41F-442A-B7FF-5CF9E4522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  <w:style w:type="character" w:styleId="Meno">
    <w:name w:val="Mention"/>
    <w:basedOn w:val="Fontepargpadro"/>
    <w:uiPriority w:val="99"/>
    <w:unhideWhenUsed/>
    <w:rPr>
      <w:color w:val="2B579A"/>
      <w:shd w:val="clear" w:color="auto" w:fill="E6E6E6"/>
    </w:rPr>
  </w:style>
  <w:style w:type="paragraph" w:styleId="Textodecomentrio">
    <w:name w:val="annotation text"/>
    <w:basedOn w:val="Normal"/>
    <w:link w:val="TextodecomentrioChar"/>
    <w:uiPriority w:val="99"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E556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E5560"/>
    <w:rPr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7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efca8-9a32-4951-9aa9-fdd8316ae22d">
      <Terms xmlns="http://schemas.microsoft.com/office/infopath/2007/PartnerControls"/>
    </lcf76f155ced4ddcb4097134ff3c332f>
    <TaxCatchAll xmlns="74326119-15a8-4521-ba40-58d02aed29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F327011E74BFC4A9EDD4FF0D78D2664" ma:contentTypeVersion="14" ma:contentTypeDescription="Crie um novo documento." ma:contentTypeScope="" ma:versionID="c60d260dd59545652b150dfc1f96b4c9">
  <xsd:schema xmlns:xsd="http://www.w3.org/2001/XMLSchema" xmlns:xs="http://www.w3.org/2001/XMLSchema" xmlns:p="http://schemas.microsoft.com/office/2006/metadata/properties" xmlns:ns2="2bcefca8-9a32-4951-9aa9-fdd8316ae22d" xmlns:ns3="74326119-15a8-4521-ba40-58d02aed29fa" targetNamespace="http://schemas.microsoft.com/office/2006/metadata/properties" ma:root="true" ma:fieldsID="e0726902158d4a3f27b631715fad1def" ns2:_="" ns3:_="">
    <xsd:import namespace="2bcefca8-9a32-4951-9aa9-fdd8316ae22d"/>
    <xsd:import namespace="74326119-15a8-4521-ba40-58d02aed29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efca8-9a32-4951-9aa9-fdd8316ae2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26119-15a8-4521-ba40-58d02aed29f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4aca0fa-63c0-4607-89f1-b0c5f8b7c416}" ma:internalName="TaxCatchAll" ma:showField="CatchAllData" ma:web="74326119-15a8-4521-ba40-58d02aed29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FF43A5-5A5F-438F-A821-9D14C01E9601}">
  <ds:schemaRefs>
    <ds:schemaRef ds:uri="http://schemas.microsoft.com/office/2006/metadata/properties"/>
    <ds:schemaRef ds:uri="http://schemas.microsoft.com/office/infopath/2007/PartnerControls"/>
    <ds:schemaRef ds:uri="2bcefca8-9a32-4951-9aa9-fdd8316ae22d"/>
    <ds:schemaRef ds:uri="74326119-15a8-4521-ba40-58d02aed29fa"/>
  </ds:schemaRefs>
</ds:datastoreItem>
</file>

<file path=customXml/itemProps2.xml><?xml version="1.0" encoding="utf-8"?>
<ds:datastoreItem xmlns:ds="http://schemas.openxmlformats.org/officeDocument/2006/customXml" ds:itemID="{2E1337FB-1F01-4412-8977-58B0469945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50BE34-A231-4715-9F26-D756A1729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efca8-9a32-4951-9aa9-fdd8316ae22d"/>
    <ds:schemaRef ds:uri="74326119-15a8-4521-ba40-58d02aed29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ilene Pereira Costa</dc:creator>
  <cp:lastModifiedBy>Sarah Nascimento Silva</cp:lastModifiedBy>
  <cp:revision>2</cp:revision>
  <cp:lastPrinted>2024-08-30T17:11:00Z</cp:lastPrinted>
  <dcterms:created xsi:type="dcterms:W3CDTF">2024-12-03T20:51:00Z</dcterms:created>
  <dcterms:modified xsi:type="dcterms:W3CDTF">2024-12-0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3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24-07-17T00:00:00Z</vt:filetime>
  </property>
  <property fmtid="{D5CDD505-2E9C-101B-9397-08002B2CF9AE}" pid="5" name="Producer">
    <vt:lpwstr>Adobe PDF Library 19.10.123</vt:lpwstr>
  </property>
  <property fmtid="{D5CDD505-2E9C-101B-9397-08002B2CF9AE}" pid="6" name="ContentTypeId">
    <vt:lpwstr>0x0101001F327011E74BFC4A9EDD4FF0D78D2664</vt:lpwstr>
  </property>
  <property fmtid="{D5CDD505-2E9C-101B-9397-08002B2CF9AE}" pid="7" name="Order">
    <vt:r8>85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MediaServiceImageTags">
    <vt:lpwstr/>
  </property>
</Properties>
</file>